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1A992" w14:textId="7950E201" w:rsidR="00F81F48" w:rsidRDefault="00F81F48" w:rsidP="001F522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127D6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622938B6" w14:textId="77777777" w:rsidR="00954692" w:rsidRPr="00A127D6" w:rsidRDefault="00954692" w:rsidP="001F522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47BF357" w14:textId="77777777" w:rsidR="00954692" w:rsidRPr="00954692" w:rsidRDefault="00954692" w:rsidP="009546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692">
        <w:rPr>
          <w:rFonts w:ascii="Times New Roman" w:hAnsi="Times New Roman" w:cs="Times New Roman"/>
          <w:b/>
          <w:sz w:val="24"/>
          <w:szCs w:val="24"/>
        </w:rPr>
        <w:t xml:space="preserve">Production of organic acids by arbuscular mycorrhizal fungi and their contribution in the mobilization of phosphorus bound to iron oxides </w:t>
      </w:r>
    </w:p>
    <w:p w14:paraId="623323B3" w14:textId="77777777" w:rsidR="00954692" w:rsidRPr="00314119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9D6C59">
        <w:rPr>
          <w:rFonts w:ascii="Times New Roman" w:hAnsi="Times New Roman" w:cs="Times New Roman"/>
          <w:sz w:val="24"/>
          <w:szCs w:val="24"/>
          <w:lang w:val="de-DE"/>
        </w:rPr>
        <w:t>Alberto Andrino</w:t>
      </w:r>
      <w:r w:rsidRPr="009D6C5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314119">
        <w:rPr>
          <w:rFonts w:ascii="Times New Roman" w:hAnsi="Times New Roman" w:cs="Times New Roman"/>
          <w:sz w:val="24"/>
          <w:szCs w:val="24"/>
          <w:lang w:val="de-DE"/>
        </w:rPr>
        <w:t>, Georg Guggenberger</w:t>
      </w:r>
      <w:r w:rsidRPr="0031411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314119">
        <w:rPr>
          <w:rFonts w:ascii="Times New Roman" w:hAnsi="Times New Roman" w:cs="Times New Roman"/>
          <w:sz w:val="24"/>
          <w:szCs w:val="24"/>
          <w:lang w:val="de-DE"/>
        </w:rPr>
        <w:t>, Sarmite Kernchen</w:t>
      </w:r>
      <w:r w:rsidRPr="0031411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314119">
        <w:rPr>
          <w:rFonts w:ascii="Times New Roman" w:hAnsi="Times New Roman" w:cs="Times New Roman"/>
          <w:sz w:val="24"/>
          <w:szCs w:val="24"/>
          <w:lang w:val="de-DE"/>
        </w:rPr>
        <w:t>, Robert Mikutta</w:t>
      </w:r>
      <w:r w:rsidRPr="0031411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314119">
        <w:rPr>
          <w:rFonts w:ascii="Times New Roman" w:hAnsi="Times New Roman" w:cs="Times New Roman"/>
          <w:sz w:val="24"/>
          <w:szCs w:val="24"/>
          <w:lang w:val="de-DE"/>
        </w:rPr>
        <w:t>, Leopold Sauheitl</w:t>
      </w:r>
      <w:r w:rsidRPr="0031411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31411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314119">
        <w:rPr>
          <w:rFonts w:ascii="Times New Roman" w:hAnsi="Times New Roman" w:cs="Times New Roman"/>
          <w:sz w:val="24"/>
          <w:szCs w:val="24"/>
          <w:lang w:val="de-DE"/>
        </w:rPr>
        <w:t>and</w:t>
      </w:r>
      <w:proofErr w:type="spellEnd"/>
      <w:r w:rsidRPr="00314119">
        <w:rPr>
          <w:rFonts w:ascii="Times New Roman" w:hAnsi="Times New Roman" w:cs="Times New Roman"/>
          <w:sz w:val="24"/>
          <w:szCs w:val="24"/>
          <w:lang w:val="de-DE"/>
        </w:rPr>
        <w:t xml:space="preserve"> Jens Boy</w:t>
      </w:r>
      <w:r w:rsidRPr="0031411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31411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 w14:paraId="5EED74B9" w14:textId="77777777" w:rsidR="00954692" w:rsidRPr="00314119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bookmarkStart w:id="0" w:name="_GoBack"/>
      <w:bookmarkEnd w:id="0"/>
    </w:p>
    <w:p w14:paraId="56A3D039" w14:textId="77777777" w:rsidR="00954692" w:rsidRPr="001675AB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5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75AB">
        <w:rPr>
          <w:rFonts w:ascii="Times New Roman" w:hAnsi="Times New Roman" w:cs="Times New Roman"/>
          <w:sz w:val="24"/>
          <w:szCs w:val="24"/>
        </w:rPr>
        <w:t xml:space="preserve">Institute of Soil Science, Leibniz Universität Hannover, </w:t>
      </w:r>
      <w:proofErr w:type="spellStart"/>
      <w:r w:rsidRPr="001675AB">
        <w:rPr>
          <w:rFonts w:ascii="Times New Roman" w:hAnsi="Times New Roman" w:cs="Times New Roman"/>
          <w:sz w:val="24"/>
          <w:szCs w:val="24"/>
        </w:rPr>
        <w:t>Herrenhäuser</w:t>
      </w:r>
      <w:proofErr w:type="spellEnd"/>
      <w:r w:rsidRPr="001675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75AB">
        <w:rPr>
          <w:rFonts w:ascii="Times New Roman" w:hAnsi="Times New Roman" w:cs="Times New Roman"/>
          <w:sz w:val="24"/>
          <w:szCs w:val="24"/>
        </w:rPr>
        <w:t>Straße</w:t>
      </w:r>
      <w:proofErr w:type="spellEnd"/>
      <w:r w:rsidRPr="001675AB">
        <w:rPr>
          <w:rFonts w:ascii="Times New Roman" w:hAnsi="Times New Roman" w:cs="Times New Roman"/>
          <w:sz w:val="24"/>
          <w:szCs w:val="24"/>
        </w:rPr>
        <w:t xml:space="preserve"> 2, 30419 Hannover, Germany.</w:t>
      </w:r>
    </w:p>
    <w:p w14:paraId="6577ED93" w14:textId="77777777" w:rsidR="00954692" w:rsidRPr="00902B14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C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57E3">
        <w:rPr>
          <w:rFonts w:ascii="Times New Roman" w:hAnsi="Times New Roman" w:cs="Times New Roman"/>
          <w:sz w:val="24"/>
          <w:szCs w:val="24"/>
        </w:rPr>
        <w:t xml:space="preserve">Bayreuth </w:t>
      </w:r>
      <w:proofErr w:type="spellStart"/>
      <w:r w:rsidRPr="009A57E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9A57E3">
        <w:rPr>
          <w:rFonts w:ascii="Times New Roman" w:hAnsi="Times New Roman" w:cs="Times New Roman"/>
          <w:sz w:val="24"/>
          <w:szCs w:val="24"/>
        </w:rPr>
        <w:t xml:space="preserve"> of Ecology and Environmental Research </w:t>
      </w:r>
      <w:r w:rsidRPr="00902B1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2B14">
        <w:rPr>
          <w:rFonts w:ascii="Times New Roman" w:hAnsi="Times New Roman" w:cs="Times New Roman"/>
          <w:sz w:val="24"/>
          <w:szCs w:val="24"/>
        </w:rPr>
        <w:t>BayCEER</w:t>
      </w:r>
      <w:proofErr w:type="spellEnd"/>
      <w:r w:rsidRPr="00902B14">
        <w:rPr>
          <w:rFonts w:ascii="Times New Roman" w:hAnsi="Times New Roman" w:cs="Times New Roman"/>
          <w:sz w:val="24"/>
          <w:szCs w:val="24"/>
        </w:rPr>
        <w:t xml:space="preserve">), Bayreuth University, </w:t>
      </w:r>
      <w:proofErr w:type="spellStart"/>
      <w:r w:rsidRPr="00902B14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902B14">
        <w:rPr>
          <w:rFonts w:ascii="Times New Roman" w:hAnsi="Times New Roman" w:cs="Times New Roman"/>
          <w:sz w:val="24"/>
          <w:szCs w:val="24"/>
        </w:rPr>
        <w:t xml:space="preserve"> Hans Frisch </w:t>
      </w:r>
      <w:proofErr w:type="spellStart"/>
      <w:r w:rsidRPr="00902B14">
        <w:rPr>
          <w:rFonts w:ascii="Times New Roman" w:hAnsi="Times New Roman" w:cs="Times New Roman"/>
          <w:sz w:val="24"/>
          <w:szCs w:val="24"/>
        </w:rPr>
        <w:t>Straße</w:t>
      </w:r>
      <w:proofErr w:type="spellEnd"/>
      <w:r w:rsidRPr="00902B14">
        <w:rPr>
          <w:rFonts w:ascii="Times New Roman" w:hAnsi="Times New Roman" w:cs="Times New Roman"/>
          <w:sz w:val="24"/>
          <w:szCs w:val="24"/>
        </w:rPr>
        <w:t xml:space="preserve"> B3, 95448 Bayreuth, Germany.</w:t>
      </w:r>
    </w:p>
    <w:p w14:paraId="44E21C8F" w14:textId="77777777" w:rsidR="00954692" w:rsidRPr="001675AB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5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675AB">
        <w:rPr>
          <w:rFonts w:ascii="Times New Roman" w:hAnsi="Times New Roman" w:cs="Times New Roman"/>
          <w:sz w:val="24"/>
          <w:szCs w:val="24"/>
        </w:rPr>
        <w:t>Soil Science and Soil Protection, Martin Luther University Halle-Wittenberg, von-</w:t>
      </w:r>
      <w:proofErr w:type="spellStart"/>
      <w:r w:rsidRPr="001675AB">
        <w:rPr>
          <w:rFonts w:ascii="Times New Roman" w:hAnsi="Times New Roman" w:cs="Times New Roman"/>
          <w:sz w:val="24"/>
          <w:szCs w:val="24"/>
        </w:rPr>
        <w:t>Seckendorff</w:t>
      </w:r>
      <w:proofErr w:type="spellEnd"/>
      <w:r w:rsidRPr="001675A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675AB">
        <w:rPr>
          <w:rFonts w:ascii="Times New Roman" w:hAnsi="Times New Roman" w:cs="Times New Roman"/>
          <w:sz w:val="24"/>
          <w:szCs w:val="24"/>
        </w:rPr>
        <w:t>Platz</w:t>
      </w:r>
      <w:proofErr w:type="spellEnd"/>
      <w:r w:rsidRPr="001675AB">
        <w:rPr>
          <w:rFonts w:ascii="Times New Roman" w:hAnsi="Times New Roman" w:cs="Times New Roman"/>
          <w:sz w:val="24"/>
          <w:szCs w:val="24"/>
        </w:rPr>
        <w:t xml:space="preserve"> 3, 06210 Halle (Saale), Germany.</w:t>
      </w:r>
    </w:p>
    <w:p w14:paraId="316E72F7" w14:textId="77777777" w:rsidR="00954692" w:rsidRPr="00902B14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D3F79" w14:textId="77777777" w:rsidR="00954692" w:rsidRPr="00E33A54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90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E33A54">
        <w:rPr>
          <w:rFonts w:ascii="Times New Roman" w:hAnsi="Times New Roman" w:cs="Times New Roman"/>
          <w:sz w:val="24"/>
          <w:szCs w:val="24"/>
        </w:rPr>
        <w:t>andrino@ifbk.uni-hannover.de</w:t>
      </w:r>
    </w:p>
    <w:p w14:paraId="49B90BAE" w14:textId="77777777" w:rsidR="00954692" w:rsidRPr="00902B14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01DC77" w14:textId="77777777" w:rsidR="00954692" w:rsidRPr="00902B14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B14">
        <w:rPr>
          <w:rFonts w:ascii="Times New Roman" w:hAnsi="Times New Roman" w:cs="Times New Roman"/>
          <w:b/>
          <w:sz w:val="24"/>
          <w:szCs w:val="24"/>
        </w:rPr>
        <w:t>Keywords</w:t>
      </w:r>
      <w:r w:rsidRPr="00902B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739B4B" w14:textId="77777777" w:rsidR="00954692" w:rsidRPr="00902B14" w:rsidRDefault="00954692" w:rsidP="009546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B14">
        <w:rPr>
          <w:rFonts w:ascii="Times New Roman" w:hAnsi="Times New Roman" w:cs="Times New Roman"/>
          <w:sz w:val="24"/>
          <w:szCs w:val="24"/>
        </w:rPr>
        <w:t>A</w:t>
      </w:r>
      <w:r w:rsidRPr="00902B14" w:rsidDel="006B776A">
        <w:rPr>
          <w:rFonts w:ascii="Times New Roman" w:hAnsi="Times New Roman" w:cs="Times New Roman"/>
          <w:sz w:val="24"/>
          <w:szCs w:val="24"/>
        </w:rPr>
        <w:t>rbuscular mycorrhiza</w:t>
      </w:r>
      <w:r w:rsidRPr="00902B1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rganic acid, organic phosphorus (Po), inorganic phosphorus (Pi), iron oxides, reductive dissolution, ligand exchange,</w:t>
      </w:r>
      <w:r w:rsidRPr="00487CDC">
        <w:rPr>
          <w:rFonts w:ascii="Times New Roman" w:hAnsi="Times New Roman" w:cs="Times New Roman"/>
          <w:sz w:val="24"/>
          <w:szCs w:val="24"/>
        </w:rPr>
        <w:t xml:space="preserve"> </w:t>
      </w:r>
      <w:r w:rsidRPr="009A57E3">
        <w:rPr>
          <w:rFonts w:ascii="Times New Roman" w:hAnsi="Times New Roman" w:cs="Times New Roman"/>
          <w:sz w:val="24"/>
          <w:szCs w:val="24"/>
        </w:rPr>
        <w:t>membrane fluidity</w:t>
      </w:r>
    </w:p>
    <w:p w14:paraId="432481A6" w14:textId="0D94D64B" w:rsidR="00C143EC" w:rsidRPr="009B647E" w:rsidRDefault="00C143EC" w:rsidP="00B215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BAF7D3" w14:textId="7D4BC62E" w:rsidR="009B647E" w:rsidRPr="00A27F65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Methods S1: </w:t>
      </w:r>
      <w:r w:rsidRPr="00A27F65">
        <w:rPr>
          <w:rFonts w:ascii="Times New Roman" w:hAnsi="Times New Roman" w:cs="Times New Roman"/>
          <w:sz w:val="24"/>
          <w:szCs w:val="24"/>
          <w:u w:val="single"/>
        </w:rPr>
        <w:t>Low</w:t>
      </w:r>
      <w:r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A27F65">
        <w:rPr>
          <w:rFonts w:ascii="Times New Roman" w:hAnsi="Times New Roman" w:cs="Times New Roman"/>
          <w:sz w:val="24"/>
          <w:szCs w:val="24"/>
          <w:u w:val="single"/>
        </w:rPr>
        <w:t>molecular</w:t>
      </w:r>
      <w:r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A27F65">
        <w:rPr>
          <w:rFonts w:ascii="Times New Roman" w:hAnsi="Times New Roman" w:cs="Times New Roman"/>
          <w:sz w:val="24"/>
          <w:szCs w:val="24"/>
          <w:u w:val="single"/>
        </w:rPr>
        <w:t>weight organic acid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s </w:t>
      </w:r>
    </w:p>
    <w:p w14:paraId="47C222B5" w14:textId="1412032B" w:rsidR="009B647E" w:rsidRPr="00A27F65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F65">
        <w:rPr>
          <w:rFonts w:ascii="Times New Roman" w:hAnsi="Times New Roman" w:cs="Times New Roman"/>
          <w:sz w:val="24"/>
          <w:szCs w:val="24"/>
        </w:rPr>
        <w:t xml:space="preserve">The HPLC system was equipp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27F65">
        <w:rPr>
          <w:rFonts w:ascii="Times New Roman" w:hAnsi="Times New Roman" w:cs="Times New Roman"/>
          <w:sz w:val="24"/>
          <w:szCs w:val="24"/>
        </w:rPr>
        <w:t xml:space="preserve">degasser, quaternary pump,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autosampler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27F65">
        <w:rPr>
          <w:rFonts w:ascii="Times New Roman" w:hAnsi="Times New Roman" w:cs="Times New Roman"/>
          <w:sz w:val="24"/>
          <w:szCs w:val="24"/>
        </w:rPr>
        <w:t xml:space="preserve">column thermostat set at 40°C. Separation of LMWOAs was achieved on a hydro-reversed-phase column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Synergi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4 u Hydro-RP 80A, 250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A27F65">
        <w:rPr>
          <w:rFonts w:ascii="Times New Roman" w:hAnsi="Times New Roman" w:cs="Times New Roman"/>
          <w:sz w:val="24"/>
          <w:szCs w:val="24"/>
        </w:rPr>
        <w:t xml:space="preserve"> 3 mm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7F65">
        <w:rPr>
          <w:rFonts w:ascii="Times New Roman" w:hAnsi="Times New Roman" w:cs="Times New Roman"/>
          <w:sz w:val="24"/>
          <w:szCs w:val="24"/>
        </w:rPr>
        <w:t xml:space="preserve"> combined with a guard column (4 × 2.0 mm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7F65">
        <w:rPr>
          <w:rFonts w:ascii="Times New Roman" w:hAnsi="Times New Roman" w:cs="Times New Roman"/>
          <w:sz w:val="24"/>
          <w:szCs w:val="24"/>
        </w:rPr>
        <w:t xml:space="preserve">) of the same packaging material from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02139">
        <w:rPr>
          <w:rFonts w:ascii="Times New Roman" w:hAnsi="Times New Roman" w:cs="Times New Roman"/>
          <w:sz w:val="24"/>
          <w:szCs w:val="24"/>
        </w:rPr>
        <w:t>Torrance, California, US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021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7F65">
        <w:rPr>
          <w:rFonts w:ascii="Times New Roman" w:hAnsi="Times New Roman" w:cs="Times New Roman"/>
          <w:sz w:val="24"/>
          <w:szCs w:val="24"/>
        </w:rPr>
        <w:t xml:space="preserve">with 4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formic acid (solvent A) and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(solvent B) as mobile phase. The LC system was routinely operated in a gradient mode and every sample was run with two chromatographic methods, which were found most sensitive for a number of selected LMWOAs</w:t>
      </w:r>
      <w:r w:rsidR="00A6418B">
        <w:rPr>
          <w:rFonts w:ascii="Times New Roman" w:hAnsi="Times New Roman" w:cs="Times New Roman"/>
          <w:sz w:val="24"/>
          <w:szCs w:val="24"/>
        </w:rPr>
        <w:t>. Thus, acetic, butyric,</w:t>
      </w:r>
      <w:r w:rsidRPr="00A27F65">
        <w:rPr>
          <w:rFonts w:ascii="Times New Roman" w:hAnsi="Times New Roman" w:cs="Times New Roman"/>
          <w:sz w:val="24"/>
          <w:szCs w:val="24"/>
        </w:rPr>
        <w:t xml:space="preserve"> and oxalic acid were analysed with a post column addition of 1 M aq. ammonia (method I) and </w:t>
      </w:r>
      <w:r w:rsidR="00A6418B">
        <w:rPr>
          <w:rFonts w:ascii="Times New Roman" w:hAnsi="Times New Roman" w:cs="Times New Roman"/>
          <w:sz w:val="24"/>
          <w:szCs w:val="24"/>
        </w:rPr>
        <w:t xml:space="preserve">succinic, citric, lactic, D-gluconic and malic </w:t>
      </w:r>
      <w:r w:rsidRPr="00A27F65">
        <w:rPr>
          <w:rFonts w:ascii="Times New Roman" w:hAnsi="Times New Roman" w:cs="Times New Roman"/>
          <w:sz w:val="24"/>
          <w:szCs w:val="24"/>
        </w:rPr>
        <w:t xml:space="preserve">were analysed with the post column addition of methanol (method II). </w:t>
      </w:r>
      <w:r>
        <w:rPr>
          <w:rFonts w:ascii="Times New Roman" w:hAnsi="Times New Roman" w:cs="Times New Roman"/>
          <w:sz w:val="24"/>
          <w:szCs w:val="24"/>
        </w:rPr>
        <w:t>The chromatographic m</w:t>
      </w:r>
      <w:r w:rsidRPr="00A27F65">
        <w:rPr>
          <w:rFonts w:ascii="Times New Roman" w:hAnsi="Times New Roman" w:cs="Times New Roman"/>
          <w:sz w:val="24"/>
          <w:szCs w:val="24"/>
        </w:rPr>
        <w:t xml:space="preserve">ethod I was perform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27F65">
        <w:rPr>
          <w:rFonts w:ascii="Times New Roman" w:hAnsi="Times New Roman" w:cs="Times New Roman"/>
          <w:sz w:val="24"/>
          <w:szCs w:val="24"/>
        </w:rPr>
        <w:t>gradient at a mobile phase flow rate of 0.2 ml min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27F65">
        <w:rPr>
          <w:rFonts w:ascii="Times New Roman" w:hAnsi="Times New Roman" w:cs="Times New Roman"/>
          <w:sz w:val="24"/>
          <w:szCs w:val="24"/>
        </w:rPr>
        <w:t xml:space="preserve"> star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A27F65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84% A and</w:t>
      </w:r>
      <w:r w:rsidRPr="00A27F65">
        <w:rPr>
          <w:rFonts w:ascii="Times New Roman" w:hAnsi="Times New Roman" w:cs="Times New Roman"/>
          <w:sz w:val="24"/>
          <w:szCs w:val="24"/>
        </w:rPr>
        <w:t xml:space="preserve"> 16% B for 10 min, </w:t>
      </w:r>
      <w:r>
        <w:rPr>
          <w:rFonts w:ascii="Times New Roman" w:hAnsi="Times New Roman" w:cs="Times New Roman"/>
          <w:sz w:val="24"/>
          <w:szCs w:val="24"/>
        </w:rPr>
        <w:t xml:space="preserve">followed by a </w:t>
      </w:r>
      <w:r w:rsidRPr="00A27F65">
        <w:rPr>
          <w:rFonts w:ascii="Times New Roman" w:hAnsi="Times New Roman" w:cs="Times New Roman"/>
          <w:sz w:val="24"/>
          <w:szCs w:val="24"/>
        </w:rPr>
        <w:t xml:space="preserve">linear gradient </w:t>
      </w:r>
      <w:r>
        <w:rPr>
          <w:rFonts w:ascii="Times New Roman" w:hAnsi="Times New Roman" w:cs="Times New Roman"/>
          <w:sz w:val="24"/>
          <w:szCs w:val="24"/>
        </w:rPr>
        <w:t>to 20% A and</w:t>
      </w:r>
      <w:r w:rsidRPr="00A27F65">
        <w:rPr>
          <w:rFonts w:ascii="Times New Roman" w:hAnsi="Times New Roman" w:cs="Times New Roman"/>
          <w:sz w:val="24"/>
          <w:szCs w:val="24"/>
        </w:rPr>
        <w:t xml:space="preserve"> 80% B a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27F6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A27F65">
        <w:rPr>
          <w:rFonts w:ascii="Times New Roman" w:hAnsi="Times New Roman" w:cs="Times New Roman"/>
          <w:sz w:val="24"/>
          <w:szCs w:val="24"/>
        </w:rPr>
        <w:t xml:space="preserve"> 35 min and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A27F65">
        <w:rPr>
          <w:rFonts w:ascii="Times New Roman" w:hAnsi="Times New Roman" w:cs="Times New Roman"/>
          <w:sz w:val="24"/>
          <w:szCs w:val="24"/>
        </w:rPr>
        <w:t xml:space="preserve">returned to the initial conditions over 8 minutes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27F65">
        <w:rPr>
          <w:rFonts w:ascii="Times New Roman" w:hAnsi="Times New Roman" w:cs="Times New Roman"/>
          <w:sz w:val="24"/>
          <w:szCs w:val="24"/>
        </w:rPr>
        <w:t xml:space="preserve"> method II was run with the mobile phase </w:t>
      </w:r>
      <w:r>
        <w:rPr>
          <w:rFonts w:ascii="Times New Roman" w:hAnsi="Times New Roman" w:cs="Times New Roman"/>
          <w:sz w:val="24"/>
          <w:szCs w:val="24"/>
        </w:rPr>
        <w:t>flow</w:t>
      </w:r>
      <w:r w:rsidRPr="00A27F65">
        <w:rPr>
          <w:rFonts w:ascii="Times New Roman" w:hAnsi="Times New Roman" w:cs="Times New Roman"/>
          <w:sz w:val="24"/>
          <w:szCs w:val="24"/>
        </w:rPr>
        <w:t xml:space="preserve"> rate of 0.4 mL min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27F65">
        <w:rPr>
          <w:rFonts w:ascii="Times New Roman" w:hAnsi="Times New Roman" w:cs="Times New Roman"/>
          <w:sz w:val="24"/>
          <w:szCs w:val="24"/>
        </w:rPr>
        <w:t xml:space="preserve"> star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A27F65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96% A and </w:t>
      </w:r>
      <w:r w:rsidRPr="00A27F65">
        <w:rPr>
          <w:rFonts w:ascii="Times New Roman" w:hAnsi="Times New Roman" w:cs="Times New Roman"/>
          <w:sz w:val="24"/>
          <w:szCs w:val="24"/>
        </w:rPr>
        <w:t xml:space="preserve">4% B for 10 min, followed by a gradient up to </w:t>
      </w:r>
      <w:r>
        <w:rPr>
          <w:rFonts w:ascii="Times New Roman" w:hAnsi="Times New Roman" w:cs="Times New Roman"/>
          <w:sz w:val="24"/>
          <w:szCs w:val="24"/>
        </w:rPr>
        <w:t xml:space="preserve">20% A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Pr="00A27F65">
        <w:rPr>
          <w:rFonts w:ascii="Times New Roman" w:hAnsi="Times New Roman" w:cs="Times New Roman"/>
          <w:sz w:val="24"/>
          <w:szCs w:val="24"/>
        </w:rPr>
        <w:t xml:space="preserve">80% </w:t>
      </w:r>
      <w:r>
        <w:rPr>
          <w:rFonts w:ascii="Times New Roman" w:hAnsi="Times New Roman" w:cs="Times New Roman"/>
          <w:sz w:val="24"/>
          <w:szCs w:val="24"/>
        </w:rPr>
        <w:t>B after</w:t>
      </w:r>
      <w:r w:rsidRPr="00A27F65">
        <w:rPr>
          <w:rFonts w:ascii="Times New Roman" w:hAnsi="Times New Roman" w:cs="Times New Roman"/>
          <w:sz w:val="24"/>
          <w:szCs w:val="24"/>
        </w:rPr>
        <w:t xml:space="preserve"> 23 minutes and retur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A27F65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the initial conditions</w:t>
      </w:r>
      <w:r w:rsidRPr="00A27F65">
        <w:rPr>
          <w:rFonts w:ascii="Times New Roman" w:hAnsi="Times New Roman" w:cs="Times New Roman"/>
          <w:sz w:val="24"/>
          <w:szCs w:val="24"/>
        </w:rPr>
        <w:t xml:space="preserve"> over 7 minutes. Post column addition of 1 M aq. ammonia or methanol was performed by a micro pump (MPLC, model G, Brownlee Labs, San Francisco, </w:t>
      </w:r>
      <w:r>
        <w:rPr>
          <w:rFonts w:ascii="Times New Roman" w:hAnsi="Times New Roman" w:cs="Times New Roman"/>
          <w:sz w:val="24"/>
          <w:szCs w:val="24"/>
        </w:rPr>
        <w:t xml:space="preserve">CA, </w:t>
      </w:r>
      <w:r w:rsidRPr="00A27F65">
        <w:rPr>
          <w:rFonts w:ascii="Times New Roman" w:hAnsi="Times New Roman" w:cs="Times New Roman"/>
          <w:sz w:val="24"/>
          <w:szCs w:val="24"/>
        </w:rPr>
        <w:t>USA) set at 10% flow rate of the eluent, i.e.,  20 µL min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27F65">
        <w:rPr>
          <w:rFonts w:ascii="Times New Roman" w:hAnsi="Times New Roman" w:cs="Times New Roman"/>
          <w:sz w:val="24"/>
          <w:szCs w:val="24"/>
        </w:rPr>
        <w:t xml:space="preserve"> or 40 µL min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27F65">
        <w:rPr>
          <w:rFonts w:ascii="Times New Roman" w:hAnsi="Times New Roman" w:cs="Times New Roman"/>
          <w:sz w:val="24"/>
          <w:szCs w:val="24"/>
        </w:rPr>
        <w:t xml:space="preserve">, respectively. For each chromatography experiment, 900 mL of sample was mixed with 100 mL of internal standard solution (2-furoic acid, 1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) and 50 µL of the resulting solution was injected. The single quadrupole MS was operated in the negative ionization mode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7F65">
        <w:rPr>
          <w:rFonts w:ascii="Times New Roman" w:hAnsi="Times New Roman" w:cs="Times New Roman"/>
          <w:sz w:val="24"/>
          <w:szCs w:val="24"/>
        </w:rPr>
        <w:t xml:space="preserve">onitoring of ions was carried out in the molecular mass range 50–500 Da to examine the fragmentation of organic acids. Quantification and identification of the separated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was done in the selected ion monitoring (SIM) mode primarily by matching the retention times of standards.</w:t>
      </w:r>
      <w:r>
        <w:rPr>
          <w:rFonts w:ascii="Times New Roman" w:hAnsi="Times New Roman" w:cs="Times New Roman"/>
          <w:sz w:val="24"/>
          <w:szCs w:val="24"/>
        </w:rPr>
        <w:t xml:space="preserve"> Electrospray </w:t>
      </w:r>
      <w:proofErr w:type="spellStart"/>
      <w:r>
        <w:rPr>
          <w:rFonts w:ascii="Times New Roman" w:hAnsi="Times New Roman" w:cs="Times New Roman"/>
          <w:sz w:val="24"/>
          <w:szCs w:val="24"/>
        </w:rPr>
        <w:t>ioniziation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27F65">
        <w:rPr>
          <w:rFonts w:ascii="Times New Roman" w:hAnsi="Times New Roman" w:cs="Times New Roman"/>
          <w:sz w:val="24"/>
          <w:szCs w:val="24"/>
        </w:rPr>
        <w:t>ES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27F65">
        <w:rPr>
          <w:rFonts w:ascii="Times New Roman" w:hAnsi="Times New Roman" w:cs="Times New Roman"/>
          <w:sz w:val="24"/>
          <w:szCs w:val="24"/>
        </w:rPr>
        <w:t xml:space="preserve"> parameters were sequentially optimized via flow injection analysis using 50 µM standard solution of each LMWOA. The following parameters yielded highest signal intensities and were applied for all chromatographic runs: nebulizer gas (N</w:t>
      </w:r>
      <w:r w:rsidRPr="00A27F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7F65">
        <w:rPr>
          <w:rFonts w:ascii="Times New Roman" w:hAnsi="Times New Roman" w:cs="Times New Roman"/>
          <w:sz w:val="24"/>
          <w:szCs w:val="24"/>
        </w:rPr>
        <w:t>) 35 psi; drying gas (N</w:t>
      </w:r>
      <w:r w:rsidRPr="00A27F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7F65">
        <w:rPr>
          <w:rFonts w:ascii="Times New Roman" w:hAnsi="Times New Roman" w:cs="Times New Roman"/>
          <w:sz w:val="24"/>
          <w:szCs w:val="24"/>
        </w:rPr>
        <w:t>) flow rate 10 L min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27F65">
        <w:rPr>
          <w:rFonts w:ascii="Times New Roman" w:hAnsi="Times New Roman" w:cs="Times New Roman"/>
          <w:sz w:val="24"/>
          <w:szCs w:val="24"/>
        </w:rPr>
        <w:t>; capillary voltage 2500 V; gas temperature 350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27F65">
        <w:rPr>
          <w:rFonts w:ascii="Times New Roman" w:hAnsi="Times New Roman" w:cs="Times New Roman"/>
          <w:sz w:val="24"/>
          <w:szCs w:val="24"/>
        </w:rPr>
        <w:t xml:space="preserve">C. The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fragmentor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voltage was set at 70 V. External standards within the range 0.01–1000 µM were used for calibration, and the data were processed using Agilent's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Chemstation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software packag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0690E">
        <w:rPr>
          <w:rFonts w:ascii="Times New Roman" w:hAnsi="Times New Roman" w:cs="Times New Roman"/>
          <w:sz w:val="24"/>
          <w:szCs w:val="24"/>
        </w:rPr>
        <w:t>Agilent Technologies Ireland Ltd., Cork, Irelan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27F65">
        <w:rPr>
          <w:rFonts w:ascii="Times New Roman" w:hAnsi="Times New Roman" w:cs="Times New Roman"/>
          <w:sz w:val="24"/>
          <w:szCs w:val="24"/>
        </w:rPr>
        <w:t>. Methanol (HPLC grade), formic acid (≥98%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7F65">
        <w:rPr>
          <w:rFonts w:ascii="Times New Roman" w:hAnsi="Times New Roman" w:cs="Times New Roman"/>
          <w:sz w:val="24"/>
          <w:szCs w:val="24"/>
        </w:rPr>
        <w:t xml:space="preserve"> and water (HPLC grade) were acquired from Carl Roth GmbH &amp; Co (Karlsruhe, Germany). Acetic acid (≥99%), D-gluconic acid sodium salt (98%), oxalic acid (≥99%)</w:t>
      </w:r>
      <w:r w:rsidRPr="00A27F6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63D1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A27F65">
        <w:rPr>
          <w:rFonts w:ascii="Times New Roman" w:hAnsi="Times New Roman" w:cs="Times New Roman"/>
          <w:sz w:val="24"/>
          <w:szCs w:val="24"/>
        </w:rPr>
        <w:t>2-furoic acid (98%)</w:t>
      </w:r>
      <w:r w:rsidR="00963D11">
        <w:rPr>
          <w:rFonts w:ascii="Times New Roman" w:hAnsi="Times New Roman" w:cs="Times New Roman"/>
          <w:sz w:val="24"/>
          <w:szCs w:val="24"/>
        </w:rPr>
        <w:t xml:space="preserve"> </w:t>
      </w:r>
      <w:r w:rsidRPr="00A27F65">
        <w:rPr>
          <w:rFonts w:ascii="Times New Roman" w:hAnsi="Times New Roman" w:cs="Times New Roman"/>
          <w:sz w:val="24"/>
          <w:szCs w:val="24"/>
        </w:rPr>
        <w:t xml:space="preserve">were acquired from Sigma-Aldrich (Steinheim, Germany). Citric acid monohydrate (extra pure), </w:t>
      </w:r>
      <w:r w:rsidR="00963D11">
        <w:rPr>
          <w:rFonts w:ascii="Times New Roman" w:hAnsi="Times New Roman" w:cs="Times New Roman"/>
          <w:sz w:val="24"/>
          <w:szCs w:val="24"/>
        </w:rPr>
        <w:t xml:space="preserve">and DL-malic acid (&gt;99.5%) </w:t>
      </w:r>
      <w:r w:rsidRPr="00A27F65">
        <w:rPr>
          <w:rFonts w:ascii="Times New Roman" w:hAnsi="Times New Roman" w:cs="Times New Roman"/>
          <w:sz w:val="24"/>
          <w:szCs w:val="24"/>
        </w:rPr>
        <w:t>were obtained from Merck (Darmstadt, G</w:t>
      </w:r>
      <w:r w:rsidR="00963D11">
        <w:rPr>
          <w:rFonts w:ascii="Times New Roman" w:hAnsi="Times New Roman" w:cs="Times New Roman"/>
          <w:sz w:val="24"/>
          <w:szCs w:val="24"/>
        </w:rPr>
        <w:t>ermany). B</w:t>
      </w:r>
      <w:r w:rsidRPr="00A27F65">
        <w:rPr>
          <w:rFonts w:ascii="Times New Roman" w:hAnsi="Times New Roman" w:cs="Times New Roman"/>
          <w:sz w:val="24"/>
          <w:szCs w:val="24"/>
        </w:rPr>
        <w:t>utyric acid (99%), lactic acid (98%),</w:t>
      </w:r>
      <w:r w:rsidR="00963D11">
        <w:rPr>
          <w:rFonts w:ascii="Times New Roman" w:hAnsi="Times New Roman" w:cs="Times New Roman"/>
          <w:sz w:val="24"/>
          <w:szCs w:val="24"/>
        </w:rPr>
        <w:t xml:space="preserve"> and</w:t>
      </w:r>
      <w:r w:rsidRPr="00A27F65">
        <w:rPr>
          <w:rFonts w:ascii="Times New Roman" w:hAnsi="Times New Roman" w:cs="Times New Roman"/>
          <w:sz w:val="24"/>
          <w:szCs w:val="24"/>
        </w:rPr>
        <w:t xml:space="preserve"> succinic acid (99%)</w:t>
      </w:r>
      <w:r w:rsidR="00963D11">
        <w:rPr>
          <w:rFonts w:ascii="Times New Roman" w:hAnsi="Times New Roman" w:cs="Times New Roman"/>
          <w:sz w:val="24"/>
          <w:szCs w:val="24"/>
        </w:rPr>
        <w:t xml:space="preserve"> </w:t>
      </w:r>
      <w:r w:rsidRPr="00A27F65">
        <w:rPr>
          <w:rFonts w:ascii="Times New Roman" w:hAnsi="Times New Roman" w:cs="Times New Roman"/>
          <w:sz w:val="24"/>
          <w:szCs w:val="24"/>
        </w:rPr>
        <w:t xml:space="preserve">were acquired from Alfa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Aesar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 xml:space="preserve"> GmbH &amp; Co KG (Karlsruhe, Germany). Stock solutions of each standard (50 </w:t>
      </w:r>
      <w:proofErr w:type="spellStart"/>
      <w:r w:rsidRPr="00A27F6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27F65">
        <w:rPr>
          <w:rFonts w:ascii="Times New Roman" w:hAnsi="Times New Roman" w:cs="Times New Roman"/>
          <w:sz w:val="24"/>
          <w:szCs w:val="24"/>
        </w:rPr>
        <w:t>) were prepared in HPLC grade water and stored at -20</w:t>
      </w:r>
      <w:r w:rsidRPr="00A27F6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27F65">
        <w:rPr>
          <w:rFonts w:ascii="Times New Roman" w:hAnsi="Times New Roman" w:cs="Times New Roman"/>
          <w:sz w:val="24"/>
          <w:szCs w:val="24"/>
        </w:rPr>
        <w:t xml:space="preserve">C until usage. For each P source, the mean concentration of each LMWOA was calculated for the periods where no P incorporation was detected in the AM plant tissue as well as for those where we detected P </w:t>
      </w:r>
      <w:r>
        <w:rPr>
          <w:rFonts w:ascii="Times New Roman" w:hAnsi="Times New Roman" w:cs="Times New Roman"/>
          <w:sz w:val="24"/>
          <w:szCs w:val="24"/>
        </w:rPr>
        <w:t xml:space="preserve">uptake </w:t>
      </w:r>
      <w:r w:rsidRPr="00A27F65">
        <w:rPr>
          <w:rFonts w:ascii="Times New Roman" w:hAnsi="Times New Roman" w:cs="Times New Roman"/>
          <w:sz w:val="24"/>
          <w:szCs w:val="24"/>
        </w:rPr>
        <w:t>in the AM plant.</w:t>
      </w:r>
    </w:p>
    <w:p w14:paraId="7DBA5769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3D8A6A6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985C855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A2CC5A5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812128A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6CF4B4E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EFF0690" w14:textId="77777777" w:rsidR="009B647E" w:rsidRDefault="009B647E" w:rsidP="009B64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81C54AF" w14:textId="77777777" w:rsidR="00101D13" w:rsidRDefault="00101D13" w:rsidP="00B215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C7BEE0C" w14:textId="10E65388" w:rsidR="00231C02" w:rsidRPr="00231C02" w:rsidRDefault="00231C02" w:rsidP="00231C02">
      <w:pPr>
        <w:pStyle w:val="Descripci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31C02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S </w:t>
      </w:r>
      <w:r w:rsidRPr="00231C0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231C02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 \* ARABIC </w:instrText>
      </w:r>
      <w:r w:rsidRPr="00231C0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231C02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231C02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231C02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D5DBF">
        <w:rPr>
          <w:rFonts w:ascii="Times New Roman" w:hAnsi="Times New Roman" w:cs="Times New Roman"/>
          <w:i w:val="0"/>
          <w:color w:val="auto"/>
          <w:sz w:val="24"/>
          <w:szCs w:val="24"/>
        </w:rPr>
        <w:t>Presence (%) of the different root traits</w:t>
      </w:r>
      <w:r w:rsidR="007D5DBF" w:rsidRPr="007D5DB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each treatment with access to a phosphorus source</w:t>
      </w:r>
      <w:r w:rsidR="007E164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A127D6" w:rsidRPr="00561083">
        <w:rPr>
          <w:rFonts w:ascii="Times New Roman" w:hAnsi="Times New Roman" w:cs="Times New Roman"/>
          <w:i w:val="0"/>
          <w:color w:val="auto"/>
          <w:sz w:val="24"/>
          <w:szCs w:val="24"/>
        </w:rPr>
        <w:t>Abbreviations are OP, orthophosphate; PA, phytic acid; GOE-PA, phytic acid bound to goethite; GOE-OP, orthophosphate bound to goethite</w:t>
      </w:r>
      <w:r w:rsidR="00A127D6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7FD45FF5" w14:textId="2E248920" w:rsidR="002E7CE7" w:rsidRDefault="002E7CE7" w:rsidP="00231C02"/>
    <w:p w14:paraId="70475EB2" w14:textId="77777777" w:rsidR="00231C02" w:rsidRDefault="00231C02" w:rsidP="00231C02"/>
    <w:tbl>
      <w:tblPr>
        <w:tblStyle w:val="Tablanormal2"/>
        <w:tblW w:w="10167" w:type="dxa"/>
        <w:tblLook w:val="04A0" w:firstRow="1" w:lastRow="0" w:firstColumn="1" w:lastColumn="0" w:noHBand="0" w:noVBand="1"/>
      </w:tblPr>
      <w:tblGrid>
        <w:gridCol w:w="1005"/>
        <w:gridCol w:w="672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40783A" w:rsidRPr="00AC6099" w14:paraId="73EF5226" w14:textId="77777777" w:rsidTr="00B2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3B1C76DF" w14:textId="77777777" w:rsidR="0040783A" w:rsidRPr="00AC6099" w:rsidRDefault="0040783A" w:rsidP="00730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Root trait</w:t>
            </w:r>
          </w:p>
        </w:tc>
        <w:tc>
          <w:tcPr>
            <w:tcW w:w="0" w:type="auto"/>
            <w:gridSpan w:val="5"/>
            <w:noWrap/>
            <w:hideMark/>
          </w:tcPr>
          <w:p w14:paraId="4E092001" w14:textId="77777777" w:rsidR="0040783A" w:rsidRPr="00AC6099" w:rsidRDefault="0040783A" w:rsidP="00730C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Arbuscules (%)</w:t>
            </w:r>
          </w:p>
        </w:tc>
        <w:tc>
          <w:tcPr>
            <w:tcW w:w="0" w:type="auto"/>
            <w:gridSpan w:val="5"/>
            <w:noWrap/>
            <w:hideMark/>
          </w:tcPr>
          <w:p w14:paraId="4F1D9BC8" w14:textId="77777777" w:rsidR="0040783A" w:rsidRPr="00AC6099" w:rsidRDefault="0040783A" w:rsidP="00730C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sicle</w:t>
            </w: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s (%)</w:t>
            </w:r>
          </w:p>
        </w:tc>
        <w:tc>
          <w:tcPr>
            <w:tcW w:w="0" w:type="auto"/>
            <w:gridSpan w:val="5"/>
            <w:noWrap/>
            <w:hideMark/>
          </w:tcPr>
          <w:p w14:paraId="3DEE2431" w14:textId="77777777" w:rsidR="0040783A" w:rsidRPr="00AC6099" w:rsidRDefault="0040783A" w:rsidP="00730C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Mycorrhization Rate (%)</w:t>
            </w:r>
          </w:p>
        </w:tc>
      </w:tr>
      <w:tr w:rsidR="0040783A" w:rsidRPr="00AC6099" w14:paraId="23B41DC0" w14:textId="77777777" w:rsidTr="00B2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3F2F80A7" w14:textId="77777777" w:rsidR="0040783A" w:rsidRPr="00AC6099" w:rsidRDefault="0040783A" w:rsidP="00730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0" w:type="auto"/>
            <w:noWrap/>
            <w:hideMark/>
          </w:tcPr>
          <w:p w14:paraId="1C676275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538E989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3640E1A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07DD36A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1624466D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8AE90ED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BFA98F5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7CAC612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91D7CED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B4E6884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5A0C5051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5720E64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39ED970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0085FA0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C4950F7" w14:textId="77777777" w:rsidR="0040783A" w:rsidRPr="00AC6099" w:rsidRDefault="0040783A" w:rsidP="00730C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</w:tr>
      <w:tr w:rsidR="0040783A" w:rsidRPr="00AC6099" w14:paraId="323CFC4E" w14:textId="77777777" w:rsidTr="00B25D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FE618B4" w14:textId="7399725E" w:rsidR="0040783A" w:rsidRPr="00AC6099" w:rsidRDefault="0040783A" w:rsidP="004078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0" w:type="auto"/>
            <w:noWrap/>
            <w:hideMark/>
          </w:tcPr>
          <w:p w14:paraId="494E95F2" w14:textId="131C16FB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66DB359C" w14:textId="1D16C9DE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02A49391" w14:textId="71E577DE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7EBDD8BF" w14:textId="74C9A604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543104A2" w14:textId="5DD39F31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778BA552" w14:textId="79BF0413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43523F43" w14:textId="6130AAFD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4551CC93" w14:textId="1915BEFC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0" w:type="auto"/>
            <w:noWrap/>
            <w:hideMark/>
          </w:tcPr>
          <w:p w14:paraId="6E21F812" w14:textId="7C3CB726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0" w:type="auto"/>
            <w:noWrap/>
            <w:hideMark/>
          </w:tcPr>
          <w:p w14:paraId="2836AE1F" w14:textId="1EA8BBDF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0" w:type="auto"/>
            <w:noWrap/>
            <w:hideMark/>
          </w:tcPr>
          <w:p w14:paraId="54C29E2C" w14:textId="01986FA4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0" w:type="auto"/>
            <w:noWrap/>
            <w:hideMark/>
          </w:tcPr>
          <w:p w14:paraId="493ADFB1" w14:textId="1A6A0C69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0" w:type="auto"/>
            <w:noWrap/>
            <w:hideMark/>
          </w:tcPr>
          <w:p w14:paraId="72A45DBE" w14:textId="2AB6118E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0" w:type="auto"/>
            <w:noWrap/>
            <w:hideMark/>
          </w:tcPr>
          <w:p w14:paraId="26AD3710" w14:textId="25EA2B50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0" w:type="auto"/>
            <w:noWrap/>
            <w:hideMark/>
          </w:tcPr>
          <w:p w14:paraId="5E263029" w14:textId="5A27638B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0" w:type="auto"/>
            <w:noWrap/>
            <w:hideMark/>
          </w:tcPr>
          <w:p w14:paraId="7A127C71" w14:textId="31F99139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</w:tr>
      <w:tr w:rsidR="0040783A" w:rsidRPr="00AC6099" w14:paraId="451A46EA" w14:textId="77777777" w:rsidTr="00B2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A7FC8C" w14:textId="77777777" w:rsidR="0040783A" w:rsidRPr="00AC6099" w:rsidRDefault="0040783A" w:rsidP="004078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907A41" w14:textId="4999C6B9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4AEB89A" w14:textId="0937FEA8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DECAD22" w14:textId="2C995B29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BBACC3D" w14:textId="5FC5EBBB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783A26A9" w14:textId="34B38D8B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69EA0DD0" w14:textId="19BB1A3A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320DE78" w14:textId="5C59B933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2F038FBD" w14:textId="46B1C781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6AE1FF3" w14:textId="791B29D1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510C8265" w14:textId="46211F11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67F343B7" w14:textId="5DD32E71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7A79BA50" w14:textId="49DF9B2F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2AED926A" w14:textId="222A13B2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7716B004" w14:textId="64DD51A4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3C6B7C8B" w14:textId="0B9D4ABC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0295BA57" w14:textId="01077A88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40783A" w:rsidRPr="00AC6099" w14:paraId="676FEFB0" w14:textId="77777777" w:rsidTr="00B25D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C1F5867" w14:textId="082D5F94" w:rsidR="0040783A" w:rsidRPr="00AC6099" w:rsidRDefault="0040783A" w:rsidP="004078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798F2648" w14:textId="712981D6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3BC8136" w14:textId="68486751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1B59B34" w14:textId="59294D04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5F1008A2" w14:textId="63CB82F4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05281AAD" w14:textId="6E23BFB8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6E9420EF" w14:textId="597C0C87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43C0529B" w14:textId="2BFECDAB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  <w:noWrap/>
            <w:hideMark/>
          </w:tcPr>
          <w:p w14:paraId="442DDFCC" w14:textId="493EDC67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0" w:type="auto"/>
            <w:noWrap/>
            <w:hideMark/>
          </w:tcPr>
          <w:p w14:paraId="2EEF66A2" w14:textId="34B80522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0" w:type="auto"/>
            <w:noWrap/>
            <w:hideMark/>
          </w:tcPr>
          <w:p w14:paraId="3141204E" w14:textId="15CEBF2F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0" w:type="auto"/>
            <w:noWrap/>
            <w:hideMark/>
          </w:tcPr>
          <w:p w14:paraId="2A8126CE" w14:textId="225A7596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0" w:type="auto"/>
            <w:noWrap/>
            <w:hideMark/>
          </w:tcPr>
          <w:p w14:paraId="37BA77D7" w14:textId="402A426F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  <w:noWrap/>
            <w:hideMark/>
          </w:tcPr>
          <w:p w14:paraId="07944621" w14:textId="253610A9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5E531D5A" w14:textId="2E58B85B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0" w:type="auto"/>
            <w:noWrap/>
            <w:hideMark/>
          </w:tcPr>
          <w:p w14:paraId="3599FCD5" w14:textId="0E07499C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0" w:type="auto"/>
            <w:noWrap/>
            <w:hideMark/>
          </w:tcPr>
          <w:p w14:paraId="6F8549DF" w14:textId="2DA659C5" w:rsidR="0040783A" w:rsidRPr="00AC6099" w:rsidRDefault="0040783A" w:rsidP="004078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40783A" w:rsidRPr="00AC6099" w14:paraId="76C782FE" w14:textId="77777777" w:rsidTr="00B2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4B208F" w14:textId="77777777" w:rsidR="0040783A" w:rsidRPr="00AC6099" w:rsidRDefault="0040783A" w:rsidP="004078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2CDDD2" w14:textId="5247C750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946B341" w14:textId="376A081F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857A918" w14:textId="49ADB64B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15FEC773" w14:textId="678C6F37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A36566D" w14:textId="63B45B13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19E70A9" w14:textId="1B46CE5A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7654CDCC" w14:textId="3902DC0E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E67F31C" w14:textId="29241391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64E65781" w14:textId="339818EC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73B7E400" w14:textId="55364BA1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70B2C2AB" w14:textId="67CF0FBC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4E2FEE7" w14:textId="25348F55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359A33B" w14:textId="6F4DE60A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00D7FAEF" w14:textId="1309CD1E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78C256E5" w14:textId="230A4E6F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528C989C" w14:textId="210A5E8B" w:rsidR="0040783A" w:rsidRPr="00AC6099" w:rsidRDefault="0040783A" w:rsidP="004078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205C41" w:rsidRPr="00AC6099" w14:paraId="3CD54F93" w14:textId="77777777" w:rsidTr="00B25D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EF940CF" w14:textId="69169D74" w:rsidR="00205C41" w:rsidRPr="00AC6099" w:rsidRDefault="00205C41" w:rsidP="00205C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GOE-OP</w:t>
            </w:r>
          </w:p>
        </w:tc>
        <w:tc>
          <w:tcPr>
            <w:tcW w:w="0" w:type="auto"/>
            <w:noWrap/>
            <w:hideMark/>
          </w:tcPr>
          <w:p w14:paraId="1B382CD4" w14:textId="4E098FC5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551C7C82" w14:textId="4BE26C98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40E1699C" w14:textId="158E616C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229D4C1B" w14:textId="2A4E1BA0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0" w:type="auto"/>
            <w:noWrap/>
            <w:hideMark/>
          </w:tcPr>
          <w:p w14:paraId="077D77C3" w14:textId="6FF98B05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7368200B" w14:textId="5247F4F3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7CA24CA4" w14:textId="1169BBCE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79631926" w14:textId="358B5F1E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0" w:type="auto"/>
            <w:noWrap/>
            <w:hideMark/>
          </w:tcPr>
          <w:p w14:paraId="69C8C475" w14:textId="53AC581E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0" w:type="auto"/>
            <w:noWrap/>
            <w:hideMark/>
          </w:tcPr>
          <w:p w14:paraId="5625ADDF" w14:textId="1A9896CB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0" w:type="auto"/>
            <w:noWrap/>
            <w:hideMark/>
          </w:tcPr>
          <w:p w14:paraId="7E8C1707" w14:textId="53108370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0" w:type="auto"/>
            <w:noWrap/>
            <w:hideMark/>
          </w:tcPr>
          <w:p w14:paraId="5F5C71A2" w14:textId="02CC68A1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78804B0F" w14:textId="23049A94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6CCC7E46" w14:textId="70E96700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0" w:type="auto"/>
            <w:noWrap/>
            <w:hideMark/>
          </w:tcPr>
          <w:p w14:paraId="7C153F22" w14:textId="2BA22F05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0" w:type="auto"/>
            <w:noWrap/>
            <w:hideMark/>
          </w:tcPr>
          <w:p w14:paraId="5623F75B" w14:textId="004D0372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205C41" w:rsidRPr="00AC6099" w14:paraId="0BF9F516" w14:textId="77777777" w:rsidTr="00B2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5A9B5C" w14:textId="77777777" w:rsidR="00205C41" w:rsidRPr="00AC6099" w:rsidRDefault="00205C41" w:rsidP="00205C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06F3E9" w14:textId="345F2B03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06C8032C" w14:textId="5E54C02D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22E5413" w14:textId="3D128F57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65C3360" w14:textId="2498D6DD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1A2B8E84" w14:textId="04CFF223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140730FA" w14:textId="72C7F440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2EEA42F" w14:textId="14504060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481D9636" w14:textId="6F48E065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32186844" w14:textId="6BF7C05F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6D64B997" w14:textId="6AF34467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4C30BB3C" w14:textId="79F98A29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048BBD80" w14:textId="3C331459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7FF17CA9" w14:textId="3A9BA46B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6E486331" w14:textId="05DEBCC7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6A123C1E" w14:textId="18D1D235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58994BB3" w14:textId="182C668D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205C41" w:rsidRPr="00AC6099" w14:paraId="1D88C89B" w14:textId="77777777" w:rsidTr="00B25D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F3C056B" w14:textId="358CE5BB" w:rsidR="00205C41" w:rsidRPr="00AC6099" w:rsidRDefault="00205C41" w:rsidP="00205C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GOE-PA</w:t>
            </w:r>
          </w:p>
        </w:tc>
        <w:tc>
          <w:tcPr>
            <w:tcW w:w="0" w:type="auto"/>
            <w:noWrap/>
            <w:hideMark/>
          </w:tcPr>
          <w:p w14:paraId="0CA884BC" w14:textId="74334018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37F8CFE1" w14:textId="358A526B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5F4BAB53" w14:textId="13651EA8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74F87F04" w14:textId="5ABE7A1F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7C2DC3EC" w14:textId="70DF8D5A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02C21E2A" w14:textId="404DC4DF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6C0BD43F" w14:textId="79E00B7F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1CDA6E6D" w14:textId="03BB2B75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noWrap/>
            <w:hideMark/>
          </w:tcPr>
          <w:p w14:paraId="02CB079F" w14:textId="21959886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41EFFED5" w14:textId="0F0F4566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0" w:type="auto"/>
            <w:noWrap/>
            <w:hideMark/>
          </w:tcPr>
          <w:p w14:paraId="2F100155" w14:textId="321D4680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140FDD18" w14:textId="66A7F880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0" w:type="auto"/>
            <w:noWrap/>
            <w:hideMark/>
          </w:tcPr>
          <w:p w14:paraId="3FA19293" w14:textId="5CE06484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0" w:type="auto"/>
            <w:noWrap/>
            <w:hideMark/>
          </w:tcPr>
          <w:p w14:paraId="3480D55D" w14:textId="0066F8FE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0" w:type="auto"/>
            <w:noWrap/>
            <w:hideMark/>
          </w:tcPr>
          <w:p w14:paraId="4D8620F5" w14:textId="607AC915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0" w:type="auto"/>
            <w:noWrap/>
            <w:hideMark/>
          </w:tcPr>
          <w:p w14:paraId="2DAB3E7B" w14:textId="2E751B2B" w:rsidR="00205C41" w:rsidRPr="00AC6099" w:rsidRDefault="00205C41" w:rsidP="00205C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</w:tr>
      <w:tr w:rsidR="00205C41" w:rsidRPr="00AC6099" w14:paraId="38A7AFE5" w14:textId="77777777" w:rsidTr="00B2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84A692" w14:textId="77777777" w:rsidR="00205C41" w:rsidRPr="00AC6099" w:rsidRDefault="00205C41" w:rsidP="00205C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F6F4B9" w14:textId="5F949006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7173433" w14:textId="264481AD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03A5DF2" w14:textId="15238595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3A32E974" w14:textId="3746C09E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4E32C721" w14:textId="46D133E6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0D0E1B7A" w14:textId="1CA49C12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140CCAB" w14:textId="23CED720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5DF8A28C" w14:textId="44CF2476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2680BA64" w14:textId="4E58D568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37B4687" w14:textId="32D61FB5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1B4D655D" w14:textId="074A28C6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03365CBB" w14:textId="1592C47D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7903166" w14:textId="2916D688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51C3EA20" w14:textId="2C38CA2F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63F9B6D3" w14:textId="3DE0F460" w:rsidR="00205C41" w:rsidRPr="00AC6099" w:rsidRDefault="00205C41" w:rsidP="00205C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7DE79763" w14:textId="32A1F635" w:rsidR="00205C41" w:rsidRPr="00AC6099" w:rsidRDefault="00205C41" w:rsidP="00205C41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09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</w:tbl>
    <w:p w14:paraId="03E9E96B" w14:textId="77777777" w:rsidR="00231C02" w:rsidRPr="00231C02" w:rsidRDefault="00231C02" w:rsidP="00231C02"/>
    <w:sectPr w:rsidR="00231C02" w:rsidRPr="00231C02" w:rsidSect="002E7CE7">
      <w:footerReference w:type="default" r:id="rId8"/>
      <w:pgSz w:w="11906" w:h="16838"/>
      <w:pgMar w:top="1440" w:right="1080" w:bottom="1440" w:left="1080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FC620F" w16cid:durableId="226E3AF0"/>
  <w16cid:commentId w16cid:paraId="0EDE802E" w16cid:durableId="226E39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8F26A" w14:textId="77777777" w:rsidR="008B3AF5" w:rsidRDefault="008B3AF5" w:rsidP="000A019C">
      <w:r>
        <w:separator/>
      </w:r>
    </w:p>
  </w:endnote>
  <w:endnote w:type="continuationSeparator" w:id="0">
    <w:p w14:paraId="76CFF78E" w14:textId="77777777" w:rsidR="008B3AF5" w:rsidRDefault="008B3AF5" w:rsidP="000A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PiCUP6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2690382"/>
      <w:docPartObj>
        <w:docPartGallery w:val="Page Numbers (Bottom of Page)"/>
        <w:docPartUnique/>
      </w:docPartObj>
    </w:sdtPr>
    <w:sdtEndPr/>
    <w:sdtContent>
      <w:p w14:paraId="40AC5830" w14:textId="2E0FF08B" w:rsidR="003B193B" w:rsidRDefault="003B193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4692" w:rsidRPr="00954692">
          <w:rPr>
            <w:noProof/>
            <w:lang w:val="de-DE"/>
          </w:rPr>
          <w:t>3</w:t>
        </w:r>
        <w:r>
          <w:fldChar w:fldCharType="end"/>
        </w:r>
      </w:p>
    </w:sdtContent>
  </w:sdt>
  <w:p w14:paraId="2EBFF1F8" w14:textId="77777777" w:rsidR="003B193B" w:rsidRDefault="003B193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CDBF7" w14:textId="77777777" w:rsidR="008B3AF5" w:rsidRDefault="008B3AF5" w:rsidP="000A019C">
      <w:r>
        <w:separator/>
      </w:r>
    </w:p>
  </w:footnote>
  <w:footnote w:type="continuationSeparator" w:id="0">
    <w:p w14:paraId="1BCF3B46" w14:textId="77777777" w:rsidR="008B3AF5" w:rsidRDefault="008B3AF5" w:rsidP="000A0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A3289"/>
    <w:multiLevelType w:val="hybridMultilevel"/>
    <w:tmpl w:val="F3ACC3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B118F"/>
    <w:multiLevelType w:val="hybridMultilevel"/>
    <w:tmpl w:val="E590436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171B2"/>
    <w:multiLevelType w:val="hybridMultilevel"/>
    <w:tmpl w:val="0CE633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4F5773"/>
    <w:multiLevelType w:val="hybridMultilevel"/>
    <w:tmpl w:val="531A662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1D5C7E"/>
    <w:multiLevelType w:val="hybridMultilevel"/>
    <w:tmpl w:val="3A68399E"/>
    <w:lvl w:ilvl="0" w:tplc="6A8E2C54">
      <w:numFmt w:val="bullet"/>
      <w:lvlText w:val="•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F1287"/>
    <w:multiLevelType w:val="hybridMultilevel"/>
    <w:tmpl w:val="E3E0B9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71BB1"/>
    <w:multiLevelType w:val="hybridMultilevel"/>
    <w:tmpl w:val="0D0CC1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51E2A"/>
    <w:multiLevelType w:val="hybridMultilevel"/>
    <w:tmpl w:val="E8B8993C"/>
    <w:lvl w:ilvl="0" w:tplc="8050FF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4D4C"/>
    <w:multiLevelType w:val="hybridMultilevel"/>
    <w:tmpl w:val="3380FDD6"/>
    <w:lvl w:ilvl="0" w:tplc="6A8E2C5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3230E4"/>
    <w:multiLevelType w:val="hybridMultilevel"/>
    <w:tmpl w:val="0BFE7C58"/>
    <w:lvl w:ilvl="0" w:tplc="6A8E2C5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081AF4"/>
    <w:multiLevelType w:val="hybridMultilevel"/>
    <w:tmpl w:val="5F0001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B0788F"/>
    <w:multiLevelType w:val="hybridMultilevel"/>
    <w:tmpl w:val="BE903930"/>
    <w:lvl w:ilvl="0" w:tplc="76FE8D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E561BA"/>
    <w:multiLevelType w:val="hybridMultilevel"/>
    <w:tmpl w:val="E1F02E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A70040"/>
    <w:multiLevelType w:val="hybridMultilevel"/>
    <w:tmpl w:val="BAC488D2"/>
    <w:lvl w:ilvl="0" w:tplc="54C68892">
      <w:start w:val="1"/>
      <w:numFmt w:val="lowerLetter"/>
      <w:lvlText w:val="%1."/>
      <w:lvlJc w:val="lef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3240" w:hanging="360"/>
      </w:pPr>
    </w:lvl>
    <w:lvl w:ilvl="4" w:tplc="04070019">
      <w:start w:val="1"/>
      <w:numFmt w:val="lowerLetter"/>
      <w:lvlText w:val="%5."/>
      <w:lvlJc w:val="left"/>
      <w:pPr>
        <w:ind w:left="3960" w:hanging="360"/>
      </w:pPr>
    </w:lvl>
    <w:lvl w:ilvl="5" w:tplc="0407001B">
      <w:start w:val="1"/>
      <w:numFmt w:val="lowerRoman"/>
      <w:lvlText w:val="%6."/>
      <w:lvlJc w:val="right"/>
      <w:pPr>
        <w:ind w:left="4680" w:hanging="180"/>
      </w:pPr>
    </w:lvl>
    <w:lvl w:ilvl="6" w:tplc="0407000F">
      <w:start w:val="1"/>
      <w:numFmt w:val="decimal"/>
      <w:lvlText w:val="%7."/>
      <w:lvlJc w:val="left"/>
      <w:pPr>
        <w:ind w:left="5400" w:hanging="360"/>
      </w:pPr>
    </w:lvl>
    <w:lvl w:ilvl="7" w:tplc="04070019">
      <w:start w:val="1"/>
      <w:numFmt w:val="lowerLetter"/>
      <w:lvlText w:val="%8."/>
      <w:lvlJc w:val="left"/>
      <w:pPr>
        <w:ind w:left="6120" w:hanging="360"/>
      </w:pPr>
    </w:lvl>
    <w:lvl w:ilvl="8" w:tplc="0407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EB7AA8"/>
    <w:multiLevelType w:val="hybridMultilevel"/>
    <w:tmpl w:val="CDCA5E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5D4FA9"/>
    <w:multiLevelType w:val="hybridMultilevel"/>
    <w:tmpl w:val="A88C8F6E"/>
    <w:lvl w:ilvl="0" w:tplc="76843B0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7D66EE"/>
    <w:multiLevelType w:val="hybridMultilevel"/>
    <w:tmpl w:val="E3608390"/>
    <w:lvl w:ilvl="0" w:tplc="0C0A000F">
      <w:start w:val="1"/>
      <w:numFmt w:val="decimal"/>
      <w:lvlText w:val="%1."/>
      <w:lvlJc w:val="left"/>
      <w:pPr>
        <w:ind w:left="0" w:hanging="360"/>
      </w:pPr>
    </w:lvl>
    <w:lvl w:ilvl="1" w:tplc="0C0A0019">
      <w:start w:val="1"/>
      <w:numFmt w:val="lowerLetter"/>
      <w:lvlText w:val="%2."/>
      <w:lvlJc w:val="left"/>
      <w:pPr>
        <w:ind w:left="720" w:hanging="360"/>
      </w:pPr>
    </w:lvl>
    <w:lvl w:ilvl="2" w:tplc="0C0A001B">
      <w:start w:val="1"/>
      <w:numFmt w:val="lowerRoman"/>
      <w:lvlText w:val="%3."/>
      <w:lvlJc w:val="right"/>
      <w:pPr>
        <w:ind w:left="1440" w:hanging="180"/>
      </w:pPr>
    </w:lvl>
    <w:lvl w:ilvl="3" w:tplc="0C0A000F">
      <w:start w:val="1"/>
      <w:numFmt w:val="decimal"/>
      <w:lvlText w:val="%4."/>
      <w:lvlJc w:val="left"/>
      <w:pPr>
        <w:ind w:left="2160" w:hanging="360"/>
      </w:pPr>
    </w:lvl>
    <w:lvl w:ilvl="4" w:tplc="0C0A0019">
      <w:start w:val="1"/>
      <w:numFmt w:val="lowerLetter"/>
      <w:lvlText w:val="%5."/>
      <w:lvlJc w:val="left"/>
      <w:pPr>
        <w:ind w:left="2880" w:hanging="360"/>
      </w:pPr>
    </w:lvl>
    <w:lvl w:ilvl="5" w:tplc="0C0A001B">
      <w:start w:val="1"/>
      <w:numFmt w:val="lowerRoman"/>
      <w:lvlText w:val="%6."/>
      <w:lvlJc w:val="right"/>
      <w:pPr>
        <w:ind w:left="3600" w:hanging="180"/>
      </w:pPr>
    </w:lvl>
    <w:lvl w:ilvl="6" w:tplc="0C0A000F">
      <w:start w:val="1"/>
      <w:numFmt w:val="decimal"/>
      <w:lvlText w:val="%7."/>
      <w:lvlJc w:val="left"/>
      <w:pPr>
        <w:ind w:left="4320" w:hanging="360"/>
      </w:pPr>
    </w:lvl>
    <w:lvl w:ilvl="7" w:tplc="0C0A0019">
      <w:start w:val="1"/>
      <w:numFmt w:val="lowerLetter"/>
      <w:lvlText w:val="%8."/>
      <w:lvlJc w:val="left"/>
      <w:pPr>
        <w:ind w:left="5040" w:hanging="360"/>
      </w:pPr>
    </w:lvl>
    <w:lvl w:ilvl="8" w:tplc="0C0A001B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10"/>
  </w:num>
  <w:num w:numId="2">
    <w:abstractNumId w:val="4"/>
  </w:num>
  <w:num w:numId="3">
    <w:abstractNumId w:val="12"/>
  </w:num>
  <w:num w:numId="4">
    <w:abstractNumId w:val="9"/>
  </w:num>
  <w:num w:numId="5">
    <w:abstractNumId w:val="8"/>
  </w:num>
  <w:num w:numId="6">
    <w:abstractNumId w:val="6"/>
  </w:num>
  <w:num w:numId="7">
    <w:abstractNumId w:val="1"/>
  </w:num>
  <w:num w:numId="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16"/>
  </w:num>
  <w:num w:numId="11">
    <w:abstractNumId w:val="0"/>
  </w:num>
  <w:num w:numId="12">
    <w:abstractNumId w:val="3"/>
  </w:num>
  <w:num w:numId="13">
    <w:abstractNumId w:val="5"/>
  </w:num>
  <w:num w:numId="14">
    <w:abstractNumId w:val="7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15"/>
  </w:num>
  <w:num w:numId="18">
    <w:abstractNumId w:val="2"/>
  </w:num>
  <w:num w:numId="19">
    <w:abstractNumId w:val="14"/>
  </w:num>
  <w:num w:numId="2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19C"/>
    <w:rsid w:val="000020AD"/>
    <w:rsid w:val="00002437"/>
    <w:rsid w:val="00002F52"/>
    <w:rsid w:val="00003923"/>
    <w:rsid w:val="000056C1"/>
    <w:rsid w:val="000065D6"/>
    <w:rsid w:val="0000682B"/>
    <w:rsid w:val="000074F2"/>
    <w:rsid w:val="00011BF1"/>
    <w:rsid w:val="0001201F"/>
    <w:rsid w:val="00012044"/>
    <w:rsid w:val="00012D93"/>
    <w:rsid w:val="00013510"/>
    <w:rsid w:val="0001384E"/>
    <w:rsid w:val="00013F4A"/>
    <w:rsid w:val="000146E1"/>
    <w:rsid w:val="00017AF7"/>
    <w:rsid w:val="00020D38"/>
    <w:rsid w:val="00021526"/>
    <w:rsid w:val="000219B5"/>
    <w:rsid w:val="00021F89"/>
    <w:rsid w:val="0002519A"/>
    <w:rsid w:val="00025770"/>
    <w:rsid w:val="00025FE1"/>
    <w:rsid w:val="00026460"/>
    <w:rsid w:val="00026E30"/>
    <w:rsid w:val="00030593"/>
    <w:rsid w:val="00030740"/>
    <w:rsid w:val="00030B3F"/>
    <w:rsid w:val="000310F0"/>
    <w:rsid w:val="000312FA"/>
    <w:rsid w:val="000323E9"/>
    <w:rsid w:val="000329D0"/>
    <w:rsid w:val="00032B34"/>
    <w:rsid w:val="000347B8"/>
    <w:rsid w:val="00034F52"/>
    <w:rsid w:val="00035A7B"/>
    <w:rsid w:val="00035F13"/>
    <w:rsid w:val="0003609B"/>
    <w:rsid w:val="000363FC"/>
    <w:rsid w:val="00037081"/>
    <w:rsid w:val="000373A6"/>
    <w:rsid w:val="000379E4"/>
    <w:rsid w:val="00037C1D"/>
    <w:rsid w:val="00040160"/>
    <w:rsid w:val="00040580"/>
    <w:rsid w:val="000406F2"/>
    <w:rsid w:val="00041064"/>
    <w:rsid w:val="00043250"/>
    <w:rsid w:val="00043C56"/>
    <w:rsid w:val="00043D2D"/>
    <w:rsid w:val="000447FD"/>
    <w:rsid w:val="0004648F"/>
    <w:rsid w:val="00046656"/>
    <w:rsid w:val="0004693E"/>
    <w:rsid w:val="00047DA8"/>
    <w:rsid w:val="00050CED"/>
    <w:rsid w:val="00051D54"/>
    <w:rsid w:val="000533E8"/>
    <w:rsid w:val="00053692"/>
    <w:rsid w:val="00053DD9"/>
    <w:rsid w:val="000557BF"/>
    <w:rsid w:val="00055961"/>
    <w:rsid w:val="00055A2B"/>
    <w:rsid w:val="00055E3E"/>
    <w:rsid w:val="000562B8"/>
    <w:rsid w:val="00056697"/>
    <w:rsid w:val="00057110"/>
    <w:rsid w:val="0006128C"/>
    <w:rsid w:val="0006199B"/>
    <w:rsid w:val="0006252A"/>
    <w:rsid w:val="00063169"/>
    <w:rsid w:val="0006325F"/>
    <w:rsid w:val="00063C9F"/>
    <w:rsid w:val="00063D03"/>
    <w:rsid w:val="00064916"/>
    <w:rsid w:val="0006495D"/>
    <w:rsid w:val="00064DCE"/>
    <w:rsid w:val="0006509E"/>
    <w:rsid w:val="000653F9"/>
    <w:rsid w:val="000659F7"/>
    <w:rsid w:val="0006699D"/>
    <w:rsid w:val="000676E4"/>
    <w:rsid w:val="000702DD"/>
    <w:rsid w:val="00070396"/>
    <w:rsid w:val="00071210"/>
    <w:rsid w:val="00072A3F"/>
    <w:rsid w:val="00072CA6"/>
    <w:rsid w:val="00072EEF"/>
    <w:rsid w:val="00073184"/>
    <w:rsid w:val="00073C92"/>
    <w:rsid w:val="00074DA3"/>
    <w:rsid w:val="00075F1B"/>
    <w:rsid w:val="00077552"/>
    <w:rsid w:val="0008067A"/>
    <w:rsid w:val="000806BC"/>
    <w:rsid w:val="000810B5"/>
    <w:rsid w:val="00083BB0"/>
    <w:rsid w:val="000840F7"/>
    <w:rsid w:val="00084495"/>
    <w:rsid w:val="000858AD"/>
    <w:rsid w:val="00085C84"/>
    <w:rsid w:val="00087A5F"/>
    <w:rsid w:val="00087AD2"/>
    <w:rsid w:val="000901BA"/>
    <w:rsid w:val="00091645"/>
    <w:rsid w:val="0009208E"/>
    <w:rsid w:val="0009396B"/>
    <w:rsid w:val="0009420C"/>
    <w:rsid w:val="00094E2B"/>
    <w:rsid w:val="00095849"/>
    <w:rsid w:val="00095E89"/>
    <w:rsid w:val="00096954"/>
    <w:rsid w:val="0009752A"/>
    <w:rsid w:val="000A019C"/>
    <w:rsid w:val="000A20BE"/>
    <w:rsid w:val="000A3B6C"/>
    <w:rsid w:val="000A441A"/>
    <w:rsid w:val="000A45B9"/>
    <w:rsid w:val="000A468A"/>
    <w:rsid w:val="000A4B53"/>
    <w:rsid w:val="000A5070"/>
    <w:rsid w:val="000A5DC3"/>
    <w:rsid w:val="000A67FA"/>
    <w:rsid w:val="000A6B88"/>
    <w:rsid w:val="000A7A7F"/>
    <w:rsid w:val="000A7AB1"/>
    <w:rsid w:val="000A7E2C"/>
    <w:rsid w:val="000B14E9"/>
    <w:rsid w:val="000B26E6"/>
    <w:rsid w:val="000B343D"/>
    <w:rsid w:val="000B4227"/>
    <w:rsid w:val="000B4BEE"/>
    <w:rsid w:val="000B5159"/>
    <w:rsid w:val="000B6ACD"/>
    <w:rsid w:val="000B7F54"/>
    <w:rsid w:val="000C0449"/>
    <w:rsid w:val="000C09C3"/>
    <w:rsid w:val="000C0B89"/>
    <w:rsid w:val="000C38B7"/>
    <w:rsid w:val="000C3CFE"/>
    <w:rsid w:val="000C6F5D"/>
    <w:rsid w:val="000C741A"/>
    <w:rsid w:val="000C75BD"/>
    <w:rsid w:val="000D003A"/>
    <w:rsid w:val="000D0221"/>
    <w:rsid w:val="000D110E"/>
    <w:rsid w:val="000D1441"/>
    <w:rsid w:val="000D1E49"/>
    <w:rsid w:val="000D2440"/>
    <w:rsid w:val="000D25AE"/>
    <w:rsid w:val="000D2E82"/>
    <w:rsid w:val="000D2FE2"/>
    <w:rsid w:val="000D3230"/>
    <w:rsid w:val="000D4465"/>
    <w:rsid w:val="000D4EC2"/>
    <w:rsid w:val="000D50B9"/>
    <w:rsid w:val="000D748A"/>
    <w:rsid w:val="000D787A"/>
    <w:rsid w:val="000E0ACE"/>
    <w:rsid w:val="000E219E"/>
    <w:rsid w:val="000E2AD4"/>
    <w:rsid w:val="000E2DDE"/>
    <w:rsid w:val="000E320D"/>
    <w:rsid w:val="000E3428"/>
    <w:rsid w:val="000E499D"/>
    <w:rsid w:val="000E4A40"/>
    <w:rsid w:val="000E4CCB"/>
    <w:rsid w:val="000E4D5C"/>
    <w:rsid w:val="000E4E2E"/>
    <w:rsid w:val="000E521F"/>
    <w:rsid w:val="000E61FE"/>
    <w:rsid w:val="000E7068"/>
    <w:rsid w:val="000E7878"/>
    <w:rsid w:val="000E7BC4"/>
    <w:rsid w:val="000E7F67"/>
    <w:rsid w:val="000F02F8"/>
    <w:rsid w:val="000F155E"/>
    <w:rsid w:val="000F180B"/>
    <w:rsid w:val="000F2657"/>
    <w:rsid w:val="000F27EA"/>
    <w:rsid w:val="000F497F"/>
    <w:rsid w:val="000F4984"/>
    <w:rsid w:val="000F4DA1"/>
    <w:rsid w:val="000F4FA6"/>
    <w:rsid w:val="000F511E"/>
    <w:rsid w:val="000F5C57"/>
    <w:rsid w:val="000F5CBE"/>
    <w:rsid w:val="000F5DCF"/>
    <w:rsid w:val="000F6572"/>
    <w:rsid w:val="000F708A"/>
    <w:rsid w:val="000F771F"/>
    <w:rsid w:val="000F7798"/>
    <w:rsid w:val="000F79A8"/>
    <w:rsid w:val="0010080E"/>
    <w:rsid w:val="00100BE1"/>
    <w:rsid w:val="001017A7"/>
    <w:rsid w:val="00101D13"/>
    <w:rsid w:val="00103862"/>
    <w:rsid w:val="001038DF"/>
    <w:rsid w:val="001049B9"/>
    <w:rsid w:val="00106596"/>
    <w:rsid w:val="00106B6E"/>
    <w:rsid w:val="00107FC0"/>
    <w:rsid w:val="00110F92"/>
    <w:rsid w:val="00111302"/>
    <w:rsid w:val="00111353"/>
    <w:rsid w:val="001120C2"/>
    <w:rsid w:val="00113619"/>
    <w:rsid w:val="00114018"/>
    <w:rsid w:val="0011548E"/>
    <w:rsid w:val="00115600"/>
    <w:rsid w:val="00115823"/>
    <w:rsid w:val="00116246"/>
    <w:rsid w:val="001179CE"/>
    <w:rsid w:val="00121575"/>
    <w:rsid w:val="00121BFC"/>
    <w:rsid w:val="00121D5E"/>
    <w:rsid w:val="001226D1"/>
    <w:rsid w:val="00123D74"/>
    <w:rsid w:val="00124BB0"/>
    <w:rsid w:val="00124E91"/>
    <w:rsid w:val="00124EC0"/>
    <w:rsid w:val="001256DE"/>
    <w:rsid w:val="001258C7"/>
    <w:rsid w:val="0012675F"/>
    <w:rsid w:val="001268C8"/>
    <w:rsid w:val="00127B05"/>
    <w:rsid w:val="00130387"/>
    <w:rsid w:val="00130AD3"/>
    <w:rsid w:val="00130E29"/>
    <w:rsid w:val="00131CA4"/>
    <w:rsid w:val="00134A80"/>
    <w:rsid w:val="0013604B"/>
    <w:rsid w:val="0013690D"/>
    <w:rsid w:val="00136F47"/>
    <w:rsid w:val="00137E76"/>
    <w:rsid w:val="00140D5C"/>
    <w:rsid w:val="00140F21"/>
    <w:rsid w:val="001423A0"/>
    <w:rsid w:val="00142687"/>
    <w:rsid w:val="00143ED2"/>
    <w:rsid w:val="001446F1"/>
    <w:rsid w:val="00144790"/>
    <w:rsid w:val="001450AA"/>
    <w:rsid w:val="00145660"/>
    <w:rsid w:val="00146491"/>
    <w:rsid w:val="0014743B"/>
    <w:rsid w:val="0015066D"/>
    <w:rsid w:val="00150CF0"/>
    <w:rsid w:val="001527A6"/>
    <w:rsid w:val="00153528"/>
    <w:rsid w:val="00155669"/>
    <w:rsid w:val="001558B4"/>
    <w:rsid w:val="00155EEC"/>
    <w:rsid w:val="0015733F"/>
    <w:rsid w:val="00161D66"/>
    <w:rsid w:val="001621FD"/>
    <w:rsid w:val="001643DE"/>
    <w:rsid w:val="00164715"/>
    <w:rsid w:val="001649AB"/>
    <w:rsid w:val="00164EED"/>
    <w:rsid w:val="00167FC5"/>
    <w:rsid w:val="0017154D"/>
    <w:rsid w:val="00171A0A"/>
    <w:rsid w:val="00172198"/>
    <w:rsid w:val="0017255C"/>
    <w:rsid w:val="00173A63"/>
    <w:rsid w:val="00173BE0"/>
    <w:rsid w:val="00175A1D"/>
    <w:rsid w:val="00176021"/>
    <w:rsid w:val="001761EB"/>
    <w:rsid w:val="00176A55"/>
    <w:rsid w:val="00181083"/>
    <w:rsid w:val="00182AF6"/>
    <w:rsid w:val="001836D2"/>
    <w:rsid w:val="00183B8E"/>
    <w:rsid w:val="00183D6D"/>
    <w:rsid w:val="001845A8"/>
    <w:rsid w:val="00184705"/>
    <w:rsid w:val="001851E7"/>
    <w:rsid w:val="0018596A"/>
    <w:rsid w:val="00185A5F"/>
    <w:rsid w:val="001862BF"/>
    <w:rsid w:val="00186D28"/>
    <w:rsid w:val="00186D7F"/>
    <w:rsid w:val="00186EE9"/>
    <w:rsid w:val="00187511"/>
    <w:rsid w:val="00187723"/>
    <w:rsid w:val="001901FA"/>
    <w:rsid w:val="00190C25"/>
    <w:rsid w:val="00192046"/>
    <w:rsid w:val="00192706"/>
    <w:rsid w:val="00193154"/>
    <w:rsid w:val="00193AD0"/>
    <w:rsid w:val="00193AD5"/>
    <w:rsid w:val="00194347"/>
    <w:rsid w:val="00194BAC"/>
    <w:rsid w:val="0019621F"/>
    <w:rsid w:val="001963D8"/>
    <w:rsid w:val="001A0DAF"/>
    <w:rsid w:val="001A14E6"/>
    <w:rsid w:val="001A1895"/>
    <w:rsid w:val="001A1AF7"/>
    <w:rsid w:val="001A2269"/>
    <w:rsid w:val="001A2902"/>
    <w:rsid w:val="001A2B7E"/>
    <w:rsid w:val="001A390A"/>
    <w:rsid w:val="001A43E6"/>
    <w:rsid w:val="001A4498"/>
    <w:rsid w:val="001A4B35"/>
    <w:rsid w:val="001A6C0C"/>
    <w:rsid w:val="001A7A34"/>
    <w:rsid w:val="001B0D7E"/>
    <w:rsid w:val="001B12B0"/>
    <w:rsid w:val="001B1820"/>
    <w:rsid w:val="001B1D0A"/>
    <w:rsid w:val="001B55E8"/>
    <w:rsid w:val="001B6A76"/>
    <w:rsid w:val="001C2114"/>
    <w:rsid w:val="001C2124"/>
    <w:rsid w:val="001C2A1C"/>
    <w:rsid w:val="001C3B8F"/>
    <w:rsid w:val="001C48AD"/>
    <w:rsid w:val="001C4D8E"/>
    <w:rsid w:val="001C6390"/>
    <w:rsid w:val="001C70BC"/>
    <w:rsid w:val="001C716B"/>
    <w:rsid w:val="001C7AC0"/>
    <w:rsid w:val="001C7B9A"/>
    <w:rsid w:val="001D0358"/>
    <w:rsid w:val="001D07B8"/>
    <w:rsid w:val="001D12B5"/>
    <w:rsid w:val="001D15E7"/>
    <w:rsid w:val="001D18E1"/>
    <w:rsid w:val="001D1BCE"/>
    <w:rsid w:val="001D2276"/>
    <w:rsid w:val="001D31B1"/>
    <w:rsid w:val="001D3294"/>
    <w:rsid w:val="001D32B0"/>
    <w:rsid w:val="001D36A9"/>
    <w:rsid w:val="001D3708"/>
    <w:rsid w:val="001D37D2"/>
    <w:rsid w:val="001D39A8"/>
    <w:rsid w:val="001D3EC7"/>
    <w:rsid w:val="001D4A26"/>
    <w:rsid w:val="001D4FB2"/>
    <w:rsid w:val="001D5710"/>
    <w:rsid w:val="001D60CC"/>
    <w:rsid w:val="001D624F"/>
    <w:rsid w:val="001D6E20"/>
    <w:rsid w:val="001D7EAF"/>
    <w:rsid w:val="001D7EFD"/>
    <w:rsid w:val="001D7FB8"/>
    <w:rsid w:val="001E0183"/>
    <w:rsid w:val="001E1770"/>
    <w:rsid w:val="001E195A"/>
    <w:rsid w:val="001E2034"/>
    <w:rsid w:val="001E316C"/>
    <w:rsid w:val="001E3F24"/>
    <w:rsid w:val="001E564A"/>
    <w:rsid w:val="001E5D52"/>
    <w:rsid w:val="001E6338"/>
    <w:rsid w:val="001E7728"/>
    <w:rsid w:val="001E77E5"/>
    <w:rsid w:val="001E7A5E"/>
    <w:rsid w:val="001F0B11"/>
    <w:rsid w:val="001F1560"/>
    <w:rsid w:val="001F1B27"/>
    <w:rsid w:val="001F2CB7"/>
    <w:rsid w:val="001F4475"/>
    <w:rsid w:val="001F522D"/>
    <w:rsid w:val="001F5FFC"/>
    <w:rsid w:val="001F7260"/>
    <w:rsid w:val="001F72A5"/>
    <w:rsid w:val="001F7CB7"/>
    <w:rsid w:val="002002EA"/>
    <w:rsid w:val="002006A9"/>
    <w:rsid w:val="00201E48"/>
    <w:rsid w:val="002025CE"/>
    <w:rsid w:val="00202845"/>
    <w:rsid w:val="00202931"/>
    <w:rsid w:val="00202BE8"/>
    <w:rsid w:val="00202E77"/>
    <w:rsid w:val="002030C1"/>
    <w:rsid w:val="0020487C"/>
    <w:rsid w:val="00204CB7"/>
    <w:rsid w:val="00205616"/>
    <w:rsid w:val="00205C41"/>
    <w:rsid w:val="0020610A"/>
    <w:rsid w:val="0020670B"/>
    <w:rsid w:val="002067AE"/>
    <w:rsid w:val="00206C02"/>
    <w:rsid w:val="00210BFB"/>
    <w:rsid w:val="002114CD"/>
    <w:rsid w:val="00211802"/>
    <w:rsid w:val="00211856"/>
    <w:rsid w:val="00212313"/>
    <w:rsid w:val="00212AAD"/>
    <w:rsid w:val="00213FB7"/>
    <w:rsid w:val="0021412F"/>
    <w:rsid w:val="002147EA"/>
    <w:rsid w:val="0021480A"/>
    <w:rsid w:val="00214A37"/>
    <w:rsid w:val="002156AD"/>
    <w:rsid w:val="00215966"/>
    <w:rsid w:val="00215D10"/>
    <w:rsid w:val="00215FB2"/>
    <w:rsid w:val="0021645C"/>
    <w:rsid w:val="00216BAC"/>
    <w:rsid w:val="00217B10"/>
    <w:rsid w:val="00217D36"/>
    <w:rsid w:val="00220522"/>
    <w:rsid w:val="002206D1"/>
    <w:rsid w:val="00220CAF"/>
    <w:rsid w:val="00221A0F"/>
    <w:rsid w:val="00221EF8"/>
    <w:rsid w:val="00222E8D"/>
    <w:rsid w:val="0022303C"/>
    <w:rsid w:val="002230A5"/>
    <w:rsid w:val="00223AA0"/>
    <w:rsid w:val="0022447C"/>
    <w:rsid w:val="00226DAF"/>
    <w:rsid w:val="002304FB"/>
    <w:rsid w:val="00230C71"/>
    <w:rsid w:val="00231C02"/>
    <w:rsid w:val="00232496"/>
    <w:rsid w:val="00232BC0"/>
    <w:rsid w:val="00233AB5"/>
    <w:rsid w:val="00234CC2"/>
    <w:rsid w:val="0023636C"/>
    <w:rsid w:val="002368B3"/>
    <w:rsid w:val="002411E0"/>
    <w:rsid w:val="002413CD"/>
    <w:rsid w:val="00241FDD"/>
    <w:rsid w:val="00242332"/>
    <w:rsid w:val="00242716"/>
    <w:rsid w:val="002441C8"/>
    <w:rsid w:val="00244407"/>
    <w:rsid w:val="002445D1"/>
    <w:rsid w:val="00245891"/>
    <w:rsid w:val="002468DF"/>
    <w:rsid w:val="00247352"/>
    <w:rsid w:val="00247D72"/>
    <w:rsid w:val="00250F03"/>
    <w:rsid w:val="00250F8D"/>
    <w:rsid w:val="0025108B"/>
    <w:rsid w:val="00252100"/>
    <w:rsid w:val="002523CE"/>
    <w:rsid w:val="002542AD"/>
    <w:rsid w:val="002544E3"/>
    <w:rsid w:val="00255B0E"/>
    <w:rsid w:val="00256BD3"/>
    <w:rsid w:val="00257DAB"/>
    <w:rsid w:val="0026060F"/>
    <w:rsid w:val="00260892"/>
    <w:rsid w:val="00260BA0"/>
    <w:rsid w:val="00260F97"/>
    <w:rsid w:val="0026122F"/>
    <w:rsid w:val="002627A9"/>
    <w:rsid w:val="00262B3E"/>
    <w:rsid w:val="00262C13"/>
    <w:rsid w:val="00263531"/>
    <w:rsid w:val="00263DF1"/>
    <w:rsid w:val="00264A35"/>
    <w:rsid w:val="00265906"/>
    <w:rsid w:val="002661B4"/>
    <w:rsid w:val="0027030A"/>
    <w:rsid w:val="00271496"/>
    <w:rsid w:val="00272A7B"/>
    <w:rsid w:val="00272BB3"/>
    <w:rsid w:val="00272D41"/>
    <w:rsid w:val="00275058"/>
    <w:rsid w:val="00275456"/>
    <w:rsid w:val="00275B95"/>
    <w:rsid w:val="00275E82"/>
    <w:rsid w:val="0027624E"/>
    <w:rsid w:val="00276328"/>
    <w:rsid w:val="002764E6"/>
    <w:rsid w:val="00280FA5"/>
    <w:rsid w:val="002811EF"/>
    <w:rsid w:val="00284502"/>
    <w:rsid w:val="00284B2A"/>
    <w:rsid w:val="00284BED"/>
    <w:rsid w:val="00285E1D"/>
    <w:rsid w:val="00285EAB"/>
    <w:rsid w:val="00286E78"/>
    <w:rsid w:val="0029034F"/>
    <w:rsid w:val="00290F85"/>
    <w:rsid w:val="00292146"/>
    <w:rsid w:val="00293DE3"/>
    <w:rsid w:val="00294575"/>
    <w:rsid w:val="00294796"/>
    <w:rsid w:val="002955E0"/>
    <w:rsid w:val="002A0019"/>
    <w:rsid w:val="002A0F2F"/>
    <w:rsid w:val="002A2047"/>
    <w:rsid w:val="002A2898"/>
    <w:rsid w:val="002A3468"/>
    <w:rsid w:val="002A38D4"/>
    <w:rsid w:val="002A3C5E"/>
    <w:rsid w:val="002A4135"/>
    <w:rsid w:val="002A5EB6"/>
    <w:rsid w:val="002A66C1"/>
    <w:rsid w:val="002A6E8F"/>
    <w:rsid w:val="002B04A1"/>
    <w:rsid w:val="002B0DE3"/>
    <w:rsid w:val="002B1472"/>
    <w:rsid w:val="002B16FB"/>
    <w:rsid w:val="002B1799"/>
    <w:rsid w:val="002B196F"/>
    <w:rsid w:val="002B272F"/>
    <w:rsid w:val="002B2D51"/>
    <w:rsid w:val="002B38C2"/>
    <w:rsid w:val="002B3960"/>
    <w:rsid w:val="002B3FDD"/>
    <w:rsid w:val="002B4FA5"/>
    <w:rsid w:val="002B56D9"/>
    <w:rsid w:val="002B5884"/>
    <w:rsid w:val="002B5EBE"/>
    <w:rsid w:val="002B683C"/>
    <w:rsid w:val="002C0EDE"/>
    <w:rsid w:val="002C198D"/>
    <w:rsid w:val="002C3C09"/>
    <w:rsid w:val="002C433C"/>
    <w:rsid w:val="002C45E2"/>
    <w:rsid w:val="002C4FE3"/>
    <w:rsid w:val="002C58AF"/>
    <w:rsid w:val="002C5EFA"/>
    <w:rsid w:val="002C6A8E"/>
    <w:rsid w:val="002C7115"/>
    <w:rsid w:val="002C793E"/>
    <w:rsid w:val="002C7A8D"/>
    <w:rsid w:val="002C7BB4"/>
    <w:rsid w:val="002D0EFE"/>
    <w:rsid w:val="002D10DF"/>
    <w:rsid w:val="002D12FF"/>
    <w:rsid w:val="002D1CE5"/>
    <w:rsid w:val="002D218F"/>
    <w:rsid w:val="002D26F6"/>
    <w:rsid w:val="002D3091"/>
    <w:rsid w:val="002D3E27"/>
    <w:rsid w:val="002D3F27"/>
    <w:rsid w:val="002D533B"/>
    <w:rsid w:val="002D6310"/>
    <w:rsid w:val="002D64B4"/>
    <w:rsid w:val="002D686B"/>
    <w:rsid w:val="002D6BAA"/>
    <w:rsid w:val="002E004D"/>
    <w:rsid w:val="002E016E"/>
    <w:rsid w:val="002E05B2"/>
    <w:rsid w:val="002E0647"/>
    <w:rsid w:val="002E0DD1"/>
    <w:rsid w:val="002E1218"/>
    <w:rsid w:val="002E161E"/>
    <w:rsid w:val="002E1BE3"/>
    <w:rsid w:val="002E2F7A"/>
    <w:rsid w:val="002E30BB"/>
    <w:rsid w:val="002E3135"/>
    <w:rsid w:val="002E4F5E"/>
    <w:rsid w:val="002E6255"/>
    <w:rsid w:val="002E63DD"/>
    <w:rsid w:val="002E72C6"/>
    <w:rsid w:val="002E7A5B"/>
    <w:rsid w:val="002E7CE7"/>
    <w:rsid w:val="002F0A9C"/>
    <w:rsid w:val="002F17D9"/>
    <w:rsid w:val="002F1B78"/>
    <w:rsid w:val="002F1EE4"/>
    <w:rsid w:val="002F2314"/>
    <w:rsid w:val="002F3740"/>
    <w:rsid w:val="002F49E0"/>
    <w:rsid w:val="002F4E98"/>
    <w:rsid w:val="002F5993"/>
    <w:rsid w:val="002F6115"/>
    <w:rsid w:val="002F6E07"/>
    <w:rsid w:val="002F6F79"/>
    <w:rsid w:val="002F7131"/>
    <w:rsid w:val="002F713E"/>
    <w:rsid w:val="00300140"/>
    <w:rsid w:val="0030046A"/>
    <w:rsid w:val="003009BA"/>
    <w:rsid w:val="00300DD8"/>
    <w:rsid w:val="00301654"/>
    <w:rsid w:val="003022F3"/>
    <w:rsid w:val="003024BD"/>
    <w:rsid w:val="003040F2"/>
    <w:rsid w:val="0030451C"/>
    <w:rsid w:val="00304C2A"/>
    <w:rsid w:val="003056A1"/>
    <w:rsid w:val="00305A96"/>
    <w:rsid w:val="00307ABD"/>
    <w:rsid w:val="00310BDE"/>
    <w:rsid w:val="00311911"/>
    <w:rsid w:val="0031235F"/>
    <w:rsid w:val="00313B46"/>
    <w:rsid w:val="00313BCC"/>
    <w:rsid w:val="00314D6A"/>
    <w:rsid w:val="0031525E"/>
    <w:rsid w:val="00315F27"/>
    <w:rsid w:val="0031710B"/>
    <w:rsid w:val="00317268"/>
    <w:rsid w:val="00317999"/>
    <w:rsid w:val="003179C6"/>
    <w:rsid w:val="00321632"/>
    <w:rsid w:val="00322117"/>
    <w:rsid w:val="00323084"/>
    <w:rsid w:val="0032367A"/>
    <w:rsid w:val="0032421B"/>
    <w:rsid w:val="003242F1"/>
    <w:rsid w:val="00324543"/>
    <w:rsid w:val="00324725"/>
    <w:rsid w:val="00324AC5"/>
    <w:rsid w:val="00324B4E"/>
    <w:rsid w:val="0032567C"/>
    <w:rsid w:val="00325FFC"/>
    <w:rsid w:val="0032797F"/>
    <w:rsid w:val="003279E9"/>
    <w:rsid w:val="00330463"/>
    <w:rsid w:val="00330C91"/>
    <w:rsid w:val="003335A5"/>
    <w:rsid w:val="00333A55"/>
    <w:rsid w:val="0033443B"/>
    <w:rsid w:val="003346A2"/>
    <w:rsid w:val="00334C96"/>
    <w:rsid w:val="00335019"/>
    <w:rsid w:val="00336D2F"/>
    <w:rsid w:val="00337CFD"/>
    <w:rsid w:val="00341077"/>
    <w:rsid w:val="003418DF"/>
    <w:rsid w:val="003421C0"/>
    <w:rsid w:val="0034245B"/>
    <w:rsid w:val="003446D4"/>
    <w:rsid w:val="0034490B"/>
    <w:rsid w:val="003466A2"/>
    <w:rsid w:val="003474B8"/>
    <w:rsid w:val="00347CAC"/>
    <w:rsid w:val="003509F2"/>
    <w:rsid w:val="00350FAE"/>
    <w:rsid w:val="0035301F"/>
    <w:rsid w:val="0035442A"/>
    <w:rsid w:val="0035575B"/>
    <w:rsid w:val="00355D59"/>
    <w:rsid w:val="0035707B"/>
    <w:rsid w:val="00357AF7"/>
    <w:rsid w:val="00361102"/>
    <w:rsid w:val="00361A86"/>
    <w:rsid w:val="00361F75"/>
    <w:rsid w:val="003623E3"/>
    <w:rsid w:val="00362963"/>
    <w:rsid w:val="003638CA"/>
    <w:rsid w:val="00363F8A"/>
    <w:rsid w:val="003650A0"/>
    <w:rsid w:val="003653F0"/>
    <w:rsid w:val="00366BA2"/>
    <w:rsid w:val="00367E9B"/>
    <w:rsid w:val="00370CC2"/>
    <w:rsid w:val="003714F1"/>
    <w:rsid w:val="00372481"/>
    <w:rsid w:val="00373B56"/>
    <w:rsid w:val="003741A0"/>
    <w:rsid w:val="003748FC"/>
    <w:rsid w:val="003749CC"/>
    <w:rsid w:val="0037565E"/>
    <w:rsid w:val="00375C68"/>
    <w:rsid w:val="0037602C"/>
    <w:rsid w:val="0038096B"/>
    <w:rsid w:val="00382FA9"/>
    <w:rsid w:val="003839DE"/>
    <w:rsid w:val="0038419B"/>
    <w:rsid w:val="00385600"/>
    <w:rsid w:val="00386BD9"/>
    <w:rsid w:val="0039081A"/>
    <w:rsid w:val="0039271D"/>
    <w:rsid w:val="00393444"/>
    <w:rsid w:val="00394C07"/>
    <w:rsid w:val="00394DBB"/>
    <w:rsid w:val="003954E6"/>
    <w:rsid w:val="003958B1"/>
    <w:rsid w:val="0039592F"/>
    <w:rsid w:val="00397495"/>
    <w:rsid w:val="003A01E4"/>
    <w:rsid w:val="003A037A"/>
    <w:rsid w:val="003A0D3D"/>
    <w:rsid w:val="003A2814"/>
    <w:rsid w:val="003A28FE"/>
    <w:rsid w:val="003A2B1A"/>
    <w:rsid w:val="003A36FD"/>
    <w:rsid w:val="003A3DA8"/>
    <w:rsid w:val="003A43CC"/>
    <w:rsid w:val="003A4EA1"/>
    <w:rsid w:val="003A5352"/>
    <w:rsid w:val="003A5B3F"/>
    <w:rsid w:val="003A64B2"/>
    <w:rsid w:val="003A6551"/>
    <w:rsid w:val="003A6A2F"/>
    <w:rsid w:val="003B080C"/>
    <w:rsid w:val="003B0DCE"/>
    <w:rsid w:val="003B193B"/>
    <w:rsid w:val="003B1B45"/>
    <w:rsid w:val="003B1BF5"/>
    <w:rsid w:val="003B237C"/>
    <w:rsid w:val="003B366C"/>
    <w:rsid w:val="003B372F"/>
    <w:rsid w:val="003B41CD"/>
    <w:rsid w:val="003B455B"/>
    <w:rsid w:val="003B502E"/>
    <w:rsid w:val="003B57E6"/>
    <w:rsid w:val="003B59D7"/>
    <w:rsid w:val="003B7ACD"/>
    <w:rsid w:val="003B7BFA"/>
    <w:rsid w:val="003B7D64"/>
    <w:rsid w:val="003C0237"/>
    <w:rsid w:val="003C06C3"/>
    <w:rsid w:val="003C083C"/>
    <w:rsid w:val="003C0DA7"/>
    <w:rsid w:val="003C0FD3"/>
    <w:rsid w:val="003C19BF"/>
    <w:rsid w:val="003C1AAB"/>
    <w:rsid w:val="003C2411"/>
    <w:rsid w:val="003C2697"/>
    <w:rsid w:val="003C2709"/>
    <w:rsid w:val="003C2A8D"/>
    <w:rsid w:val="003C2AE5"/>
    <w:rsid w:val="003C348F"/>
    <w:rsid w:val="003C4551"/>
    <w:rsid w:val="003C45E3"/>
    <w:rsid w:val="003C71C7"/>
    <w:rsid w:val="003C7537"/>
    <w:rsid w:val="003C7BFA"/>
    <w:rsid w:val="003D18E1"/>
    <w:rsid w:val="003D2D8F"/>
    <w:rsid w:val="003D3D78"/>
    <w:rsid w:val="003D401E"/>
    <w:rsid w:val="003D5F4E"/>
    <w:rsid w:val="003E022E"/>
    <w:rsid w:val="003E0B5A"/>
    <w:rsid w:val="003E0FEF"/>
    <w:rsid w:val="003E4386"/>
    <w:rsid w:val="003E5BBC"/>
    <w:rsid w:val="003E69DC"/>
    <w:rsid w:val="003E7094"/>
    <w:rsid w:val="003E70F5"/>
    <w:rsid w:val="003F0783"/>
    <w:rsid w:val="003F1F00"/>
    <w:rsid w:val="003F2679"/>
    <w:rsid w:val="003F2BC2"/>
    <w:rsid w:val="003F391E"/>
    <w:rsid w:val="003F4F58"/>
    <w:rsid w:val="003F4F80"/>
    <w:rsid w:val="003F5BBA"/>
    <w:rsid w:val="003F61A1"/>
    <w:rsid w:val="003F69F4"/>
    <w:rsid w:val="00400268"/>
    <w:rsid w:val="00400A61"/>
    <w:rsid w:val="004016E3"/>
    <w:rsid w:val="00402368"/>
    <w:rsid w:val="00402BAF"/>
    <w:rsid w:val="00402C5B"/>
    <w:rsid w:val="00403024"/>
    <w:rsid w:val="004042A6"/>
    <w:rsid w:val="00404454"/>
    <w:rsid w:val="00406280"/>
    <w:rsid w:val="00406B14"/>
    <w:rsid w:val="00406C46"/>
    <w:rsid w:val="00406DBD"/>
    <w:rsid w:val="0040783A"/>
    <w:rsid w:val="00407CCD"/>
    <w:rsid w:val="00410CA0"/>
    <w:rsid w:val="0041202F"/>
    <w:rsid w:val="0041220E"/>
    <w:rsid w:val="00414D1B"/>
    <w:rsid w:val="004153CF"/>
    <w:rsid w:val="00415D69"/>
    <w:rsid w:val="004162DF"/>
    <w:rsid w:val="00416528"/>
    <w:rsid w:val="00416DFA"/>
    <w:rsid w:val="004173E6"/>
    <w:rsid w:val="0042106F"/>
    <w:rsid w:val="004210F2"/>
    <w:rsid w:val="00422029"/>
    <w:rsid w:val="00422149"/>
    <w:rsid w:val="004223BC"/>
    <w:rsid w:val="00422464"/>
    <w:rsid w:val="00422B39"/>
    <w:rsid w:val="00424ED8"/>
    <w:rsid w:val="004273B0"/>
    <w:rsid w:val="00430584"/>
    <w:rsid w:val="004306DA"/>
    <w:rsid w:val="004318E6"/>
    <w:rsid w:val="00431E91"/>
    <w:rsid w:val="004321DC"/>
    <w:rsid w:val="00432B43"/>
    <w:rsid w:val="00433435"/>
    <w:rsid w:val="00433973"/>
    <w:rsid w:val="00433999"/>
    <w:rsid w:val="00433DE7"/>
    <w:rsid w:val="00434610"/>
    <w:rsid w:val="004346D0"/>
    <w:rsid w:val="00434E4F"/>
    <w:rsid w:val="004355C8"/>
    <w:rsid w:val="0043595F"/>
    <w:rsid w:val="00435CC6"/>
    <w:rsid w:val="0043683F"/>
    <w:rsid w:val="00436980"/>
    <w:rsid w:val="0043763E"/>
    <w:rsid w:val="00437E6E"/>
    <w:rsid w:val="004410AE"/>
    <w:rsid w:val="00441BFA"/>
    <w:rsid w:val="0044345B"/>
    <w:rsid w:val="00443A7A"/>
    <w:rsid w:val="004459A7"/>
    <w:rsid w:val="00445C9F"/>
    <w:rsid w:val="00445DE8"/>
    <w:rsid w:val="004460DB"/>
    <w:rsid w:val="0044631B"/>
    <w:rsid w:val="00446511"/>
    <w:rsid w:val="0044663A"/>
    <w:rsid w:val="0044671E"/>
    <w:rsid w:val="00447159"/>
    <w:rsid w:val="00447836"/>
    <w:rsid w:val="00450521"/>
    <w:rsid w:val="00450776"/>
    <w:rsid w:val="00450AEF"/>
    <w:rsid w:val="00452147"/>
    <w:rsid w:val="0045406E"/>
    <w:rsid w:val="00454424"/>
    <w:rsid w:val="004554C6"/>
    <w:rsid w:val="004601AD"/>
    <w:rsid w:val="00460EB2"/>
    <w:rsid w:val="00460EFE"/>
    <w:rsid w:val="004619CA"/>
    <w:rsid w:val="00461A82"/>
    <w:rsid w:val="00462452"/>
    <w:rsid w:val="00462C48"/>
    <w:rsid w:val="0046315C"/>
    <w:rsid w:val="004638EA"/>
    <w:rsid w:val="004642A3"/>
    <w:rsid w:val="0046436C"/>
    <w:rsid w:val="00464DC3"/>
    <w:rsid w:val="004658B8"/>
    <w:rsid w:val="0046629B"/>
    <w:rsid w:val="004667CB"/>
    <w:rsid w:val="00466AD9"/>
    <w:rsid w:val="00470B91"/>
    <w:rsid w:val="004721AF"/>
    <w:rsid w:val="0047236A"/>
    <w:rsid w:val="004725C0"/>
    <w:rsid w:val="004727B0"/>
    <w:rsid w:val="00473126"/>
    <w:rsid w:val="00473795"/>
    <w:rsid w:val="00473A2D"/>
    <w:rsid w:val="00473B6E"/>
    <w:rsid w:val="00473B7B"/>
    <w:rsid w:val="00473FD4"/>
    <w:rsid w:val="00474603"/>
    <w:rsid w:val="0047501F"/>
    <w:rsid w:val="00475EAD"/>
    <w:rsid w:val="00476146"/>
    <w:rsid w:val="0047662D"/>
    <w:rsid w:val="00476BE5"/>
    <w:rsid w:val="00477964"/>
    <w:rsid w:val="00477C44"/>
    <w:rsid w:val="00477E60"/>
    <w:rsid w:val="00481FEC"/>
    <w:rsid w:val="00482B2D"/>
    <w:rsid w:val="0048300D"/>
    <w:rsid w:val="00483120"/>
    <w:rsid w:val="004844A5"/>
    <w:rsid w:val="00484622"/>
    <w:rsid w:val="00484D15"/>
    <w:rsid w:val="00485CD7"/>
    <w:rsid w:val="004866A0"/>
    <w:rsid w:val="00486AD3"/>
    <w:rsid w:val="00486D60"/>
    <w:rsid w:val="0049039E"/>
    <w:rsid w:val="004907C9"/>
    <w:rsid w:val="00491514"/>
    <w:rsid w:val="0049343E"/>
    <w:rsid w:val="00493796"/>
    <w:rsid w:val="00493D2F"/>
    <w:rsid w:val="0049596F"/>
    <w:rsid w:val="00495F3B"/>
    <w:rsid w:val="00496163"/>
    <w:rsid w:val="00496626"/>
    <w:rsid w:val="00496CA1"/>
    <w:rsid w:val="004A01F9"/>
    <w:rsid w:val="004A32B3"/>
    <w:rsid w:val="004A4AA6"/>
    <w:rsid w:val="004A514E"/>
    <w:rsid w:val="004A53FA"/>
    <w:rsid w:val="004B0B6C"/>
    <w:rsid w:val="004B0E42"/>
    <w:rsid w:val="004B125F"/>
    <w:rsid w:val="004B1858"/>
    <w:rsid w:val="004B1D55"/>
    <w:rsid w:val="004B1DCF"/>
    <w:rsid w:val="004B301F"/>
    <w:rsid w:val="004B3221"/>
    <w:rsid w:val="004B4394"/>
    <w:rsid w:val="004B4854"/>
    <w:rsid w:val="004B4A8E"/>
    <w:rsid w:val="004B4EA2"/>
    <w:rsid w:val="004B59A9"/>
    <w:rsid w:val="004C0398"/>
    <w:rsid w:val="004C0539"/>
    <w:rsid w:val="004C0D17"/>
    <w:rsid w:val="004C0F18"/>
    <w:rsid w:val="004C214D"/>
    <w:rsid w:val="004C242E"/>
    <w:rsid w:val="004C2A7B"/>
    <w:rsid w:val="004C3104"/>
    <w:rsid w:val="004C388C"/>
    <w:rsid w:val="004C4A4C"/>
    <w:rsid w:val="004C4F46"/>
    <w:rsid w:val="004C4F58"/>
    <w:rsid w:val="004C542B"/>
    <w:rsid w:val="004C553F"/>
    <w:rsid w:val="004C66A4"/>
    <w:rsid w:val="004C6965"/>
    <w:rsid w:val="004C6CA1"/>
    <w:rsid w:val="004C6DF7"/>
    <w:rsid w:val="004D1BC3"/>
    <w:rsid w:val="004D29A2"/>
    <w:rsid w:val="004D3DAD"/>
    <w:rsid w:val="004D3FE2"/>
    <w:rsid w:val="004D42E2"/>
    <w:rsid w:val="004D435D"/>
    <w:rsid w:val="004D4B0C"/>
    <w:rsid w:val="004D4CAC"/>
    <w:rsid w:val="004D5108"/>
    <w:rsid w:val="004D57C2"/>
    <w:rsid w:val="004D5E72"/>
    <w:rsid w:val="004D6743"/>
    <w:rsid w:val="004D6A2C"/>
    <w:rsid w:val="004D6DE2"/>
    <w:rsid w:val="004D7B1B"/>
    <w:rsid w:val="004E02A2"/>
    <w:rsid w:val="004E174F"/>
    <w:rsid w:val="004E1E00"/>
    <w:rsid w:val="004E353F"/>
    <w:rsid w:val="004E51E3"/>
    <w:rsid w:val="004E57D1"/>
    <w:rsid w:val="004E5FA9"/>
    <w:rsid w:val="004E6DF2"/>
    <w:rsid w:val="004E6EEC"/>
    <w:rsid w:val="004E725F"/>
    <w:rsid w:val="004E7F30"/>
    <w:rsid w:val="004F015F"/>
    <w:rsid w:val="004F05E9"/>
    <w:rsid w:val="004F0602"/>
    <w:rsid w:val="004F0DA4"/>
    <w:rsid w:val="004F11A7"/>
    <w:rsid w:val="004F2859"/>
    <w:rsid w:val="004F344D"/>
    <w:rsid w:val="004F4070"/>
    <w:rsid w:val="004F4FE0"/>
    <w:rsid w:val="004F708C"/>
    <w:rsid w:val="004F77B7"/>
    <w:rsid w:val="004F7A3E"/>
    <w:rsid w:val="004F7BE1"/>
    <w:rsid w:val="00500730"/>
    <w:rsid w:val="005009DC"/>
    <w:rsid w:val="0050172A"/>
    <w:rsid w:val="005025A8"/>
    <w:rsid w:val="00503097"/>
    <w:rsid w:val="005039E4"/>
    <w:rsid w:val="005045A1"/>
    <w:rsid w:val="00506684"/>
    <w:rsid w:val="00507BBD"/>
    <w:rsid w:val="00510527"/>
    <w:rsid w:val="0051083B"/>
    <w:rsid w:val="00510B3E"/>
    <w:rsid w:val="00510E6A"/>
    <w:rsid w:val="0051161D"/>
    <w:rsid w:val="00511734"/>
    <w:rsid w:val="005127A2"/>
    <w:rsid w:val="00512B48"/>
    <w:rsid w:val="005131E8"/>
    <w:rsid w:val="00513E1F"/>
    <w:rsid w:val="00514A79"/>
    <w:rsid w:val="00515390"/>
    <w:rsid w:val="005157DF"/>
    <w:rsid w:val="00515E3A"/>
    <w:rsid w:val="00515F5E"/>
    <w:rsid w:val="00520DE2"/>
    <w:rsid w:val="00520E5B"/>
    <w:rsid w:val="00520EF4"/>
    <w:rsid w:val="00520F61"/>
    <w:rsid w:val="0052156A"/>
    <w:rsid w:val="0052236E"/>
    <w:rsid w:val="00523567"/>
    <w:rsid w:val="00523AA8"/>
    <w:rsid w:val="00523BBD"/>
    <w:rsid w:val="00524E92"/>
    <w:rsid w:val="005252EA"/>
    <w:rsid w:val="0052544B"/>
    <w:rsid w:val="005255EB"/>
    <w:rsid w:val="00526790"/>
    <w:rsid w:val="00527F95"/>
    <w:rsid w:val="00530739"/>
    <w:rsid w:val="0053089C"/>
    <w:rsid w:val="00531839"/>
    <w:rsid w:val="00531B98"/>
    <w:rsid w:val="00531BCC"/>
    <w:rsid w:val="005327D2"/>
    <w:rsid w:val="00533608"/>
    <w:rsid w:val="0053398E"/>
    <w:rsid w:val="005345C8"/>
    <w:rsid w:val="00534BA6"/>
    <w:rsid w:val="00535376"/>
    <w:rsid w:val="00536850"/>
    <w:rsid w:val="005369F1"/>
    <w:rsid w:val="00541BBD"/>
    <w:rsid w:val="00541ED8"/>
    <w:rsid w:val="00542140"/>
    <w:rsid w:val="005428D1"/>
    <w:rsid w:val="00543220"/>
    <w:rsid w:val="005439C3"/>
    <w:rsid w:val="0054440F"/>
    <w:rsid w:val="005451BC"/>
    <w:rsid w:val="005456F1"/>
    <w:rsid w:val="00545993"/>
    <w:rsid w:val="00545A90"/>
    <w:rsid w:val="00545FB3"/>
    <w:rsid w:val="0054636A"/>
    <w:rsid w:val="00546E07"/>
    <w:rsid w:val="00551BB0"/>
    <w:rsid w:val="005522FB"/>
    <w:rsid w:val="005525ED"/>
    <w:rsid w:val="0055296A"/>
    <w:rsid w:val="00553E01"/>
    <w:rsid w:val="00553FCE"/>
    <w:rsid w:val="005552A4"/>
    <w:rsid w:val="00555507"/>
    <w:rsid w:val="00555AE9"/>
    <w:rsid w:val="00556451"/>
    <w:rsid w:val="00556861"/>
    <w:rsid w:val="0055699E"/>
    <w:rsid w:val="00556F87"/>
    <w:rsid w:val="005570DB"/>
    <w:rsid w:val="00557510"/>
    <w:rsid w:val="00557716"/>
    <w:rsid w:val="00561751"/>
    <w:rsid w:val="0056536D"/>
    <w:rsid w:val="00566352"/>
    <w:rsid w:val="005669DB"/>
    <w:rsid w:val="005671E3"/>
    <w:rsid w:val="005672B3"/>
    <w:rsid w:val="00567330"/>
    <w:rsid w:val="00571561"/>
    <w:rsid w:val="00571DD5"/>
    <w:rsid w:val="00571FF3"/>
    <w:rsid w:val="00573CFD"/>
    <w:rsid w:val="00574255"/>
    <w:rsid w:val="00574BA5"/>
    <w:rsid w:val="005750AC"/>
    <w:rsid w:val="00576683"/>
    <w:rsid w:val="0057672E"/>
    <w:rsid w:val="0057691C"/>
    <w:rsid w:val="0057722A"/>
    <w:rsid w:val="00577670"/>
    <w:rsid w:val="00577793"/>
    <w:rsid w:val="00577A00"/>
    <w:rsid w:val="00577ABA"/>
    <w:rsid w:val="005808CB"/>
    <w:rsid w:val="00581FFA"/>
    <w:rsid w:val="00582782"/>
    <w:rsid w:val="0058377D"/>
    <w:rsid w:val="00583CE1"/>
    <w:rsid w:val="00583DF2"/>
    <w:rsid w:val="00584A68"/>
    <w:rsid w:val="00585F48"/>
    <w:rsid w:val="00586FAD"/>
    <w:rsid w:val="0058779B"/>
    <w:rsid w:val="00592937"/>
    <w:rsid w:val="00592CCB"/>
    <w:rsid w:val="00594247"/>
    <w:rsid w:val="00596853"/>
    <w:rsid w:val="00597013"/>
    <w:rsid w:val="005A0B2C"/>
    <w:rsid w:val="005A196B"/>
    <w:rsid w:val="005A1A9E"/>
    <w:rsid w:val="005A2D2D"/>
    <w:rsid w:val="005A32EB"/>
    <w:rsid w:val="005A36AA"/>
    <w:rsid w:val="005A40D1"/>
    <w:rsid w:val="005A53E7"/>
    <w:rsid w:val="005A5D7B"/>
    <w:rsid w:val="005A77EC"/>
    <w:rsid w:val="005B00AD"/>
    <w:rsid w:val="005B0A9D"/>
    <w:rsid w:val="005B1091"/>
    <w:rsid w:val="005B25E9"/>
    <w:rsid w:val="005B2A61"/>
    <w:rsid w:val="005B433E"/>
    <w:rsid w:val="005B59D6"/>
    <w:rsid w:val="005B5DB5"/>
    <w:rsid w:val="005B647C"/>
    <w:rsid w:val="005B7388"/>
    <w:rsid w:val="005B7469"/>
    <w:rsid w:val="005B7BF6"/>
    <w:rsid w:val="005B7DBB"/>
    <w:rsid w:val="005C0FAA"/>
    <w:rsid w:val="005C11E6"/>
    <w:rsid w:val="005C1511"/>
    <w:rsid w:val="005C1702"/>
    <w:rsid w:val="005C1845"/>
    <w:rsid w:val="005C2A1A"/>
    <w:rsid w:val="005C326F"/>
    <w:rsid w:val="005C44BC"/>
    <w:rsid w:val="005C4672"/>
    <w:rsid w:val="005C4D4F"/>
    <w:rsid w:val="005C5274"/>
    <w:rsid w:val="005C6D00"/>
    <w:rsid w:val="005C75B6"/>
    <w:rsid w:val="005C7899"/>
    <w:rsid w:val="005D03A7"/>
    <w:rsid w:val="005D1486"/>
    <w:rsid w:val="005D2218"/>
    <w:rsid w:val="005D23ED"/>
    <w:rsid w:val="005D3ACA"/>
    <w:rsid w:val="005D3B0C"/>
    <w:rsid w:val="005D42ED"/>
    <w:rsid w:val="005D45F9"/>
    <w:rsid w:val="005D4774"/>
    <w:rsid w:val="005D6DB2"/>
    <w:rsid w:val="005D72A6"/>
    <w:rsid w:val="005D7740"/>
    <w:rsid w:val="005E0D60"/>
    <w:rsid w:val="005E1141"/>
    <w:rsid w:val="005E13E1"/>
    <w:rsid w:val="005E3048"/>
    <w:rsid w:val="005E3757"/>
    <w:rsid w:val="005E37D8"/>
    <w:rsid w:val="005E3D9B"/>
    <w:rsid w:val="005E4DCC"/>
    <w:rsid w:val="005E5067"/>
    <w:rsid w:val="005E50C0"/>
    <w:rsid w:val="005E5811"/>
    <w:rsid w:val="005E65D7"/>
    <w:rsid w:val="005E6BD4"/>
    <w:rsid w:val="005E7934"/>
    <w:rsid w:val="005F0291"/>
    <w:rsid w:val="005F08C6"/>
    <w:rsid w:val="005F0A1E"/>
    <w:rsid w:val="005F179A"/>
    <w:rsid w:val="005F1C09"/>
    <w:rsid w:val="005F2761"/>
    <w:rsid w:val="005F278A"/>
    <w:rsid w:val="005F2B03"/>
    <w:rsid w:val="005F4B2B"/>
    <w:rsid w:val="005F5200"/>
    <w:rsid w:val="005F5990"/>
    <w:rsid w:val="005F5E7D"/>
    <w:rsid w:val="005F677F"/>
    <w:rsid w:val="005F6C46"/>
    <w:rsid w:val="005F7448"/>
    <w:rsid w:val="005F7664"/>
    <w:rsid w:val="005F7891"/>
    <w:rsid w:val="005F7CAC"/>
    <w:rsid w:val="005F7FE3"/>
    <w:rsid w:val="00600335"/>
    <w:rsid w:val="00600453"/>
    <w:rsid w:val="00602139"/>
    <w:rsid w:val="006034F9"/>
    <w:rsid w:val="00603F4A"/>
    <w:rsid w:val="006046E4"/>
    <w:rsid w:val="00604936"/>
    <w:rsid w:val="0060503A"/>
    <w:rsid w:val="00605421"/>
    <w:rsid w:val="00606752"/>
    <w:rsid w:val="00606D73"/>
    <w:rsid w:val="0060704B"/>
    <w:rsid w:val="00607193"/>
    <w:rsid w:val="00611A5F"/>
    <w:rsid w:val="00611F9F"/>
    <w:rsid w:val="0061243F"/>
    <w:rsid w:val="00613705"/>
    <w:rsid w:val="00613C39"/>
    <w:rsid w:val="00614501"/>
    <w:rsid w:val="00616464"/>
    <w:rsid w:val="006173FE"/>
    <w:rsid w:val="00617777"/>
    <w:rsid w:val="006228FB"/>
    <w:rsid w:val="00622A93"/>
    <w:rsid w:val="006239B4"/>
    <w:rsid w:val="00623A5E"/>
    <w:rsid w:val="00624D17"/>
    <w:rsid w:val="00624EB6"/>
    <w:rsid w:val="00627300"/>
    <w:rsid w:val="0063040C"/>
    <w:rsid w:val="006316B9"/>
    <w:rsid w:val="006335A1"/>
    <w:rsid w:val="006336F0"/>
    <w:rsid w:val="006342CB"/>
    <w:rsid w:val="00635E9D"/>
    <w:rsid w:val="006370AB"/>
    <w:rsid w:val="006401D5"/>
    <w:rsid w:val="0064098D"/>
    <w:rsid w:val="006409DB"/>
    <w:rsid w:val="006411B5"/>
    <w:rsid w:val="00641D7F"/>
    <w:rsid w:val="00642118"/>
    <w:rsid w:val="006426D4"/>
    <w:rsid w:val="00642F56"/>
    <w:rsid w:val="0064338A"/>
    <w:rsid w:val="0064384C"/>
    <w:rsid w:val="006438B9"/>
    <w:rsid w:val="00643BCB"/>
    <w:rsid w:val="00643FA5"/>
    <w:rsid w:val="00646017"/>
    <w:rsid w:val="00646C72"/>
    <w:rsid w:val="00650767"/>
    <w:rsid w:val="0065165C"/>
    <w:rsid w:val="006525D6"/>
    <w:rsid w:val="00652F2C"/>
    <w:rsid w:val="00652FC6"/>
    <w:rsid w:val="006539BB"/>
    <w:rsid w:val="0065412C"/>
    <w:rsid w:val="00654531"/>
    <w:rsid w:val="00654AB5"/>
    <w:rsid w:val="00655D1F"/>
    <w:rsid w:val="006566C6"/>
    <w:rsid w:val="00657141"/>
    <w:rsid w:val="00660950"/>
    <w:rsid w:val="00660F5F"/>
    <w:rsid w:val="00662848"/>
    <w:rsid w:val="00662D8C"/>
    <w:rsid w:val="00663079"/>
    <w:rsid w:val="00663167"/>
    <w:rsid w:val="0066375C"/>
    <w:rsid w:val="006648EA"/>
    <w:rsid w:val="00665299"/>
    <w:rsid w:val="006657E6"/>
    <w:rsid w:val="00666224"/>
    <w:rsid w:val="00666E53"/>
    <w:rsid w:val="0066781D"/>
    <w:rsid w:val="00667BD5"/>
    <w:rsid w:val="00667C80"/>
    <w:rsid w:val="00670439"/>
    <w:rsid w:val="006705DB"/>
    <w:rsid w:val="00670F7E"/>
    <w:rsid w:val="00671F99"/>
    <w:rsid w:val="006731C4"/>
    <w:rsid w:val="00674854"/>
    <w:rsid w:val="00674941"/>
    <w:rsid w:val="00675E9D"/>
    <w:rsid w:val="00676CBA"/>
    <w:rsid w:val="006803F5"/>
    <w:rsid w:val="006805B9"/>
    <w:rsid w:val="00680A9C"/>
    <w:rsid w:val="00682195"/>
    <w:rsid w:val="00683AA3"/>
    <w:rsid w:val="00683C6D"/>
    <w:rsid w:val="006848C5"/>
    <w:rsid w:val="00684F5A"/>
    <w:rsid w:val="00685BD0"/>
    <w:rsid w:val="0068671C"/>
    <w:rsid w:val="00686F51"/>
    <w:rsid w:val="0069062B"/>
    <w:rsid w:val="00690E8C"/>
    <w:rsid w:val="0069163D"/>
    <w:rsid w:val="006918A8"/>
    <w:rsid w:val="00691CB5"/>
    <w:rsid w:val="00692239"/>
    <w:rsid w:val="006929F8"/>
    <w:rsid w:val="00692F4F"/>
    <w:rsid w:val="006930EB"/>
    <w:rsid w:val="00694856"/>
    <w:rsid w:val="00694C85"/>
    <w:rsid w:val="00694CB3"/>
    <w:rsid w:val="00694ECC"/>
    <w:rsid w:val="0069578D"/>
    <w:rsid w:val="00695A78"/>
    <w:rsid w:val="006975F9"/>
    <w:rsid w:val="00697C60"/>
    <w:rsid w:val="006A06F8"/>
    <w:rsid w:val="006A0CFE"/>
    <w:rsid w:val="006A1126"/>
    <w:rsid w:val="006A15A4"/>
    <w:rsid w:val="006A1C40"/>
    <w:rsid w:val="006A1E1F"/>
    <w:rsid w:val="006A46C3"/>
    <w:rsid w:val="006A61ED"/>
    <w:rsid w:val="006A688A"/>
    <w:rsid w:val="006A730D"/>
    <w:rsid w:val="006A7401"/>
    <w:rsid w:val="006A7A55"/>
    <w:rsid w:val="006B0619"/>
    <w:rsid w:val="006B0B3E"/>
    <w:rsid w:val="006B1CD4"/>
    <w:rsid w:val="006B221A"/>
    <w:rsid w:val="006B230E"/>
    <w:rsid w:val="006B33A4"/>
    <w:rsid w:val="006B35F1"/>
    <w:rsid w:val="006B4B2A"/>
    <w:rsid w:val="006B544F"/>
    <w:rsid w:val="006B5617"/>
    <w:rsid w:val="006B584B"/>
    <w:rsid w:val="006B5CB7"/>
    <w:rsid w:val="006B6665"/>
    <w:rsid w:val="006B6DC1"/>
    <w:rsid w:val="006B752A"/>
    <w:rsid w:val="006B7FB8"/>
    <w:rsid w:val="006C02DC"/>
    <w:rsid w:val="006C05AB"/>
    <w:rsid w:val="006C09D6"/>
    <w:rsid w:val="006C0B41"/>
    <w:rsid w:val="006C0B7B"/>
    <w:rsid w:val="006C0FD9"/>
    <w:rsid w:val="006C102C"/>
    <w:rsid w:val="006C1643"/>
    <w:rsid w:val="006C1820"/>
    <w:rsid w:val="006C1DE7"/>
    <w:rsid w:val="006C3405"/>
    <w:rsid w:val="006C43A9"/>
    <w:rsid w:val="006C442A"/>
    <w:rsid w:val="006C4EF8"/>
    <w:rsid w:val="006C713B"/>
    <w:rsid w:val="006C7425"/>
    <w:rsid w:val="006D046F"/>
    <w:rsid w:val="006D0552"/>
    <w:rsid w:val="006D0DC9"/>
    <w:rsid w:val="006D1BD3"/>
    <w:rsid w:val="006D1C39"/>
    <w:rsid w:val="006D37EE"/>
    <w:rsid w:val="006D3D71"/>
    <w:rsid w:val="006D4C4E"/>
    <w:rsid w:val="006D6281"/>
    <w:rsid w:val="006D638B"/>
    <w:rsid w:val="006D6427"/>
    <w:rsid w:val="006D6490"/>
    <w:rsid w:val="006D7757"/>
    <w:rsid w:val="006E0B78"/>
    <w:rsid w:val="006E10F6"/>
    <w:rsid w:val="006E1482"/>
    <w:rsid w:val="006E1C67"/>
    <w:rsid w:val="006E3569"/>
    <w:rsid w:val="006E3AF9"/>
    <w:rsid w:val="006E3BCE"/>
    <w:rsid w:val="006E4038"/>
    <w:rsid w:val="006E4241"/>
    <w:rsid w:val="006E5BA6"/>
    <w:rsid w:val="006E6613"/>
    <w:rsid w:val="006E6857"/>
    <w:rsid w:val="006E6D5D"/>
    <w:rsid w:val="006F0014"/>
    <w:rsid w:val="006F09EF"/>
    <w:rsid w:val="006F16BB"/>
    <w:rsid w:val="006F1B51"/>
    <w:rsid w:val="006F1F09"/>
    <w:rsid w:val="006F1F1B"/>
    <w:rsid w:val="006F26F6"/>
    <w:rsid w:val="006F29C4"/>
    <w:rsid w:val="006F319F"/>
    <w:rsid w:val="006F42A8"/>
    <w:rsid w:val="006F7116"/>
    <w:rsid w:val="006F759D"/>
    <w:rsid w:val="006F7CCB"/>
    <w:rsid w:val="00700796"/>
    <w:rsid w:val="00702E0A"/>
    <w:rsid w:val="007067AF"/>
    <w:rsid w:val="00706EC8"/>
    <w:rsid w:val="007103FF"/>
    <w:rsid w:val="00710B3D"/>
    <w:rsid w:val="00711762"/>
    <w:rsid w:val="00713F94"/>
    <w:rsid w:val="00715388"/>
    <w:rsid w:val="00715B67"/>
    <w:rsid w:val="00716183"/>
    <w:rsid w:val="00716E40"/>
    <w:rsid w:val="00717541"/>
    <w:rsid w:val="007200A2"/>
    <w:rsid w:val="00720D4B"/>
    <w:rsid w:val="00721A95"/>
    <w:rsid w:val="00721DE4"/>
    <w:rsid w:val="00721EB5"/>
    <w:rsid w:val="00722959"/>
    <w:rsid w:val="007234D5"/>
    <w:rsid w:val="007248D7"/>
    <w:rsid w:val="00724E45"/>
    <w:rsid w:val="00725760"/>
    <w:rsid w:val="00725794"/>
    <w:rsid w:val="00726BAC"/>
    <w:rsid w:val="00727531"/>
    <w:rsid w:val="0072766D"/>
    <w:rsid w:val="007308D6"/>
    <w:rsid w:val="00730B6F"/>
    <w:rsid w:val="007312BF"/>
    <w:rsid w:val="00732C74"/>
    <w:rsid w:val="0073398E"/>
    <w:rsid w:val="00734D16"/>
    <w:rsid w:val="00734DA9"/>
    <w:rsid w:val="00734DBE"/>
    <w:rsid w:val="00735320"/>
    <w:rsid w:val="00735CB2"/>
    <w:rsid w:val="00736C57"/>
    <w:rsid w:val="00740EF7"/>
    <w:rsid w:val="0074153B"/>
    <w:rsid w:val="00741618"/>
    <w:rsid w:val="007427FE"/>
    <w:rsid w:val="00742C9B"/>
    <w:rsid w:val="007451DE"/>
    <w:rsid w:val="007458A1"/>
    <w:rsid w:val="00745D20"/>
    <w:rsid w:val="007460DA"/>
    <w:rsid w:val="007467E4"/>
    <w:rsid w:val="00746C84"/>
    <w:rsid w:val="007472A4"/>
    <w:rsid w:val="00747A9A"/>
    <w:rsid w:val="00750C21"/>
    <w:rsid w:val="007510FD"/>
    <w:rsid w:val="00751852"/>
    <w:rsid w:val="00751C93"/>
    <w:rsid w:val="00752BFB"/>
    <w:rsid w:val="00752EF7"/>
    <w:rsid w:val="0075340A"/>
    <w:rsid w:val="00753B91"/>
    <w:rsid w:val="00753B9C"/>
    <w:rsid w:val="00753E05"/>
    <w:rsid w:val="00754466"/>
    <w:rsid w:val="00754EFF"/>
    <w:rsid w:val="007552BC"/>
    <w:rsid w:val="0075559E"/>
    <w:rsid w:val="0075593C"/>
    <w:rsid w:val="0076063A"/>
    <w:rsid w:val="00760765"/>
    <w:rsid w:val="00761001"/>
    <w:rsid w:val="00761316"/>
    <w:rsid w:val="0076179D"/>
    <w:rsid w:val="00761956"/>
    <w:rsid w:val="00761CB3"/>
    <w:rsid w:val="00761EE2"/>
    <w:rsid w:val="00762B26"/>
    <w:rsid w:val="00763814"/>
    <w:rsid w:val="007638E0"/>
    <w:rsid w:val="00764C2B"/>
    <w:rsid w:val="00765647"/>
    <w:rsid w:val="00766A43"/>
    <w:rsid w:val="007671E0"/>
    <w:rsid w:val="00767224"/>
    <w:rsid w:val="007673DD"/>
    <w:rsid w:val="00767471"/>
    <w:rsid w:val="00767729"/>
    <w:rsid w:val="007704DF"/>
    <w:rsid w:val="007722BE"/>
    <w:rsid w:val="007723F2"/>
    <w:rsid w:val="00773320"/>
    <w:rsid w:val="00773561"/>
    <w:rsid w:val="00773B7E"/>
    <w:rsid w:val="00774B4B"/>
    <w:rsid w:val="00780CD1"/>
    <w:rsid w:val="00781119"/>
    <w:rsid w:val="0078190D"/>
    <w:rsid w:val="00781C1C"/>
    <w:rsid w:val="00781E16"/>
    <w:rsid w:val="00782117"/>
    <w:rsid w:val="00782669"/>
    <w:rsid w:val="0078369E"/>
    <w:rsid w:val="0078473A"/>
    <w:rsid w:val="00785168"/>
    <w:rsid w:val="00785436"/>
    <w:rsid w:val="007860DC"/>
    <w:rsid w:val="007861E0"/>
    <w:rsid w:val="00786951"/>
    <w:rsid w:val="00786AD1"/>
    <w:rsid w:val="00786B80"/>
    <w:rsid w:val="0078719D"/>
    <w:rsid w:val="00787489"/>
    <w:rsid w:val="007877F2"/>
    <w:rsid w:val="007906F3"/>
    <w:rsid w:val="00790B7D"/>
    <w:rsid w:val="00791A5B"/>
    <w:rsid w:val="00792E21"/>
    <w:rsid w:val="00794439"/>
    <w:rsid w:val="00794618"/>
    <w:rsid w:val="00795438"/>
    <w:rsid w:val="007960C1"/>
    <w:rsid w:val="007969AE"/>
    <w:rsid w:val="00796BEE"/>
    <w:rsid w:val="00797C37"/>
    <w:rsid w:val="007A1297"/>
    <w:rsid w:val="007A2043"/>
    <w:rsid w:val="007A2659"/>
    <w:rsid w:val="007A39C9"/>
    <w:rsid w:val="007A4D0D"/>
    <w:rsid w:val="007A4E15"/>
    <w:rsid w:val="007A645B"/>
    <w:rsid w:val="007A6769"/>
    <w:rsid w:val="007A6BBC"/>
    <w:rsid w:val="007B055E"/>
    <w:rsid w:val="007B05DC"/>
    <w:rsid w:val="007B08CB"/>
    <w:rsid w:val="007B1487"/>
    <w:rsid w:val="007B1781"/>
    <w:rsid w:val="007B1CB8"/>
    <w:rsid w:val="007B6385"/>
    <w:rsid w:val="007B6A32"/>
    <w:rsid w:val="007B7106"/>
    <w:rsid w:val="007C000F"/>
    <w:rsid w:val="007C0909"/>
    <w:rsid w:val="007C0B15"/>
    <w:rsid w:val="007C1227"/>
    <w:rsid w:val="007C1BC4"/>
    <w:rsid w:val="007C2C0E"/>
    <w:rsid w:val="007C2F81"/>
    <w:rsid w:val="007C563F"/>
    <w:rsid w:val="007C56D2"/>
    <w:rsid w:val="007C6A0E"/>
    <w:rsid w:val="007D02BC"/>
    <w:rsid w:val="007D3CE5"/>
    <w:rsid w:val="007D3FE8"/>
    <w:rsid w:val="007D445B"/>
    <w:rsid w:val="007D4B34"/>
    <w:rsid w:val="007D50AC"/>
    <w:rsid w:val="007D52E8"/>
    <w:rsid w:val="007D57E5"/>
    <w:rsid w:val="007D5DAD"/>
    <w:rsid w:val="007D5DBF"/>
    <w:rsid w:val="007D5F15"/>
    <w:rsid w:val="007E0404"/>
    <w:rsid w:val="007E07D7"/>
    <w:rsid w:val="007E0F41"/>
    <w:rsid w:val="007E1647"/>
    <w:rsid w:val="007E2928"/>
    <w:rsid w:val="007E318F"/>
    <w:rsid w:val="007E34F9"/>
    <w:rsid w:val="007E4FFB"/>
    <w:rsid w:val="007E5048"/>
    <w:rsid w:val="007E5345"/>
    <w:rsid w:val="007E5D0F"/>
    <w:rsid w:val="007E65AD"/>
    <w:rsid w:val="007F0163"/>
    <w:rsid w:val="007F1889"/>
    <w:rsid w:val="007F283C"/>
    <w:rsid w:val="007F32DB"/>
    <w:rsid w:val="007F3474"/>
    <w:rsid w:val="007F412A"/>
    <w:rsid w:val="007F4625"/>
    <w:rsid w:val="007F5515"/>
    <w:rsid w:val="007F5761"/>
    <w:rsid w:val="007F59F0"/>
    <w:rsid w:val="007F5E45"/>
    <w:rsid w:val="007F6BCF"/>
    <w:rsid w:val="007F6EFF"/>
    <w:rsid w:val="007F76E9"/>
    <w:rsid w:val="007F7DBF"/>
    <w:rsid w:val="00803BB2"/>
    <w:rsid w:val="00803E93"/>
    <w:rsid w:val="00804040"/>
    <w:rsid w:val="008050D1"/>
    <w:rsid w:val="008054C1"/>
    <w:rsid w:val="008065F7"/>
    <w:rsid w:val="00810BF3"/>
    <w:rsid w:val="00810BF6"/>
    <w:rsid w:val="00811247"/>
    <w:rsid w:val="00812E63"/>
    <w:rsid w:val="00813865"/>
    <w:rsid w:val="00813B5B"/>
    <w:rsid w:val="00814DD8"/>
    <w:rsid w:val="00815AD0"/>
    <w:rsid w:val="0081780F"/>
    <w:rsid w:val="0081793D"/>
    <w:rsid w:val="00817964"/>
    <w:rsid w:val="00822309"/>
    <w:rsid w:val="00823ED6"/>
    <w:rsid w:val="0082418F"/>
    <w:rsid w:val="00824212"/>
    <w:rsid w:val="00824A68"/>
    <w:rsid w:val="0082623C"/>
    <w:rsid w:val="00826339"/>
    <w:rsid w:val="008266A6"/>
    <w:rsid w:val="00826C06"/>
    <w:rsid w:val="00826FB8"/>
    <w:rsid w:val="00827491"/>
    <w:rsid w:val="00827B64"/>
    <w:rsid w:val="00830C6D"/>
    <w:rsid w:val="00831348"/>
    <w:rsid w:val="00832217"/>
    <w:rsid w:val="008323B4"/>
    <w:rsid w:val="008330DC"/>
    <w:rsid w:val="00833382"/>
    <w:rsid w:val="00834370"/>
    <w:rsid w:val="00835996"/>
    <w:rsid w:val="00835C4C"/>
    <w:rsid w:val="00836DC9"/>
    <w:rsid w:val="00836E34"/>
    <w:rsid w:val="00837EEA"/>
    <w:rsid w:val="00840450"/>
    <w:rsid w:val="00840FB1"/>
    <w:rsid w:val="008416F6"/>
    <w:rsid w:val="00842FBC"/>
    <w:rsid w:val="008436BC"/>
    <w:rsid w:val="0084453C"/>
    <w:rsid w:val="00845381"/>
    <w:rsid w:val="00845BC1"/>
    <w:rsid w:val="0084669A"/>
    <w:rsid w:val="00846D32"/>
    <w:rsid w:val="008473FF"/>
    <w:rsid w:val="00847D76"/>
    <w:rsid w:val="00847F23"/>
    <w:rsid w:val="00850FB1"/>
    <w:rsid w:val="008525EF"/>
    <w:rsid w:val="008530BE"/>
    <w:rsid w:val="00853BC7"/>
    <w:rsid w:val="00854684"/>
    <w:rsid w:val="00854EB8"/>
    <w:rsid w:val="00855C29"/>
    <w:rsid w:val="00856554"/>
    <w:rsid w:val="00856E0F"/>
    <w:rsid w:val="00856F97"/>
    <w:rsid w:val="008570BE"/>
    <w:rsid w:val="008575CA"/>
    <w:rsid w:val="00857AE0"/>
    <w:rsid w:val="00857BBB"/>
    <w:rsid w:val="008606F4"/>
    <w:rsid w:val="00861BB6"/>
    <w:rsid w:val="00861FCE"/>
    <w:rsid w:val="00862C61"/>
    <w:rsid w:val="00864B76"/>
    <w:rsid w:val="0086591E"/>
    <w:rsid w:val="00865B67"/>
    <w:rsid w:val="00865E0B"/>
    <w:rsid w:val="00865E79"/>
    <w:rsid w:val="00867538"/>
    <w:rsid w:val="008678F8"/>
    <w:rsid w:val="00867AD6"/>
    <w:rsid w:val="00867BCF"/>
    <w:rsid w:val="00870133"/>
    <w:rsid w:val="0087047B"/>
    <w:rsid w:val="008715EB"/>
    <w:rsid w:val="0087274F"/>
    <w:rsid w:val="00872A32"/>
    <w:rsid w:val="00873731"/>
    <w:rsid w:val="008738D5"/>
    <w:rsid w:val="00873C48"/>
    <w:rsid w:val="00874AD9"/>
    <w:rsid w:val="008758A8"/>
    <w:rsid w:val="00875ACB"/>
    <w:rsid w:val="00875E3A"/>
    <w:rsid w:val="00875F2C"/>
    <w:rsid w:val="008770A3"/>
    <w:rsid w:val="008770C8"/>
    <w:rsid w:val="00881066"/>
    <w:rsid w:val="008816E7"/>
    <w:rsid w:val="00881869"/>
    <w:rsid w:val="00881EC9"/>
    <w:rsid w:val="00882F11"/>
    <w:rsid w:val="00883209"/>
    <w:rsid w:val="008839D4"/>
    <w:rsid w:val="00884BD8"/>
    <w:rsid w:val="00884FCB"/>
    <w:rsid w:val="0088618D"/>
    <w:rsid w:val="00887189"/>
    <w:rsid w:val="00887D9C"/>
    <w:rsid w:val="0089076B"/>
    <w:rsid w:val="00891213"/>
    <w:rsid w:val="0089142F"/>
    <w:rsid w:val="00891750"/>
    <w:rsid w:val="0089237D"/>
    <w:rsid w:val="00892627"/>
    <w:rsid w:val="00892ABE"/>
    <w:rsid w:val="008930DA"/>
    <w:rsid w:val="0089460C"/>
    <w:rsid w:val="00896BAC"/>
    <w:rsid w:val="00896D79"/>
    <w:rsid w:val="00897095"/>
    <w:rsid w:val="008A000E"/>
    <w:rsid w:val="008A0323"/>
    <w:rsid w:val="008A0A9C"/>
    <w:rsid w:val="008A0ED4"/>
    <w:rsid w:val="008A18AD"/>
    <w:rsid w:val="008A25C9"/>
    <w:rsid w:val="008A25EA"/>
    <w:rsid w:val="008A382F"/>
    <w:rsid w:val="008A5BCA"/>
    <w:rsid w:val="008A6F4E"/>
    <w:rsid w:val="008A7FD2"/>
    <w:rsid w:val="008A7FFA"/>
    <w:rsid w:val="008B0ACA"/>
    <w:rsid w:val="008B1BBE"/>
    <w:rsid w:val="008B3707"/>
    <w:rsid w:val="008B3AF5"/>
    <w:rsid w:val="008B4403"/>
    <w:rsid w:val="008B70F6"/>
    <w:rsid w:val="008C1630"/>
    <w:rsid w:val="008C218F"/>
    <w:rsid w:val="008C2A43"/>
    <w:rsid w:val="008C36A9"/>
    <w:rsid w:val="008C4BAB"/>
    <w:rsid w:val="008C57BD"/>
    <w:rsid w:val="008C62DF"/>
    <w:rsid w:val="008C65C8"/>
    <w:rsid w:val="008C69E4"/>
    <w:rsid w:val="008C6C85"/>
    <w:rsid w:val="008D0C13"/>
    <w:rsid w:val="008D136F"/>
    <w:rsid w:val="008D1752"/>
    <w:rsid w:val="008D17F1"/>
    <w:rsid w:val="008D1D50"/>
    <w:rsid w:val="008D2D84"/>
    <w:rsid w:val="008D3398"/>
    <w:rsid w:val="008D3724"/>
    <w:rsid w:val="008D48CE"/>
    <w:rsid w:val="008D4CBF"/>
    <w:rsid w:val="008D576D"/>
    <w:rsid w:val="008D6388"/>
    <w:rsid w:val="008D65D2"/>
    <w:rsid w:val="008D6BD9"/>
    <w:rsid w:val="008D7001"/>
    <w:rsid w:val="008D7D2B"/>
    <w:rsid w:val="008E032E"/>
    <w:rsid w:val="008E118E"/>
    <w:rsid w:val="008E245B"/>
    <w:rsid w:val="008E25D7"/>
    <w:rsid w:val="008E38E0"/>
    <w:rsid w:val="008E3AA5"/>
    <w:rsid w:val="008E5171"/>
    <w:rsid w:val="008E5627"/>
    <w:rsid w:val="008E5C03"/>
    <w:rsid w:val="008E641A"/>
    <w:rsid w:val="008E6EFE"/>
    <w:rsid w:val="008F03F1"/>
    <w:rsid w:val="008F0C2D"/>
    <w:rsid w:val="008F2786"/>
    <w:rsid w:val="008F283E"/>
    <w:rsid w:val="008F3057"/>
    <w:rsid w:val="008F33A6"/>
    <w:rsid w:val="008F3B98"/>
    <w:rsid w:val="008F6802"/>
    <w:rsid w:val="008F7530"/>
    <w:rsid w:val="0090032F"/>
    <w:rsid w:val="0090053D"/>
    <w:rsid w:val="009005B5"/>
    <w:rsid w:val="009007E8"/>
    <w:rsid w:val="009008AB"/>
    <w:rsid w:val="00900DC9"/>
    <w:rsid w:val="00900F06"/>
    <w:rsid w:val="00902630"/>
    <w:rsid w:val="00902805"/>
    <w:rsid w:val="009029F1"/>
    <w:rsid w:val="0090377E"/>
    <w:rsid w:val="00903BCD"/>
    <w:rsid w:val="0090406A"/>
    <w:rsid w:val="00904621"/>
    <w:rsid w:val="00906F93"/>
    <w:rsid w:val="009108EF"/>
    <w:rsid w:val="00910CF8"/>
    <w:rsid w:val="00911C47"/>
    <w:rsid w:val="00912D63"/>
    <w:rsid w:val="00913341"/>
    <w:rsid w:val="00913E14"/>
    <w:rsid w:val="00914063"/>
    <w:rsid w:val="00914185"/>
    <w:rsid w:val="00914A6D"/>
    <w:rsid w:val="00915376"/>
    <w:rsid w:val="0091593B"/>
    <w:rsid w:val="00915BC9"/>
    <w:rsid w:val="00917557"/>
    <w:rsid w:val="00917586"/>
    <w:rsid w:val="00917AD6"/>
    <w:rsid w:val="009205B5"/>
    <w:rsid w:val="00920711"/>
    <w:rsid w:val="00920E00"/>
    <w:rsid w:val="00920EE4"/>
    <w:rsid w:val="00921A5B"/>
    <w:rsid w:val="00921D4D"/>
    <w:rsid w:val="0092267C"/>
    <w:rsid w:val="00924C4C"/>
    <w:rsid w:val="0092522B"/>
    <w:rsid w:val="0093005A"/>
    <w:rsid w:val="00930706"/>
    <w:rsid w:val="009322FE"/>
    <w:rsid w:val="009334FF"/>
    <w:rsid w:val="009341A1"/>
    <w:rsid w:val="0093465A"/>
    <w:rsid w:val="009348C8"/>
    <w:rsid w:val="00935A9E"/>
    <w:rsid w:val="00935DDA"/>
    <w:rsid w:val="00935FDA"/>
    <w:rsid w:val="009360B8"/>
    <w:rsid w:val="00937A09"/>
    <w:rsid w:val="00940359"/>
    <w:rsid w:val="00940EC0"/>
    <w:rsid w:val="009415C7"/>
    <w:rsid w:val="00945544"/>
    <w:rsid w:val="009456B9"/>
    <w:rsid w:val="009469BE"/>
    <w:rsid w:val="00946BEC"/>
    <w:rsid w:val="00950903"/>
    <w:rsid w:val="0095111A"/>
    <w:rsid w:val="009519F6"/>
    <w:rsid w:val="00952395"/>
    <w:rsid w:val="00952478"/>
    <w:rsid w:val="009525D7"/>
    <w:rsid w:val="009533A8"/>
    <w:rsid w:val="00953796"/>
    <w:rsid w:val="00953995"/>
    <w:rsid w:val="00954692"/>
    <w:rsid w:val="0095557A"/>
    <w:rsid w:val="009559C7"/>
    <w:rsid w:val="00955FF6"/>
    <w:rsid w:val="00957564"/>
    <w:rsid w:val="00960586"/>
    <w:rsid w:val="00963D11"/>
    <w:rsid w:val="00964B50"/>
    <w:rsid w:val="00964D5E"/>
    <w:rsid w:val="009654EF"/>
    <w:rsid w:val="0096570E"/>
    <w:rsid w:val="00965C16"/>
    <w:rsid w:val="009666D8"/>
    <w:rsid w:val="00970834"/>
    <w:rsid w:val="00972A3E"/>
    <w:rsid w:val="00972F65"/>
    <w:rsid w:val="009738F7"/>
    <w:rsid w:val="009759C0"/>
    <w:rsid w:val="00976738"/>
    <w:rsid w:val="00977441"/>
    <w:rsid w:val="00980500"/>
    <w:rsid w:val="00980CBD"/>
    <w:rsid w:val="00981264"/>
    <w:rsid w:val="009818CE"/>
    <w:rsid w:val="0098190D"/>
    <w:rsid w:val="00981F50"/>
    <w:rsid w:val="00982CEE"/>
    <w:rsid w:val="00983F90"/>
    <w:rsid w:val="009850B3"/>
    <w:rsid w:val="00985166"/>
    <w:rsid w:val="0098519A"/>
    <w:rsid w:val="009851F6"/>
    <w:rsid w:val="009853CA"/>
    <w:rsid w:val="009879FD"/>
    <w:rsid w:val="00990292"/>
    <w:rsid w:val="00990389"/>
    <w:rsid w:val="0099103A"/>
    <w:rsid w:val="0099122A"/>
    <w:rsid w:val="00991769"/>
    <w:rsid w:val="009922C5"/>
    <w:rsid w:val="00992353"/>
    <w:rsid w:val="0099263B"/>
    <w:rsid w:val="0099290B"/>
    <w:rsid w:val="00992F45"/>
    <w:rsid w:val="0099330A"/>
    <w:rsid w:val="00995B28"/>
    <w:rsid w:val="0099690A"/>
    <w:rsid w:val="0099706D"/>
    <w:rsid w:val="00997661"/>
    <w:rsid w:val="0099790B"/>
    <w:rsid w:val="0099797C"/>
    <w:rsid w:val="009A0063"/>
    <w:rsid w:val="009A0B8F"/>
    <w:rsid w:val="009A1E93"/>
    <w:rsid w:val="009A20C0"/>
    <w:rsid w:val="009A25F3"/>
    <w:rsid w:val="009A3527"/>
    <w:rsid w:val="009A36C7"/>
    <w:rsid w:val="009A36CF"/>
    <w:rsid w:val="009A3B55"/>
    <w:rsid w:val="009A5657"/>
    <w:rsid w:val="009A56B9"/>
    <w:rsid w:val="009A656D"/>
    <w:rsid w:val="009A6C7C"/>
    <w:rsid w:val="009A7DFA"/>
    <w:rsid w:val="009B0028"/>
    <w:rsid w:val="009B02D5"/>
    <w:rsid w:val="009B0615"/>
    <w:rsid w:val="009B0EBA"/>
    <w:rsid w:val="009B0F91"/>
    <w:rsid w:val="009B1313"/>
    <w:rsid w:val="009B1A37"/>
    <w:rsid w:val="009B270C"/>
    <w:rsid w:val="009B30D1"/>
    <w:rsid w:val="009B3BBB"/>
    <w:rsid w:val="009B5334"/>
    <w:rsid w:val="009B647E"/>
    <w:rsid w:val="009B6E8D"/>
    <w:rsid w:val="009C009A"/>
    <w:rsid w:val="009C0244"/>
    <w:rsid w:val="009C0477"/>
    <w:rsid w:val="009C188F"/>
    <w:rsid w:val="009C1DDF"/>
    <w:rsid w:val="009C24D6"/>
    <w:rsid w:val="009C3A40"/>
    <w:rsid w:val="009C3FB7"/>
    <w:rsid w:val="009C4FEA"/>
    <w:rsid w:val="009C6525"/>
    <w:rsid w:val="009C661F"/>
    <w:rsid w:val="009D0DA6"/>
    <w:rsid w:val="009D1536"/>
    <w:rsid w:val="009D1FD3"/>
    <w:rsid w:val="009D2C35"/>
    <w:rsid w:val="009D4F61"/>
    <w:rsid w:val="009D5C27"/>
    <w:rsid w:val="009D62FA"/>
    <w:rsid w:val="009D6516"/>
    <w:rsid w:val="009D66CF"/>
    <w:rsid w:val="009D68E5"/>
    <w:rsid w:val="009D68F2"/>
    <w:rsid w:val="009D7313"/>
    <w:rsid w:val="009D7A0F"/>
    <w:rsid w:val="009D7AC6"/>
    <w:rsid w:val="009E01A9"/>
    <w:rsid w:val="009E03A2"/>
    <w:rsid w:val="009E07FC"/>
    <w:rsid w:val="009E0CBA"/>
    <w:rsid w:val="009E1B4B"/>
    <w:rsid w:val="009E3018"/>
    <w:rsid w:val="009E3789"/>
    <w:rsid w:val="009E5E5D"/>
    <w:rsid w:val="009E6114"/>
    <w:rsid w:val="009E69EE"/>
    <w:rsid w:val="009F02F4"/>
    <w:rsid w:val="009F0716"/>
    <w:rsid w:val="009F19DE"/>
    <w:rsid w:val="009F1F30"/>
    <w:rsid w:val="009F1FF0"/>
    <w:rsid w:val="009F20CE"/>
    <w:rsid w:val="009F2D07"/>
    <w:rsid w:val="009F38AD"/>
    <w:rsid w:val="009F5005"/>
    <w:rsid w:val="009F5102"/>
    <w:rsid w:val="009F530D"/>
    <w:rsid w:val="009F59B3"/>
    <w:rsid w:val="009F616F"/>
    <w:rsid w:val="009F676D"/>
    <w:rsid w:val="009F74C9"/>
    <w:rsid w:val="00A0089D"/>
    <w:rsid w:val="00A00D41"/>
    <w:rsid w:val="00A01A4E"/>
    <w:rsid w:val="00A02556"/>
    <w:rsid w:val="00A02D6D"/>
    <w:rsid w:val="00A04073"/>
    <w:rsid w:val="00A0484F"/>
    <w:rsid w:val="00A04B8D"/>
    <w:rsid w:val="00A068C3"/>
    <w:rsid w:val="00A06AD3"/>
    <w:rsid w:val="00A076D8"/>
    <w:rsid w:val="00A10D49"/>
    <w:rsid w:val="00A11063"/>
    <w:rsid w:val="00A117B4"/>
    <w:rsid w:val="00A122C8"/>
    <w:rsid w:val="00A127D6"/>
    <w:rsid w:val="00A134E0"/>
    <w:rsid w:val="00A13E02"/>
    <w:rsid w:val="00A1417C"/>
    <w:rsid w:val="00A153E3"/>
    <w:rsid w:val="00A200FB"/>
    <w:rsid w:val="00A217E7"/>
    <w:rsid w:val="00A21E1C"/>
    <w:rsid w:val="00A22540"/>
    <w:rsid w:val="00A23251"/>
    <w:rsid w:val="00A246B6"/>
    <w:rsid w:val="00A253FE"/>
    <w:rsid w:val="00A2594C"/>
    <w:rsid w:val="00A26DEB"/>
    <w:rsid w:val="00A26E4E"/>
    <w:rsid w:val="00A27F65"/>
    <w:rsid w:val="00A31AF7"/>
    <w:rsid w:val="00A32846"/>
    <w:rsid w:val="00A33111"/>
    <w:rsid w:val="00A33A3D"/>
    <w:rsid w:val="00A33AA0"/>
    <w:rsid w:val="00A34565"/>
    <w:rsid w:val="00A346E3"/>
    <w:rsid w:val="00A34F9A"/>
    <w:rsid w:val="00A3521D"/>
    <w:rsid w:val="00A355A3"/>
    <w:rsid w:val="00A358EC"/>
    <w:rsid w:val="00A359EA"/>
    <w:rsid w:val="00A35BC0"/>
    <w:rsid w:val="00A37AE6"/>
    <w:rsid w:val="00A4225D"/>
    <w:rsid w:val="00A42F93"/>
    <w:rsid w:val="00A43128"/>
    <w:rsid w:val="00A4368A"/>
    <w:rsid w:val="00A43CF3"/>
    <w:rsid w:val="00A44129"/>
    <w:rsid w:val="00A44B5A"/>
    <w:rsid w:val="00A46C76"/>
    <w:rsid w:val="00A47088"/>
    <w:rsid w:val="00A47409"/>
    <w:rsid w:val="00A5041D"/>
    <w:rsid w:val="00A51A59"/>
    <w:rsid w:val="00A51A91"/>
    <w:rsid w:val="00A522FF"/>
    <w:rsid w:val="00A535CC"/>
    <w:rsid w:val="00A546B2"/>
    <w:rsid w:val="00A54AD4"/>
    <w:rsid w:val="00A56EFB"/>
    <w:rsid w:val="00A60014"/>
    <w:rsid w:val="00A6060D"/>
    <w:rsid w:val="00A60682"/>
    <w:rsid w:val="00A606E1"/>
    <w:rsid w:val="00A61479"/>
    <w:rsid w:val="00A62420"/>
    <w:rsid w:val="00A6262B"/>
    <w:rsid w:val="00A62B89"/>
    <w:rsid w:val="00A62C31"/>
    <w:rsid w:val="00A63377"/>
    <w:rsid w:val="00A63CF1"/>
    <w:rsid w:val="00A6418B"/>
    <w:rsid w:val="00A650EC"/>
    <w:rsid w:val="00A6604B"/>
    <w:rsid w:val="00A667A1"/>
    <w:rsid w:val="00A66BD2"/>
    <w:rsid w:val="00A67627"/>
    <w:rsid w:val="00A67C8B"/>
    <w:rsid w:val="00A70AE7"/>
    <w:rsid w:val="00A70C04"/>
    <w:rsid w:val="00A70F25"/>
    <w:rsid w:val="00A738C7"/>
    <w:rsid w:val="00A738ED"/>
    <w:rsid w:val="00A74177"/>
    <w:rsid w:val="00A750D2"/>
    <w:rsid w:val="00A759F6"/>
    <w:rsid w:val="00A75A87"/>
    <w:rsid w:val="00A75AA7"/>
    <w:rsid w:val="00A76F81"/>
    <w:rsid w:val="00A7789C"/>
    <w:rsid w:val="00A80163"/>
    <w:rsid w:val="00A80504"/>
    <w:rsid w:val="00A80C56"/>
    <w:rsid w:val="00A812C6"/>
    <w:rsid w:val="00A82294"/>
    <w:rsid w:val="00A82B83"/>
    <w:rsid w:val="00A8325B"/>
    <w:rsid w:val="00A8428B"/>
    <w:rsid w:val="00A85123"/>
    <w:rsid w:val="00A85205"/>
    <w:rsid w:val="00A853E3"/>
    <w:rsid w:val="00A85617"/>
    <w:rsid w:val="00A85A86"/>
    <w:rsid w:val="00A85CB2"/>
    <w:rsid w:val="00A86219"/>
    <w:rsid w:val="00A87D25"/>
    <w:rsid w:val="00A9023D"/>
    <w:rsid w:val="00A91389"/>
    <w:rsid w:val="00A92569"/>
    <w:rsid w:val="00A92AE9"/>
    <w:rsid w:val="00A92D77"/>
    <w:rsid w:val="00A941B7"/>
    <w:rsid w:val="00A943D3"/>
    <w:rsid w:val="00A949FE"/>
    <w:rsid w:val="00A94A87"/>
    <w:rsid w:val="00A950A7"/>
    <w:rsid w:val="00A959DE"/>
    <w:rsid w:val="00A9649F"/>
    <w:rsid w:val="00A9684C"/>
    <w:rsid w:val="00A968B3"/>
    <w:rsid w:val="00AA0A92"/>
    <w:rsid w:val="00AA1316"/>
    <w:rsid w:val="00AA164E"/>
    <w:rsid w:val="00AA2C96"/>
    <w:rsid w:val="00AA3512"/>
    <w:rsid w:val="00AA3FF9"/>
    <w:rsid w:val="00AA54EB"/>
    <w:rsid w:val="00AA6F0D"/>
    <w:rsid w:val="00AA72E0"/>
    <w:rsid w:val="00AA7E3B"/>
    <w:rsid w:val="00AB0206"/>
    <w:rsid w:val="00AB0C1F"/>
    <w:rsid w:val="00AB1A27"/>
    <w:rsid w:val="00AB2830"/>
    <w:rsid w:val="00AB2B81"/>
    <w:rsid w:val="00AB2D99"/>
    <w:rsid w:val="00AB2E95"/>
    <w:rsid w:val="00AB3484"/>
    <w:rsid w:val="00AB3691"/>
    <w:rsid w:val="00AB46A1"/>
    <w:rsid w:val="00AB5274"/>
    <w:rsid w:val="00AB5604"/>
    <w:rsid w:val="00AB5AD8"/>
    <w:rsid w:val="00AB6B21"/>
    <w:rsid w:val="00AC0654"/>
    <w:rsid w:val="00AC082D"/>
    <w:rsid w:val="00AC09E9"/>
    <w:rsid w:val="00AC171C"/>
    <w:rsid w:val="00AC1DE6"/>
    <w:rsid w:val="00AC2C8B"/>
    <w:rsid w:val="00AC4538"/>
    <w:rsid w:val="00AC4A41"/>
    <w:rsid w:val="00AC5275"/>
    <w:rsid w:val="00AC6099"/>
    <w:rsid w:val="00AC65C8"/>
    <w:rsid w:val="00AC71F1"/>
    <w:rsid w:val="00AC7982"/>
    <w:rsid w:val="00AD06A3"/>
    <w:rsid w:val="00AD11C1"/>
    <w:rsid w:val="00AD1593"/>
    <w:rsid w:val="00AD169A"/>
    <w:rsid w:val="00AD1DAE"/>
    <w:rsid w:val="00AD30F4"/>
    <w:rsid w:val="00AD637C"/>
    <w:rsid w:val="00AD638E"/>
    <w:rsid w:val="00AE0022"/>
    <w:rsid w:val="00AE34C1"/>
    <w:rsid w:val="00AE3EDB"/>
    <w:rsid w:val="00AE53B8"/>
    <w:rsid w:val="00AE5593"/>
    <w:rsid w:val="00AE6D79"/>
    <w:rsid w:val="00AE7229"/>
    <w:rsid w:val="00AF037D"/>
    <w:rsid w:val="00AF10F9"/>
    <w:rsid w:val="00AF19E2"/>
    <w:rsid w:val="00AF316A"/>
    <w:rsid w:val="00AF41C0"/>
    <w:rsid w:val="00AF46FE"/>
    <w:rsid w:val="00AF48E0"/>
    <w:rsid w:val="00AF4CC7"/>
    <w:rsid w:val="00AF5319"/>
    <w:rsid w:val="00AF545D"/>
    <w:rsid w:val="00AF596B"/>
    <w:rsid w:val="00AF5BF8"/>
    <w:rsid w:val="00AF71E7"/>
    <w:rsid w:val="00AF7410"/>
    <w:rsid w:val="00AF746F"/>
    <w:rsid w:val="00B00AC4"/>
    <w:rsid w:val="00B01D13"/>
    <w:rsid w:val="00B01D2D"/>
    <w:rsid w:val="00B01E0B"/>
    <w:rsid w:val="00B03857"/>
    <w:rsid w:val="00B03B18"/>
    <w:rsid w:val="00B03F24"/>
    <w:rsid w:val="00B052D8"/>
    <w:rsid w:val="00B05D42"/>
    <w:rsid w:val="00B071D9"/>
    <w:rsid w:val="00B077D0"/>
    <w:rsid w:val="00B07D30"/>
    <w:rsid w:val="00B11700"/>
    <w:rsid w:val="00B11747"/>
    <w:rsid w:val="00B130D1"/>
    <w:rsid w:val="00B13644"/>
    <w:rsid w:val="00B13ECB"/>
    <w:rsid w:val="00B14881"/>
    <w:rsid w:val="00B1489C"/>
    <w:rsid w:val="00B153B3"/>
    <w:rsid w:val="00B1698D"/>
    <w:rsid w:val="00B21221"/>
    <w:rsid w:val="00B21543"/>
    <w:rsid w:val="00B21575"/>
    <w:rsid w:val="00B216DA"/>
    <w:rsid w:val="00B21710"/>
    <w:rsid w:val="00B21990"/>
    <w:rsid w:val="00B223F0"/>
    <w:rsid w:val="00B226E6"/>
    <w:rsid w:val="00B23106"/>
    <w:rsid w:val="00B233BD"/>
    <w:rsid w:val="00B2475D"/>
    <w:rsid w:val="00B25BB4"/>
    <w:rsid w:val="00B25D36"/>
    <w:rsid w:val="00B25D62"/>
    <w:rsid w:val="00B2689D"/>
    <w:rsid w:val="00B27921"/>
    <w:rsid w:val="00B302D2"/>
    <w:rsid w:val="00B308F1"/>
    <w:rsid w:val="00B30A39"/>
    <w:rsid w:val="00B3192C"/>
    <w:rsid w:val="00B31958"/>
    <w:rsid w:val="00B327ED"/>
    <w:rsid w:val="00B3325A"/>
    <w:rsid w:val="00B3482D"/>
    <w:rsid w:val="00B34C60"/>
    <w:rsid w:val="00B35495"/>
    <w:rsid w:val="00B35EA2"/>
    <w:rsid w:val="00B36EBE"/>
    <w:rsid w:val="00B372D9"/>
    <w:rsid w:val="00B3731F"/>
    <w:rsid w:val="00B418F3"/>
    <w:rsid w:val="00B424CF"/>
    <w:rsid w:val="00B42B99"/>
    <w:rsid w:val="00B4379F"/>
    <w:rsid w:val="00B44329"/>
    <w:rsid w:val="00B448B9"/>
    <w:rsid w:val="00B46079"/>
    <w:rsid w:val="00B47F79"/>
    <w:rsid w:val="00B5043C"/>
    <w:rsid w:val="00B50828"/>
    <w:rsid w:val="00B50857"/>
    <w:rsid w:val="00B51171"/>
    <w:rsid w:val="00B518F6"/>
    <w:rsid w:val="00B52580"/>
    <w:rsid w:val="00B52DB9"/>
    <w:rsid w:val="00B5360E"/>
    <w:rsid w:val="00B53BD5"/>
    <w:rsid w:val="00B5415C"/>
    <w:rsid w:val="00B549F3"/>
    <w:rsid w:val="00B5642E"/>
    <w:rsid w:val="00B5723E"/>
    <w:rsid w:val="00B577B1"/>
    <w:rsid w:val="00B579EC"/>
    <w:rsid w:val="00B57D08"/>
    <w:rsid w:val="00B60089"/>
    <w:rsid w:val="00B601F6"/>
    <w:rsid w:val="00B62896"/>
    <w:rsid w:val="00B62D50"/>
    <w:rsid w:val="00B638E2"/>
    <w:rsid w:val="00B6395A"/>
    <w:rsid w:val="00B639B8"/>
    <w:rsid w:val="00B64251"/>
    <w:rsid w:val="00B65516"/>
    <w:rsid w:val="00B65C68"/>
    <w:rsid w:val="00B667D4"/>
    <w:rsid w:val="00B667DE"/>
    <w:rsid w:val="00B66DC9"/>
    <w:rsid w:val="00B6783B"/>
    <w:rsid w:val="00B70468"/>
    <w:rsid w:val="00B70EB1"/>
    <w:rsid w:val="00B711BE"/>
    <w:rsid w:val="00B714B6"/>
    <w:rsid w:val="00B717C9"/>
    <w:rsid w:val="00B71FE9"/>
    <w:rsid w:val="00B72256"/>
    <w:rsid w:val="00B739AE"/>
    <w:rsid w:val="00B747EC"/>
    <w:rsid w:val="00B761BE"/>
    <w:rsid w:val="00B76983"/>
    <w:rsid w:val="00B769EB"/>
    <w:rsid w:val="00B76D4F"/>
    <w:rsid w:val="00B77F4B"/>
    <w:rsid w:val="00B802CA"/>
    <w:rsid w:val="00B8245C"/>
    <w:rsid w:val="00B82F7C"/>
    <w:rsid w:val="00B835B9"/>
    <w:rsid w:val="00B8389B"/>
    <w:rsid w:val="00B83D48"/>
    <w:rsid w:val="00B85F03"/>
    <w:rsid w:val="00B862EF"/>
    <w:rsid w:val="00B86747"/>
    <w:rsid w:val="00B86EF2"/>
    <w:rsid w:val="00B87FF5"/>
    <w:rsid w:val="00B91B48"/>
    <w:rsid w:val="00B91C36"/>
    <w:rsid w:val="00B922BE"/>
    <w:rsid w:val="00B92337"/>
    <w:rsid w:val="00B92FA8"/>
    <w:rsid w:val="00B942EC"/>
    <w:rsid w:val="00B944EC"/>
    <w:rsid w:val="00B94D4B"/>
    <w:rsid w:val="00B962F5"/>
    <w:rsid w:val="00B97708"/>
    <w:rsid w:val="00BA0332"/>
    <w:rsid w:val="00BA044E"/>
    <w:rsid w:val="00BA05D7"/>
    <w:rsid w:val="00BA094E"/>
    <w:rsid w:val="00BA19C0"/>
    <w:rsid w:val="00BA2263"/>
    <w:rsid w:val="00BA26F3"/>
    <w:rsid w:val="00BA31A4"/>
    <w:rsid w:val="00BA3780"/>
    <w:rsid w:val="00BA3FFC"/>
    <w:rsid w:val="00BA4003"/>
    <w:rsid w:val="00BA41A6"/>
    <w:rsid w:val="00BA64FB"/>
    <w:rsid w:val="00BA7020"/>
    <w:rsid w:val="00BA7113"/>
    <w:rsid w:val="00BB0051"/>
    <w:rsid w:val="00BB1C49"/>
    <w:rsid w:val="00BB1D52"/>
    <w:rsid w:val="00BB1D85"/>
    <w:rsid w:val="00BB3F21"/>
    <w:rsid w:val="00BB3FC4"/>
    <w:rsid w:val="00BB4599"/>
    <w:rsid w:val="00BB4F4B"/>
    <w:rsid w:val="00BB55FC"/>
    <w:rsid w:val="00BB68BA"/>
    <w:rsid w:val="00BB71DC"/>
    <w:rsid w:val="00BB752A"/>
    <w:rsid w:val="00BB7E52"/>
    <w:rsid w:val="00BC1586"/>
    <w:rsid w:val="00BC2500"/>
    <w:rsid w:val="00BC2A40"/>
    <w:rsid w:val="00BC3051"/>
    <w:rsid w:val="00BC3B22"/>
    <w:rsid w:val="00BC40FE"/>
    <w:rsid w:val="00BC4397"/>
    <w:rsid w:val="00BC4DE7"/>
    <w:rsid w:val="00BC5C72"/>
    <w:rsid w:val="00BC68D7"/>
    <w:rsid w:val="00BC6FA9"/>
    <w:rsid w:val="00BC714B"/>
    <w:rsid w:val="00BC73B0"/>
    <w:rsid w:val="00BC7D1E"/>
    <w:rsid w:val="00BD0247"/>
    <w:rsid w:val="00BD0409"/>
    <w:rsid w:val="00BD06D9"/>
    <w:rsid w:val="00BD1D3E"/>
    <w:rsid w:val="00BD27DA"/>
    <w:rsid w:val="00BD29B0"/>
    <w:rsid w:val="00BD2E7C"/>
    <w:rsid w:val="00BD31D9"/>
    <w:rsid w:val="00BD361E"/>
    <w:rsid w:val="00BD39E6"/>
    <w:rsid w:val="00BD44E9"/>
    <w:rsid w:val="00BD4C64"/>
    <w:rsid w:val="00BD4FC6"/>
    <w:rsid w:val="00BD577D"/>
    <w:rsid w:val="00BD64DB"/>
    <w:rsid w:val="00BD7002"/>
    <w:rsid w:val="00BD762F"/>
    <w:rsid w:val="00BE06C9"/>
    <w:rsid w:val="00BE1315"/>
    <w:rsid w:val="00BE2070"/>
    <w:rsid w:val="00BE4CFB"/>
    <w:rsid w:val="00BE6547"/>
    <w:rsid w:val="00BE6CF7"/>
    <w:rsid w:val="00BE7092"/>
    <w:rsid w:val="00BE75AA"/>
    <w:rsid w:val="00BE75B2"/>
    <w:rsid w:val="00BF1257"/>
    <w:rsid w:val="00BF15E4"/>
    <w:rsid w:val="00BF2238"/>
    <w:rsid w:val="00BF2888"/>
    <w:rsid w:val="00BF2C54"/>
    <w:rsid w:val="00BF2CB5"/>
    <w:rsid w:val="00BF4505"/>
    <w:rsid w:val="00BF52BE"/>
    <w:rsid w:val="00BF52DB"/>
    <w:rsid w:val="00BF5C9F"/>
    <w:rsid w:val="00BF6474"/>
    <w:rsid w:val="00BF6D06"/>
    <w:rsid w:val="00BF6FDD"/>
    <w:rsid w:val="00C00217"/>
    <w:rsid w:val="00C007CA"/>
    <w:rsid w:val="00C01B2D"/>
    <w:rsid w:val="00C021CC"/>
    <w:rsid w:val="00C029A5"/>
    <w:rsid w:val="00C02D94"/>
    <w:rsid w:val="00C039C9"/>
    <w:rsid w:val="00C03B82"/>
    <w:rsid w:val="00C03D1F"/>
    <w:rsid w:val="00C04862"/>
    <w:rsid w:val="00C0623C"/>
    <w:rsid w:val="00C06F55"/>
    <w:rsid w:val="00C0700C"/>
    <w:rsid w:val="00C07AFD"/>
    <w:rsid w:val="00C07E27"/>
    <w:rsid w:val="00C07F5E"/>
    <w:rsid w:val="00C108BC"/>
    <w:rsid w:val="00C11312"/>
    <w:rsid w:val="00C11733"/>
    <w:rsid w:val="00C11BE8"/>
    <w:rsid w:val="00C11BF3"/>
    <w:rsid w:val="00C13568"/>
    <w:rsid w:val="00C143EC"/>
    <w:rsid w:val="00C14406"/>
    <w:rsid w:val="00C14DDD"/>
    <w:rsid w:val="00C16AA0"/>
    <w:rsid w:val="00C16F66"/>
    <w:rsid w:val="00C17AA8"/>
    <w:rsid w:val="00C204A6"/>
    <w:rsid w:val="00C20969"/>
    <w:rsid w:val="00C23D86"/>
    <w:rsid w:val="00C2405D"/>
    <w:rsid w:val="00C244AE"/>
    <w:rsid w:val="00C24AAB"/>
    <w:rsid w:val="00C24F27"/>
    <w:rsid w:val="00C24FA3"/>
    <w:rsid w:val="00C2514A"/>
    <w:rsid w:val="00C25644"/>
    <w:rsid w:val="00C25678"/>
    <w:rsid w:val="00C26316"/>
    <w:rsid w:val="00C266EF"/>
    <w:rsid w:val="00C31175"/>
    <w:rsid w:val="00C315AD"/>
    <w:rsid w:val="00C31DD1"/>
    <w:rsid w:val="00C32897"/>
    <w:rsid w:val="00C330AB"/>
    <w:rsid w:val="00C345C2"/>
    <w:rsid w:val="00C34605"/>
    <w:rsid w:val="00C35907"/>
    <w:rsid w:val="00C362B2"/>
    <w:rsid w:val="00C362EB"/>
    <w:rsid w:val="00C36707"/>
    <w:rsid w:val="00C36E73"/>
    <w:rsid w:val="00C36E75"/>
    <w:rsid w:val="00C40CCE"/>
    <w:rsid w:val="00C41607"/>
    <w:rsid w:val="00C4377E"/>
    <w:rsid w:val="00C4400B"/>
    <w:rsid w:val="00C445E8"/>
    <w:rsid w:val="00C44F34"/>
    <w:rsid w:val="00C44FE7"/>
    <w:rsid w:val="00C454B9"/>
    <w:rsid w:val="00C45732"/>
    <w:rsid w:val="00C45AF2"/>
    <w:rsid w:val="00C469AB"/>
    <w:rsid w:val="00C46DF9"/>
    <w:rsid w:val="00C47CE9"/>
    <w:rsid w:val="00C50790"/>
    <w:rsid w:val="00C507FF"/>
    <w:rsid w:val="00C50C45"/>
    <w:rsid w:val="00C511B9"/>
    <w:rsid w:val="00C511D8"/>
    <w:rsid w:val="00C52106"/>
    <w:rsid w:val="00C528CE"/>
    <w:rsid w:val="00C5322F"/>
    <w:rsid w:val="00C53415"/>
    <w:rsid w:val="00C534EE"/>
    <w:rsid w:val="00C53561"/>
    <w:rsid w:val="00C53E3F"/>
    <w:rsid w:val="00C5526D"/>
    <w:rsid w:val="00C55B50"/>
    <w:rsid w:val="00C5670F"/>
    <w:rsid w:val="00C56C5F"/>
    <w:rsid w:val="00C605B0"/>
    <w:rsid w:val="00C611CF"/>
    <w:rsid w:val="00C61BFE"/>
    <w:rsid w:val="00C61D04"/>
    <w:rsid w:val="00C62767"/>
    <w:rsid w:val="00C628A2"/>
    <w:rsid w:val="00C631CA"/>
    <w:rsid w:val="00C6351B"/>
    <w:rsid w:val="00C64026"/>
    <w:rsid w:val="00C64082"/>
    <w:rsid w:val="00C6420B"/>
    <w:rsid w:val="00C644BB"/>
    <w:rsid w:val="00C647BA"/>
    <w:rsid w:val="00C65BEA"/>
    <w:rsid w:val="00C6640F"/>
    <w:rsid w:val="00C66BB4"/>
    <w:rsid w:val="00C67305"/>
    <w:rsid w:val="00C7058B"/>
    <w:rsid w:val="00C710E7"/>
    <w:rsid w:val="00C713A0"/>
    <w:rsid w:val="00C71A34"/>
    <w:rsid w:val="00C71D76"/>
    <w:rsid w:val="00C73EF5"/>
    <w:rsid w:val="00C74466"/>
    <w:rsid w:val="00C74D61"/>
    <w:rsid w:val="00C74EF6"/>
    <w:rsid w:val="00C7521B"/>
    <w:rsid w:val="00C75454"/>
    <w:rsid w:val="00C75B29"/>
    <w:rsid w:val="00C773CA"/>
    <w:rsid w:val="00C7791E"/>
    <w:rsid w:val="00C7792D"/>
    <w:rsid w:val="00C77A09"/>
    <w:rsid w:val="00C77D29"/>
    <w:rsid w:val="00C8085C"/>
    <w:rsid w:val="00C818BE"/>
    <w:rsid w:val="00C81B74"/>
    <w:rsid w:val="00C82BD7"/>
    <w:rsid w:val="00C83162"/>
    <w:rsid w:val="00C831B2"/>
    <w:rsid w:val="00C83D4F"/>
    <w:rsid w:val="00C842B6"/>
    <w:rsid w:val="00C843B3"/>
    <w:rsid w:val="00C84409"/>
    <w:rsid w:val="00C8550D"/>
    <w:rsid w:val="00C857E2"/>
    <w:rsid w:val="00C87310"/>
    <w:rsid w:val="00C87A5E"/>
    <w:rsid w:val="00C87DAB"/>
    <w:rsid w:val="00C9079B"/>
    <w:rsid w:val="00C90E2C"/>
    <w:rsid w:val="00C91A76"/>
    <w:rsid w:val="00C92196"/>
    <w:rsid w:val="00C92F0F"/>
    <w:rsid w:val="00C9310B"/>
    <w:rsid w:val="00C93687"/>
    <w:rsid w:val="00C93ACC"/>
    <w:rsid w:val="00C95253"/>
    <w:rsid w:val="00C95FAD"/>
    <w:rsid w:val="00C965EF"/>
    <w:rsid w:val="00C97509"/>
    <w:rsid w:val="00CA0499"/>
    <w:rsid w:val="00CA30FD"/>
    <w:rsid w:val="00CA3667"/>
    <w:rsid w:val="00CA4EDB"/>
    <w:rsid w:val="00CA5782"/>
    <w:rsid w:val="00CA5B46"/>
    <w:rsid w:val="00CA6252"/>
    <w:rsid w:val="00CB08AA"/>
    <w:rsid w:val="00CB16DD"/>
    <w:rsid w:val="00CB19B3"/>
    <w:rsid w:val="00CB22D8"/>
    <w:rsid w:val="00CB256D"/>
    <w:rsid w:val="00CB3027"/>
    <w:rsid w:val="00CB65DE"/>
    <w:rsid w:val="00CB7430"/>
    <w:rsid w:val="00CC16AE"/>
    <w:rsid w:val="00CC26A3"/>
    <w:rsid w:val="00CC2C66"/>
    <w:rsid w:val="00CC2CA2"/>
    <w:rsid w:val="00CC4B14"/>
    <w:rsid w:val="00CC4E75"/>
    <w:rsid w:val="00CC6A8A"/>
    <w:rsid w:val="00CC7112"/>
    <w:rsid w:val="00CC7571"/>
    <w:rsid w:val="00CC784E"/>
    <w:rsid w:val="00CD1CC2"/>
    <w:rsid w:val="00CD1EDB"/>
    <w:rsid w:val="00CD2293"/>
    <w:rsid w:val="00CD22DA"/>
    <w:rsid w:val="00CD3387"/>
    <w:rsid w:val="00CD3B5B"/>
    <w:rsid w:val="00CD3CE6"/>
    <w:rsid w:val="00CD3E6E"/>
    <w:rsid w:val="00CD40ED"/>
    <w:rsid w:val="00CD5179"/>
    <w:rsid w:val="00CD590B"/>
    <w:rsid w:val="00CD64D4"/>
    <w:rsid w:val="00CD6C17"/>
    <w:rsid w:val="00CD71A4"/>
    <w:rsid w:val="00CD7407"/>
    <w:rsid w:val="00CE0A39"/>
    <w:rsid w:val="00CE0B8E"/>
    <w:rsid w:val="00CE1366"/>
    <w:rsid w:val="00CE1EF6"/>
    <w:rsid w:val="00CE1F8C"/>
    <w:rsid w:val="00CE2780"/>
    <w:rsid w:val="00CE2CDA"/>
    <w:rsid w:val="00CE2EE8"/>
    <w:rsid w:val="00CE2F49"/>
    <w:rsid w:val="00CE45F3"/>
    <w:rsid w:val="00CE4B4C"/>
    <w:rsid w:val="00CE4EB3"/>
    <w:rsid w:val="00CE584B"/>
    <w:rsid w:val="00CE6A19"/>
    <w:rsid w:val="00CE6CC4"/>
    <w:rsid w:val="00CE6E67"/>
    <w:rsid w:val="00CE7464"/>
    <w:rsid w:val="00CF0070"/>
    <w:rsid w:val="00CF10C7"/>
    <w:rsid w:val="00CF1CC5"/>
    <w:rsid w:val="00CF213C"/>
    <w:rsid w:val="00CF2897"/>
    <w:rsid w:val="00CF3248"/>
    <w:rsid w:val="00CF36BE"/>
    <w:rsid w:val="00CF56C8"/>
    <w:rsid w:val="00CF58BE"/>
    <w:rsid w:val="00CF5B46"/>
    <w:rsid w:val="00CF5EDF"/>
    <w:rsid w:val="00CF7F7F"/>
    <w:rsid w:val="00D00015"/>
    <w:rsid w:val="00D001A7"/>
    <w:rsid w:val="00D00482"/>
    <w:rsid w:val="00D02096"/>
    <w:rsid w:val="00D02DFA"/>
    <w:rsid w:val="00D0332E"/>
    <w:rsid w:val="00D05E28"/>
    <w:rsid w:val="00D0620C"/>
    <w:rsid w:val="00D06882"/>
    <w:rsid w:val="00D06E2B"/>
    <w:rsid w:val="00D06F7D"/>
    <w:rsid w:val="00D1005C"/>
    <w:rsid w:val="00D1058E"/>
    <w:rsid w:val="00D109BE"/>
    <w:rsid w:val="00D113A1"/>
    <w:rsid w:val="00D11855"/>
    <w:rsid w:val="00D127A5"/>
    <w:rsid w:val="00D127D7"/>
    <w:rsid w:val="00D12E69"/>
    <w:rsid w:val="00D145C2"/>
    <w:rsid w:val="00D14A4C"/>
    <w:rsid w:val="00D14F1C"/>
    <w:rsid w:val="00D15EFC"/>
    <w:rsid w:val="00D168B8"/>
    <w:rsid w:val="00D16CBB"/>
    <w:rsid w:val="00D17C06"/>
    <w:rsid w:val="00D200E2"/>
    <w:rsid w:val="00D20867"/>
    <w:rsid w:val="00D21418"/>
    <w:rsid w:val="00D2250E"/>
    <w:rsid w:val="00D2318A"/>
    <w:rsid w:val="00D238C9"/>
    <w:rsid w:val="00D23E82"/>
    <w:rsid w:val="00D24743"/>
    <w:rsid w:val="00D247D1"/>
    <w:rsid w:val="00D25125"/>
    <w:rsid w:val="00D25717"/>
    <w:rsid w:val="00D26CC9"/>
    <w:rsid w:val="00D27EB7"/>
    <w:rsid w:val="00D27F41"/>
    <w:rsid w:val="00D306E5"/>
    <w:rsid w:val="00D315F6"/>
    <w:rsid w:val="00D317E4"/>
    <w:rsid w:val="00D323B7"/>
    <w:rsid w:val="00D33478"/>
    <w:rsid w:val="00D342B6"/>
    <w:rsid w:val="00D34675"/>
    <w:rsid w:val="00D34CA9"/>
    <w:rsid w:val="00D34E07"/>
    <w:rsid w:val="00D34E1C"/>
    <w:rsid w:val="00D361CC"/>
    <w:rsid w:val="00D36514"/>
    <w:rsid w:val="00D37193"/>
    <w:rsid w:val="00D37EC8"/>
    <w:rsid w:val="00D37FBA"/>
    <w:rsid w:val="00D4029F"/>
    <w:rsid w:val="00D41E94"/>
    <w:rsid w:val="00D42067"/>
    <w:rsid w:val="00D4262D"/>
    <w:rsid w:val="00D44113"/>
    <w:rsid w:val="00D4503E"/>
    <w:rsid w:val="00D45370"/>
    <w:rsid w:val="00D45C8E"/>
    <w:rsid w:val="00D4750D"/>
    <w:rsid w:val="00D47CC2"/>
    <w:rsid w:val="00D503D3"/>
    <w:rsid w:val="00D50407"/>
    <w:rsid w:val="00D50E93"/>
    <w:rsid w:val="00D51772"/>
    <w:rsid w:val="00D536EB"/>
    <w:rsid w:val="00D547A8"/>
    <w:rsid w:val="00D54C79"/>
    <w:rsid w:val="00D5521C"/>
    <w:rsid w:val="00D55E80"/>
    <w:rsid w:val="00D564DE"/>
    <w:rsid w:val="00D56C18"/>
    <w:rsid w:val="00D57FAA"/>
    <w:rsid w:val="00D600D2"/>
    <w:rsid w:val="00D6179D"/>
    <w:rsid w:val="00D625EE"/>
    <w:rsid w:val="00D63FD7"/>
    <w:rsid w:val="00D67919"/>
    <w:rsid w:val="00D7028D"/>
    <w:rsid w:val="00D70825"/>
    <w:rsid w:val="00D70DF4"/>
    <w:rsid w:val="00D72560"/>
    <w:rsid w:val="00D726BB"/>
    <w:rsid w:val="00D727F5"/>
    <w:rsid w:val="00D7312E"/>
    <w:rsid w:val="00D73216"/>
    <w:rsid w:val="00D732FE"/>
    <w:rsid w:val="00D733C9"/>
    <w:rsid w:val="00D7344D"/>
    <w:rsid w:val="00D7454A"/>
    <w:rsid w:val="00D74588"/>
    <w:rsid w:val="00D7490C"/>
    <w:rsid w:val="00D75789"/>
    <w:rsid w:val="00D76B2D"/>
    <w:rsid w:val="00D7746C"/>
    <w:rsid w:val="00D77B47"/>
    <w:rsid w:val="00D77EB9"/>
    <w:rsid w:val="00D80295"/>
    <w:rsid w:val="00D80682"/>
    <w:rsid w:val="00D81243"/>
    <w:rsid w:val="00D830C4"/>
    <w:rsid w:val="00D83466"/>
    <w:rsid w:val="00D837CB"/>
    <w:rsid w:val="00D838D8"/>
    <w:rsid w:val="00D83DAD"/>
    <w:rsid w:val="00D8421C"/>
    <w:rsid w:val="00D858FF"/>
    <w:rsid w:val="00D866CD"/>
    <w:rsid w:val="00D86969"/>
    <w:rsid w:val="00D8752E"/>
    <w:rsid w:val="00D90CE2"/>
    <w:rsid w:val="00D90E33"/>
    <w:rsid w:val="00D910FF"/>
    <w:rsid w:val="00D9144A"/>
    <w:rsid w:val="00D921DF"/>
    <w:rsid w:val="00D92B12"/>
    <w:rsid w:val="00D92D76"/>
    <w:rsid w:val="00D934AF"/>
    <w:rsid w:val="00D93D5C"/>
    <w:rsid w:val="00D94607"/>
    <w:rsid w:val="00D94694"/>
    <w:rsid w:val="00D97B36"/>
    <w:rsid w:val="00D97D3A"/>
    <w:rsid w:val="00DA095F"/>
    <w:rsid w:val="00DA1441"/>
    <w:rsid w:val="00DA2AD3"/>
    <w:rsid w:val="00DA4923"/>
    <w:rsid w:val="00DA4A4C"/>
    <w:rsid w:val="00DA546C"/>
    <w:rsid w:val="00DA5936"/>
    <w:rsid w:val="00DA63DE"/>
    <w:rsid w:val="00DA7E75"/>
    <w:rsid w:val="00DB114D"/>
    <w:rsid w:val="00DB2522"/>
    <w:rsid w:val="00DB2715"/>
    <w:rsid w:val="00DB31BB"/>
    <w:rsid w:val="00DB4594"/>
    <w:rsid w:val="00DB48B0"/>
    <w:rsid w:val="00DB4AF4"/>
    <w:rsid w:val="00DB4D4C"/>
    <w:rsid w:val="00DB5674"/>
    <w:rsid w:val="00DB5A63"/>
    <w:rsid w:val="00DB62D2"/>
    <w:rsid w:val="00DB7487"/>
    <w:rsid w:val="00DB7582"/>
    <w:rsid w:val="00DB7647"/>
    <w:rsid w:val="00DC0139"/>
    <w:rsid w:val="00DC0F0A"/>
    <w:rsid w:val="00DC0F3F"/>
    <w:rsid w:val="00DC1336"/>
    <w:rsid w:val="00DC16D3"/>
    <w:rsid w:val="00DC1C0E"/>
    <w:rsid w:val="00DC2A6A"/>
    <w:rsid w:val="00DC4B88"/>
    <w:rsid w:val="00DC4D2A"/>
    <w:rsid w:val="00DC4E8E"/>
    <w:rsid w:val="00DC5554"/>
    <w:rsid w:val="00DC5EE6"/>
    <w:rsid w:val="00DC7135"/>
    <w:rsid w:val="00DC778C"/>
    <w:rsid w:val="00DC7C81"/>
    <w:rsid w:val="00DC7E9C"/>
    <w:rsid w:val="00DD0114"/>
    <w:rsid w:val="00DD02E6"/>
    <w:rsid w:val="00DD06AE"/>
    <w:rsid w:val="00DD07C5"/>
    <w:rsid w:val="00DD089D"/>
    <w:rsid w:val="00DD1179"/>
    <w:rsid w:val="00DD1733"/>
    <w:rsid w:val="00DD24E0"/>
    <w:rsid w:val="00DD2987"/>
    <w:rsid w:val="00DD2E09"/>
    <w:rsid w:val="00DD3ADD"/>
    <w:rsid w:val="00DD4AF9"/>
    <w:rsid w:val="00DD545C"/>
    <w:rsid w:val="00DD6333"/>
    <w:rsid w:val="00DD6846"/>
    <w:rsid w:val="00DD68A7"/>
    <w:rsid w:val="00DD6B4A"/>
    <w:rsid w:val="00DE029F"/>
    <w:rsid w:val="00DE03C4"/>
    <w:rsid w:val="00DE0670"/>
    <w:rsid w:val="00DE09CB"/>
    <w:rsid w:val="00DE2F3D"/>
    <w:rsid w:val="00DE51B8"/>
    <w:rsid w:val="00DF1F5D"/>
    <w:rsid w:val="00DF20FC"/>
    <w:rsid w:val="00DF23C0"/>
    <w:rsid w:val="00DF2D15"/>
    <w:rsid w:val="00DF3448"/>
    <w:rsid w:val="00DF36E7"/>
    <w:rsid w:val="00DF3A92"/>
    <w:rsid w:val="00DF4324"/>
    <w:rsid w:val="00DF4D6B"/>
    <w:rsid w:val="00DF4D6F"/>
    <w:rsid w:val="00DF51DA"/>
    <w:rsid w:val="00DF5824"/>
    <w:rsid w:val="00DF6330"/>
    <w:rsid w:val="00DF6576"/>
    <w:rsid w:val="00DF65AA"/>
    <w:rsid w:val="00DF7481"/>
    <w:rsid w:val="00DF783A"/>
    <w:rsid w:val="00E00282"/>
    <w:rsid w:val="00E01033"/>
    <w:rsid w:val="00E0208D"/>
    <w:rsid w:val="00E03609"/>
    <w:rsid w:val="00E045D7"/>
    <w:rsid w:val="00E04DC1"/>
    <w:rsid w:val="00E05635"/>
    <w:rsid w:val="00E05A41"/>
    <w:rsid w:val="00E06377"/>
    <w:rsid w:val="00E06755"/>
    <w:rsid w:val="00E06A57"/>
    <w:rsid w:val="00E06CEF"/>
    <w:rsid w:val="00E072FD"/>
    <w:rsid w:val="00E07EC5"/>
    <w:rsid w:val="00E07F65"/>
    <w:rsid w:val="00E07FE0"/>
    <w:rsid w:val="00E112A4"/>
    <w:rsid w:val="00E11E6A"/>
    <w:rsid w:val="00E1200A"/>
    <w:rsid w:val="00E122CE"/>
    <w:rsid w:val="00E12FF0"/>
    <w:rsid w:val="00E1523B"/>
    <w:rsid w:val="00E15C20"/>
    <w:rsid w:val="00E16255"/>
    <w:rsid w:val="00E16BE2"/>
    <w:rsid w:val="00E215A0"/>
    <w:rsid w:val="00E219C8"/>
    <w:rsid w:val="00E21A5F"/>
    <w:rsid w:val="00E21A9F"/>
    <w:rsid w:val="00E223A6"/>
    <w:rsid w:val="00E22695"/>
    <w:rsid w:val="00E2285A"/>
    <w:rsid w:val="00E23E56"/>
    <w:rsid w:val="00E23E6F"/>
    <w:rsid w:val="00E24355"/>
    <w:rsid w:val="00E2450C"/>
    <w:rsid w:val="00E2454D"/>
    <w:rsid w:val="00E24DB0"/>
    <w:rsid w:val="00E267B5"/>
    <w:rsid w:val="00E269B7"/>
    <w:rsid w:val="00E26D46"/>
    <w:rsid w:val="00E26FDD"/>
    <w:rsid w:val="00E273EE"/>
    <w:rsid w:val="00E27B36"/>
    <w:rsid w:val="00E31B44"/>
    <w:rsid w:val="00E32F9B"/>
    <w:rsid w:val="00E337E4"/>
    <w:rsid w:val="00E34EFF"/>
    <w:rsid w:val="00E34FE0"/>
    <w:rsid w:val="00E351D0"/>
    <w:rsid w:val="00E352E1"/>
    <w:rsid w:val="00E357BE"/>
    <w:rsid w:val="00E35CC2"/>
    <w:rsid w:val="00E367BE"/>
    <w:rsid w:val="00E36E5D"/>
    <w:rsid w:val="00E372FB"/>
    <w:rsid w:val="00E3739B"/>
    <w:rsid w:val="00E373EC"/>
    <w:rsid w:val="00E3775B"/>
    <w:rsid w:val="00E40522"/>
    <w:rsid w:val="00E40CB0"/>
    <w:rsid w:val="00E40E55"/>
    <w:rsid w:val="00E410D3"/>
    <w:rsid w:val="00E412E1"/>
    <w:rsid w:val="00E42AC8"/>
    <w:rsid w:val="00E4341A"/>
    <w:rsid w:val="00E4444A"/>
    <w:rsid w:val="00E44793"/>
    <w:rsid w:val="00E45B3B"/>
    <w:rsid w:val="00E469CF"/>
    <w:rsid w:val="00E50D62"/>
    <w:rsid w:val="00E52148"/>
    <w:rsid w:val="00E527A0"/>
    <w:rsid w:val="00E53059"/>
    <w:rsid w:val="00E531BC"/>
    <w:rsid w:val="00E5374C"/>
    <w:rsid w:val="00E53883"/>
    <w:rsid w:val="00E53D01"/>
    <w:rsid w:val="00E540A3"/>
    <w:rsid w:val="00E54A3A"/>
    <w:rsid w:val="00E55599"/>
    <w:rsid w:val="00E55637"/>
    <w:rsid w:val="00E55B0A"/>
    <w:rsid w:val="00E5681B"/>
    <w:rsid w:val="00E5705C"/>
    <w:rsid w:val="00E57BCE"/>
    <w:rsid w:val="00E603A5"/>
    <w:rsid w:val="00E61C9D"/>
    <w:rsid w:val="00E61F02"/>
    <w:rsid w:val="00E654A4"/>
    <w:rsid w:val="00E66941"/>
    <w:rsid w:val="00E6734D"/>
    <w:rsid w:val="00E679BF"/>
    <w:rsid w:val="00E70AF7"/>
    <w:rsid w:val="00E70C66"/>
    <w:rsid w:val="00E71B72"/>
    <w:rsid w:val="00E742F6"/>
    <w:rsid w:val="00E75FA3"/>
    <w:rsid w:val="00E7637D"/>
    <w:rsid w:val="00E77133"/>
    <w:rsid w:val="00E7729F"/>
    <w:rsid w:val="00E77A9F"/>
    <w:rsid w:val="00E80F57"/>
    <w:rsid w:val="00E812CA"/>
    <w:rsid w:val="00E81E0C"/>
    <w:rsid w:val="00E82098"/>
    <w:rsid w:val="00E83980"/>
    <w:rsid w:val="00E85D87"/>
    <w:rsid w:val="00E85D9C"/>
    <w:rsid w:val="00E86A4A"/>
    <w:rsid w:val="00E86D55"/>
    <w:rsid w:val="00E901F3"/>
    <w:rsid w:val="00E908C4"/>
    <w:rsid w:val="00E90A5D"/>
    <w:rsid w:val="00E90D81"/>
    <w:rsid w:val="00E90F8F"/>
    <w:rsid w:val="00E928FC"/>
    <w:rsid w:val="00E92F30"/>
    <w:rsid w:val="00E92F93"/>
    <w:rsid w:val="00E949C3"/>
    <w:rsid w:val="00E951FC"/>
    <w:rsid w:val="00E954BA"/>
    <w:rsid w:val="00E955C0"/>
    <w:rsid w:val="00E965B8"/>
    <w:rsid w:val="00E96E98"/>
    <w:rsid w:val="00E97B66"/>
    <w:rsid w:val="00EA0029"/>
    <w:rsid w:val="00EA161E"/>
    <w:rsid w:val="00EA2F35"/>
    <w:rsid w:val="00EA3B6F"/>
    <w:rsid w:val="00EA5534"/>
    <w:rsid w:val="00EA646B"/>
    <w:rsid w:val="00EA76EB"/>
    <w:rsid w:val="00EA7B0A"/>
    <w:rsid w:val="00EB08CF"/>
    <w:rsid w:val="00EB13EA"/>
    <w:rsid w:val="00EB1BD9"/>
    <w:rsid w:val="00EB1F21"/>
    <w:rsid w:val="00EB27BF"/>
    <w:rsid w:val="00EB2965"/>
    <w:rsid w:val="00EB32AA"/>
    <w:rsid w:val="00EB34B2"/>
    <w:rsid w:val="00EB3951"/>
    <w:rsid w:val="00EB445F"/>
    <w:rsid w:val="00EB483F"/>
    <w:rsid w:val="00EB5484"/>
    <w:rsid w:val="00EB6471"/>
    <w:rsid w:val="00EB772D"/>
    <w:rsid w:val="00EC0626"/>
    <w:rsid w:val="00EC1943"/>
    <w:rsid w:val="00EC3959"/>
    <w:rsid w:val="00EC4D9D"/>
    <w:rsid w:val="00EC5732"/>
    <w:rsid w:val="00EC5EC6"/>
    <w:rsid w:val="00EC6596"/>
    <w:rsid w:val="00EC7221"/>
    <w:rsid w:val="00ED0942"/>
    <w:rsid w:val="00ED558E"/>
    <w:rsid w:val="00ED58C7"/>
    <w:rsid w:val="00ED5DFD"/>
    <w:rsid w:val="00ED774A"/>
    <w:rsid w:val="00ED7D68"/>
    <w:rsid w:val="00EE010A"/>
    <w:rsid w:val="00EE05F2"/>
    <w:rsid w:val="00EE24CA"/>
    <w:rsid w:val="00EE2FC0"/>
    <w:rsid w:val="00EE3043"/>
    <w:rsid w:val="00EE30CA"/>
    <w:rsid w:val="00EE3150"/>
    <w:rsid w:val="00EE39D0"/>
    <w:rsid w:val="00EE3F79"/>
    <w:rsid w:val="00EE409D"/>
    <w:rsid w:val="00EE5016"/>
    <w:rsid w:val="00EE5128"/>
    <w:rsid w:val="00EE5FE0"/>
    <w:rsid w:val="00EE6644"/>
    <w:rsid w:val="00EE66DC"/>
    <w:rsid w:val="00EE7628"/>
    <w:rsid w:val="00EE792C"/>
    <w:rsid w:val="00EF1199"/>
    <w:rsid w:val="00EF121F"/>
    <w:rsid w:val="00EF1B7F"/>
    <w:rsid w:val="00EF1EC6"/>
    <w:rsid w:val="00EF2EA6"/>
    <w:rsid w:val="00EF36D2"/>
    <w:rsid w:val="00EF57B0"/>
    <w:rsid w:val="00EF5B11"/>
    <w:rsid w:val="00EF61AF"/>
    <w:rsid w:val="00EF623B"/>
    <w:rsid w:val="00EF7F64"/>
    <w:rsid w:val="00F0077D"/>
    <w:rsid w:val="00F00831"/>
    <w:rsid w:val="00F01120"/>
    <w:rsid w:val="00F01684"/>
    <w:rsid w:val="00F016A8"/>
    <w:rsid w:val="00F0182F"/>
    <w:rsid w:val="00F0365A"/>
    <w:rsid w:val="00F047CF"/>
    <w:rsid w:val="00F04B87"/>
    <w:rsid w:val="00F05308"/>
    <w:rsid w:val="00F056E3"/>
    <w:rsid w:val="00F05ACD"/>
    <w:rsid w:val="00F05C3F"/>
    <w:rsid w:val="00F05E9A"/>
    <w:rsid w:val="00F06099"/>
    <w:rsid w:val="00F063DA"/>
    <w:rsid w:val="00F067CC"/>
    <w:rsid w:val="00F0740C"/>
    <w:rsid w:val="00F07993"/>
    <w:rsid w:val="00F1020B"/>
    <w:rsid w:val="00F1087C"/>
    <w:rsid w:val="00F114D8"/>
    <w:rsid w:val="00F11F41"/>
    <w:rsid w:val="00F12961"/>
    <w:rsid w:val="00F1437D"/>
    <w:rsid w:val="00F14981"/>
    <w:rsid w:val="00F15375"/>
    <w:rsid w:val="00F15D05"/>
    <w:rsid w:val="00F16257"/>
    <w:rsid w:val="00F16DF7"/>
    <w:rsid w:val="00F16F47"/>
    <w:rsid w:val="00F1765C"/>
    <w:rsid w:val="00F17A81"/>
    <w:rsid w:val="00F17D3B"/>
    <w:rsid w:val="00F214CE"/>
    <w:rsid w:val="00F223DE"/>
    <w:rsid w:val="00F223EA"/>
    <w:rsid w:val="00F22A3D"/>
    <w:rsid w:val="00F2352C"/>
    <w:rsid w:val="00F24A2E"/>
    <w:rsid w:val="00F24DE7"/>
    <w:rsid w:val="00F24F77"/>
    <w:rsid w:val="00F255B4"/>
    <w:rsid w:val="00F2626F"/>
    <w:rsid w:val="00F27169"/>
    <w:rsid w:val="00F27170"/>
    <w:rsid w:val="00F312D0"/>
    <w:rsid w:val="00F31BAE"/>
    <w:rsid w:val="00F32A99"/>
    <w:rsid w:val="00F33D55"/>
    <w:rsid w:val="00F34E42"/>
    <w:rsid w:val="00F34F50"/>
    <w:rsid w:val="00F3576E"/>
    <w:rsid w:val="00F37F66"/>
    <w:rsid w:val="00F41A25"/>
    <w:rsid w:val="00F42AE9"/>
    <w:rsid w:val="00F43311"/>
    <w:rsid w:val="00F436EC"/>
    <w:rsid w:val="00F448C7"/>
    <w:rsid w:val="00F45551"/>
    <w:rsid w:val="00F4566F"/>
    <w:rsid w:val="00F45B3D"/>
    <w:rsid w:val="00F45D0D"/>
    <w:rsid w:val="00F46167"/>
    <w:rsid w:val="00F47A63"/>
    <w:rsid w:val="00F47E54"/>
    <w:rsid w:val="00F50D0D"/>
    <w:rsid w:val="00F51420"/>
    <w:rsid w:val="00F5164D"/>
    <w:rsid w:val="00F51C86"/>
    <w:rsid w:val="00F52160"/>
    <w:rsid w:val="00F53269"/>
    <w:rsid w:val="00F55810"/>
    <w:rsid w:val="00F55FB9"/>
    <w:rsid w:val="00F56022"/>
    <w:rsid w:val="00F5676E"/>
    <w:rsid w:val="00F62661"/>
    <w:rsid w:val="00F62D74"/>
    <w:rsid w:val="00F632B1"/>
    <w:rsid w:val="00F63A52"/>
    <w:rsid w:val="00F64B42"/>
    <w:rsid w:val="00F64DE8"/>
    <w:rsid w:val="00F672C4"/>
    <w:rsid w:val="00F707A2"/>
    <w:rsid w:val="00F71861"/>
    <w:rsid w:val="00F72120"/>
    <w:rsid w:val="00F73A6D"/>
    <w:rsid w:val="00F752D0"/>
    <w:rsid w:val="00F75CEE"/>
    <w:rsid w:val="00F75E0D"/>
    <w:rsid w:val="00F76290"/>
    <w:rsid w:val="00F7643E"/>
    <w:rsid w:val="00F76D44"/>
    <w:rsid w:val="00F775B0"/>
    <w:rsid w:val="00F77BE8"/>
    <w:rsid w:val="00F77E76"/>
    <w:rsid w:val="00F8025D"/>
    <w:rsid w:val="00F81571"/>
    <w:rsid w:val="00F81F48"/>
    <w:rsid w:val="00F825A3"/>
    <w:rsid w:val="00F82E47"/>
    <w:rsid w:val="00F8464D"/>
    <w:rsid w:val="00F84714"/>
    <w:rsid w:val="00F85314"/>
    <w:rsid w:val="00F859A1"/>
    <w:rsid w:val="00F85A18"/>
    <w:rsid w:val="00F85B0D"/>
    <w:rsid w:val="00F86258"/>
    <w:rsid w:val="00F86538"/>
    <w:rsid w:val="00F866C0"/>
    <w:rsid w:val="00F869CB"/>
    <w:rsid w:val="00F869FC"/>
    <w:rsid w:val="00F9039B"/>
    <w:rsid w:val="00F905B6"/>
    <w:rsid w:val="00F90631"/>
    <w:rsid w:val="00F935EE"/>
    <w:rsid w:val="00F93704"/>
    <w:rsid w:val="00F9523D"/>
    <w:rsid w:val="00F953DB"/>
    <w:rsid w:val="00F959EE"/>
    <w:rsid w:val="00F95A7F"/>
    <w:rsid w:val="00FA017F"/>
    <w:rsid w:val="00FA0299"/>
    <w:rsid w:val="00FA10B1"/>
    <w:rsid w:val="00FA1F9D"/>
    <w:rsid w:val="00FA240C"/>
    <w:rsid w:val="00FA2BA1"/>
    <w:rsid w:val="00FA3150"/>
    <w:rsid w:val="00FA341F"/>
    <w:rsid w:val="00FA55BA"/>
    <w:rsid w:val="00FA563A"/>
    <w:rsid w:val="00FB046F"/>
    <w:rsid w:val="00FB0705"/>
    <w:rsid w:val="00FB07E3"/>
    <w:rsid w:val="00FB1E3A"/>
    <w:rsid w:val="00FB3438"/>
    <w:rsid w:val="00FB377D"/>
    <w:rsid w:val="00FB406E"/>
    <w:rsid w:val="00FB5A92"/>
    <w:rsid w:val="00FB62DE"/>
    <w:rsid w:val="00FB692A"/>
    <w:rsid w:val="00FB7C5E"/>
    <w:rsid w:val="00FC0CA5"/>
    <w:rsid w:val="00FC105B"/>
    <w:rsid w:val="00FC1169"/>
    <w:rsid w:val="00FC1F48"/>
    <w:rsid w:val="00FC2B77"/>
    <w:rsid w:val="00FC30EA"/>
    <w:rsid w:val="00FC39E0"/>
    <w:rsid w:val="00FC3ED1"/>
    <w:rsid w:val="00FC435E"/>
    <w:rsid w:val="00FC4460"/>
    <w:rsid w:val="00FC560F"/>
    <w:rsid w:val="00FC5CC7"/>
    <w:rsid w:val="00FC6F06"/>
    <w:rsid w:val="00FC7499"/>
    <w:rsid w:val="00FC7B30"/>
    <w:rsid w:val="00FC7C71"/>
    <w:rsid w:val="00FD0558"/>
    <w:rsid w:val="00FD0AFA"/>
    <w:rsid w:val="00FD1235"/>
    <w:rsid w:val="00FD2DD1"/>
    <w:rsid w:val="00FD3476"/>
    <w:rsid w:val="00FD49B9"/>
    <w:rsid w:val="00FD53F7"/>
    <w:rsid w:val="00FD56EE"/>
    <w:rsid w:val="00FD5E23"/>
    <w:rsid w:val="00FD62D1"/>
    <w:rsid w:val="00FD662A"/>
    <w:rsid w:val="00FD6BD8"/>
    <w:rsid w:val="00FE04E8"/>
    <w:rsid w:val="00FE0A8A"/>
    <w:rsid w:val="00FE0DAE"/>
    <w:rsid w:val="00FE1544"/>
    <w:rsid w:val="00FE1F0F"/>
    <w:rsid w:val="00FE24B9"/>
    <w:rsid w:val="00FE2720"/>
    <w:rsid w:val="00FE290A"/>
    <w:rsid w:val="00FE39A2"/>
    <w:rsid w:val="00FE3C23"/>
    <w:rsid w:val="00FE4704"/>
    <w:rsid w:val="00FE4A30"/>
    <w:rsid w:val="00FE5218"/>
    <w:rsid w:val="00FE62FA"/>
    <w:rsid w:val="00FE6C42"/>
    <w:rsid w:val="00FE71D5"/>
    <w:rsid w:val="00FE7B0A"/>
    <w:rsid w:val="00FE7C4E"/>
    <w:rsid w:val="00FE7F4A"/>
    <w:rsid w:val="00FF07DC"/>
    <w:rsid w:val="00FF1054"/>
    <w:rsid w:val="00FF1705"/>
    <w:rsid w:val="00FF1E00"/>
    <w:rsid w:val="00FF2D0C"/>
    <w:rsid w:val="00FF34FF"/>
    <w:rsid w:val="00FF38A1"/>
    <w:rsid w:val="00FF4B34"/>
    <w:rsid w:val="00FF4B42"/>
    <w:rsid w:val="00FF500B"/>
    <w:rsid w:val="00FF5B6D"/>
    <w:rsid w:val="00FF5FCB"/>
    <w:rsid w:val="00FF5FCE"/>
    <w:rsid w:val="00FF61E7"/>
    <w:rsid w:val="00FF763C"/>
    <w:rsid w:val="00FF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A17658"/>
  <w15:docId w15:val="{F79ECB72-5FF6-45B5-9988-BE6ABC41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79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A019C"/>
  </w:style>
  <w:style w:type="paragraph" w:styleId="Encabezado">
    <w:name w:val="header"/>
    <w:basedOn w:val="Normal"/>
    <w:link w:val="EncabezadoCar"/>
    <w:uiPriority w:val="99"/>
    <w:unhideWhenUsed/>
    <w:rsid w:val="000A019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A019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0A019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A019C"/>
    <w:rPr>
      <w:lang w:val="en-US"/>
    </w:rPr>
  </w:style>
  <w:style w:type="character" w:customStyle="1" w:styleId="fontstyle01">
    <w:name w:val="fontstyle01"/>
    <w:basedOn w:val="Fuentedeprrafopredeter"/>
    <w:rsid w:val="00E77A9F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E77A9F"/>
    <w:rPr>
      <w:rFonts w:ascii="Times-Italic" w:hAnsi="Times-Italic" w:hint="default"/>
      <w:b w:val="0"/>
      <w:bCs w:val="0"/>
      <w:i/>
      <w:iCs/>
      <w:color w:val="000000"/>
      <w:sz w:val="18"/>
      <w:szCs w:val="18"/>
    </w:rPr>
  </w:style>
  <w:style w:type="paragraph" w:styleId="Prrafodelista">
    <w:name w:val="List Paragraph"/>
    <w:basedOn w:val="Normal"/>
    <w:uiPriority w:val="34"/>
    <w:qFormat/>
    <w:rsid w:val="00854EB8"/>
    <w:pPr>
      <w:ind w:left="720"/>
      <w:contextualSpacing/>
    </w:pPr>
  </w:style>
  <w:style w:type="character" w:customStyle="1" w:styleId="fontstyle31">
    <w:name w:val="fontstyle31"/>
    <w:basedOn w:val="Fuentedeprrafopredeter"/>
    <w:rsid w:val="0076063A"/>
    <w:rPr>
      <w:b w:val="0"/>
      <w:bCs w:val="0"/>
      <w:i w:val="0"/>
      <w:iCs w:val="0"/>
      <w:color w:val="000000"/>
      <w:sz w:val="20"/>
      <w:szCs w:val="20"/>
    </w:rPr>
  </w:style>
  <w:style w:type="paragraph" w:styleId="Sinespaciado">
    <w:name w:val="No Spacing"/>
    <w:uiPriority w:val="1"/>
    <w:qFormat/>
    <w:rsid w:val="0006325F"/>
    <w:rPr>
      <w:lang w:val="en-US"/>
    </w:rPr>
  </w:style>
  <w:style w:type="character" w:customStyle="1" w:styleId="a">
    <w:name w:val="_"/>
    <w:basedOn w:val="Fuentedeprrafopredeter"/>
    <w:rsid w:val="00486AD3"/>
  </w:style>
  <w:style w:type="character" w:customStyle="1" w:styleId="ff2">
    <w:name w:val="ff2"/>
    <w:basedOn w:val="Fuentedeprrafopredeter"/>
    <w:rsid w:val="00486AD3"/>
  </w:style>
  <w:style w:type="character" w:customStyle="1" w:styleId="ff8">
    <w:name w:val="ff8"/>
    <w:basedOn w:val="Fuentedeprrafopredeter"/>
    <w:rsid w:val="00486AD3"/>
  </w:style>
  <w:style w:type="character" w:customStyle="1" w:styleId="fc1">
    <w:name w:val="fc1"/>
    <w:basedOn w:val="Fuentedeprrafopredeter"/>
    <w:rsid w:val="00486AD3"/>
  </w:style>
  <w:style w:type="character" w:customStyle="1" w:styleId="fc0">
    <w:name w:val="fc0"/>
    <w:basedOn w:val="Fuentedeprrafopredeter"/>
    <w:rsid w:val="00486AD3"/>
  </w:style>
  <w:style w:type="character" w:customStyle="1" w:styleId="ffb">
    <w:name w:val="ffb"/>
    <w:basedOn w:val="Fuentedeprrafopredeter"/>
    <w:rsid w:val="00486AD3"/>
  </w:style>
  <w:style w:type="character" w:customStyle="1" w:styleId="ls21">
    <w:name w:val="ls21"/>
    <w:basedOn w:val="Fuentedeprrafopredeter"/>
    <w:rsid w:val="00486AD3"/>
  </w:style>
  <w:style w:type="character" w:customStyle="1" w:styleId="ff6">
    <w:name w:val="ff6"/>
    <w:basedOn w:val="Fuentedeprrafopredeter"/>
    <w:rsid w:val="00486AD3"/>
  </w:style>
  <w:style w:type="character" w:customStyle="1" w:styleId="fontstyle11">
    <w:name w:val="fontstyle11"/>
    <w:basedOn w:val="Fuentedeprrafopredeter"/>
    <w:rsid w:val="00032B34"/>
    <w:rPr>
      <w:rFonts w:ascii="PiCUP6" w:hAnsi="PiCUP6" w:hint="default"/>
      <w:b w:val="0"/>
      <w:bCs w:val="0"/>
      <w:i w:val="0"/>
      <w:iCs w:val="0"/>
      <w:color w:val="000000"/>
      <w:sz w:val="20"/>
      <w:szCs w:val="20"/>
    </w:rPr>
  </w:style>
  <w:style w:type="character" w:styleId="nfasis">
    <w:name w:val="Emphasis"/>
    <w:basedOn w:val="Fuentedeprrafopredeter"/>
    <w:uiPriority w:val="20"/>
    <w:qFormat/>
    <w:rsid w:val="00142687"/>
    <w:rPr>
      <w:i/>
      <w:iCs/>
    </w:rPr>
  </w:style>
  <w:style w:type="table" w:customStyle="1" w:styleId="Tabladelista21">
    <w:name w:val="Tabla de lista 21"/>
    <w:basedOn w:val="Tablanormal"/>
    <w:uiPriority w:val="47"/>
    <w:rsid w:val="00C7545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6342CB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anormal21">
    <w:name w:val="Tabla normal 21"/>
    <w:basedOn w:val="Tablanormal"/>
    <w:uiPriority w:val="42"/>
    <w:rsid w:val="006342CB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xbe">
    <w:name w:val="_xbe"/>
    <w:basedOn w:val="Fuentedeprrafopredeter"/>
    <w:rsid w:val="00E908C4"/>
  </w:style>
  <w:style w:type="paragraph" w:styleId="Textodeglobo">
    <w:name w:val="Balloon Text"/>
    <w:basedOn w:val="Normal"/>
    <w:link w:val="TextodegloboCar"/>
    <w:uiPriority w:val="99"/>
    <w:semiHidden/>
    <w:unhideWhenUsed/>
    <w:rsid w:val="0030014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0140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C74466"/>
    <w:rPr>
      <w:color w:val="0000FF"/>
      <w:u w:val="single"/>
    </w:rPr>
  </w:style>
  <w:style w:type="character" w:customStyle="1" w:styleId="current-selection">
    <w:name w:val="current-selection"/>
    <w:basedOn w:val="Fuentedeprrafopredeter"/>
    <w:rsid w:val="00782669"/>
  </w:style>
  <w:style w:type="character" w:customStyle="1" w:styleId="enhanced-reference">
    <w:name w:val="enhanced-reference"/>
    <w:basedOn w:val="Fuentedeprrafopredeter"/>
    <w:rsid w:val="00782669"/>
  </w:style>
  <w:style w:type="character" w:customStyle="1" w:styleId="ff4">
    <w:name w:val="ff4"/>
    <w:basedOn w:val="Fuentedeprrafopredeter"/>
    <w:rsid w:val="00782669"/>
  </w:style>
  <w:style w:type="table" w:styleId="Tablaconcuadrcula">
    <w:name w:val="Table Grid"/>
    <w:basedOn w:val="Tablanormal"/>
    <w:uiPriority w:val="39"/>
    <w:rsid w:val="00DF5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42A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42AC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42AC8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2AC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2AC8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8678F8"/>
    <w:rPr>
      <w:lang w:val="en-GB"/>
    </w:rPr>
  </w:style>
  <w:style w:type="table" w:styleId="Tablanormal5">
    <w:name w:val="Plain Table 5"/>
    <w:basedOn w:val="Tablanormal"/>
    <w:uiPriority w:val="45"/>
    <w:rsid w:val="002E7CE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cuadrcula1clara-nfasis3">
    <w:name w:val="Grid Table 1 Light Accent 3"/>
    <w:basedOn w:val="Tablanormal"/>
    <w:uiPriority w:val="46"/>
    <w:rsid w:val="002E7CE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4">
    <w:name w:val="Plain Table 4"/>
    <w:basedOn w:val="Tablanormal"/>
    <w:uiPriority w:val="44"/>
    <w:rsid w:val="002E7C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2E7C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4078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2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0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6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7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0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6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5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6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3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91954-BD22-4DA6-AE2A-8DE3882A2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Alberto Andrino</cp:lastModifiedBy>
  <cp:revision>7</cp:revision>
  <cp:lastPrinted>2018-09-27T15:37:00Z</cp:lastPrinted>
  <dcterms:created xsi:type="dcterms:W3CDTF">2021-01-20T16:05:00Z</dcterms:created>
  <dcterms:modified xsi:type="dcterms:W3CDTF">2021-05-2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1afd9fe-1361-33f3-bbb5-297f47feaaca</vt:lpwstr>
  </property>
  <property fmtid="{D5CDD505-2E9C-101B-9397-08002B2CF9AE}" pid="4" name="Mendeley Citation Style_1">
    <vt:lpwstr>http://www.zotero.org/styles/frontiers-in-environmental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pa-no-doi-no-issue</vt:lpwstr>
  </property>
  <property fmtid="{D5CDD505-2E9C-101B-9397-08002B2CF9AE}" pid="10" name="Mendeley Recent Style Name 2_1">
    <vt:lpwstr>American Psychological Association 6th edition (no DOIs, no issue numbers)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frontiers-in-environmental-science</vt:lpwstr>
  </property>
  <property fmtid="{D5CDD505-2E9C-101B-9397-08002B2CF9AE}" pid="18" name="Mendeley Recent Style Name 6_1">
    <vt:lpwstr>Frontiers in Environmental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ycorrhiza</vt:lpwstr>
  </property>
  <property fmtid="{D5CDD505-2E9C-101B-9397-08002B2CF9AE}" pid="22" name="Mendeley Recent Style Name 8_1">
    <vt:lpwstr>Mycorrhiza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